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6682D" w:rsidP="0096682D" w:rsidRDefault="0096682D" w14:paraId="7CCD4A5F" w14:textId="65F2408C">
      <w:pPr>
        <w:spacing w:line="480" w:lineRule="auto"/>
        <w:rPr>
          <w:rFonts w:cs="Times New Roman"/>
          <w:b/>
          <w:bCs/>
        </w:rPr>
      </w:pPr>
      <w:bookmarkStart w:name="_Hlk71620891" w:id="0"/>
      <w:r>
        <w:rPr>
          <w:rFonts w:cs="Times New Roman"/>
          <w:b/>
          <w:bCs/>
        </w:rPr>
        <w:t>SUPPLEMENTARY INFORMATION</w:t>
      </w:r>
    </w:p>
    <w:p w:rsidRPr="00A46B0D" w:rsidR="00CD4C1E" w:rsidP="00CD4C1E" w:rsidRDefault="0096682D" w14:paraId="09CBA7CF" w14:textId="799C065C">
      <w:pPr>
        <w:spacing w:line="480" w:lineRule="auto"/>
        <w:rPr>
          <w:rFonts w:eastAsia="Times New Roman" w:cs="Times New Roman"/>
          <w:b/>
          <w:bCs/>
        </w:rPr>
      </w:pPr>
      <w:r w:rsidRPr="007B7F7A">
        <w:rPr>
          <w:rFonts w:eastAsia="Times New Roman" w:cs="Times New Roman"/>
          <w:b/>
          <w:bCs/>
        </w:rPr>
        <w:t>Additional file 1</w:t>
      </w:r>
      <w:r w:rsidR="00A46B0D">
        <w:rPr>
          <w:rFonts w:eastAsia="Times New Roman" w:cs="Times New Roman"/>
          <w:b/>
          <w:bCs/>
        </w:rPr>
        <w:t xml:space="preserve">. </w:t>
      </w:r>
      <w:r w:rsidRPr="007B7F7A">
        <w:rPr>
          <w:rFonts w:eastAsia="Times New Roman" w:cs="Times New Roman"/>
          <w:b/>
          <w:bCs/>
        </w:rPr>
        <w:t xml:space="preserve">Table </w:t>
      </w:r>
      <w:r w:rsidR="00A46B0D">
        <w:rPr>
          <w:rFonts w:eastAsia="Times New Roman" w:cs="Times New Roman"/>
          <w:b/>
          <w:bCs/>
        </w:rPr>
        <w:t>of</w:t>
      </w:r>
      <w:r w:rsidRPr="007B7F7A" w:rsidR="009374B1">
        <w:rPr>
          <w:rFonts w:eastAsia="Times New Roman" w:cs="Times New Roman"/>
          <w:b/>
          <w:bCs/>
        </w:rPr>
        <w:t xml:space="preserve"> </w:t>
      </w:r>
      <w:r w:rsidRPr="007B7F7A" w:rsidR="004D2D54">
        <w:rPr>
          <w:rFonts w:eastAsia="Times New Roman" w:cs="Times New Roman"/>
          <w:b/>
          <w:bCs/>
        </w:rPr>
        <w:t xml:space="preserve">monthly </w:t>
      </w:r>
      <w:r w:rsidRPr="007B7F7A" w:rsidR="009374B1">
        <w:rPr>
          <w:rFonts w:eastAsia="Times New Roman" w:cs="Times New Roman"/>
          <w:b/>
          <w:bCs/>
        </w:rPr>
        <w:t xml:space="preserve">≥75% </w:t>
      </w:r>
      <w:r w:rsidRPr="007B7F7A" w:rsidR="004D2D54">
        <w:rPr>
          <w:rFonts w:eastAsia="Times New Roman" w:cs="Times New Roman"/>
          <w:b/>
          <w:bCs/>
        </w:rPr>
        <w:t xml:space="preserve">migraine response during </w:t>
      </w:r>
      <w:r w:rsidRPr="007B7F7A" w:rsidR="009374B1">
        <w:rPr>
          <w:rFonts w:eastAsia="Times New Roman" w:cs="Times New Roman"/>
          <w:b/>
          <w:bCs/>
        </w:rPr>
        <w:t xml:space="preserve">Weeks 1–12 in </w:t>
      </w:r>
      <w:r w:rsidRPr="007B7F7A" w:rsidR="004D2D54">
        <w:rPr>
          <w:rFonts w:eastAsia="Times New Roman" w:cs="Times New Roman"/>
          <w:b/>
          <w:bCs/>
        </w:rPr>
        <w:t>eptinezumab-treated ≥75% migraine responders</w:t>
      </w:r>
    </w:p>
    <w:tbl>
      <w:tblPr>
        <w:tblStyle w:val="TableGrid"/>
        <w:tblW w:w="5000" w:type="pct"/>
        <w:tblBorders>
          <w:left w:val="none" w:color="auto" w:sz="0" w:space="0"/>
          <w:right w:val="none" w:color="auto" w:sz="0" w:space="0"/>
          <w:insideH w:val="none" w:color="auto" w:sz="0" w:space="0"/>
          <w:insideV w:val="none" w:color="auto" w:sz="0" w:space="0"/>
        </w:tblBorders>
        <w:tblCellMar>
          <w:top w:w="29" w:type="dxa"/>
          <w:left w:w="58" w:type="dxa"/>
          <w:bottom w:w="29" w:type="dxa"/>
          <w:right w:w="58" w:type="dxa"/>
        </w:tblCellMar>
        <w:tblLook w:val="04A0" w:firstRow="1" w:lastRow="0" w:firstColumn="1" w:lastColumn="0" w:noHBand="0" w:noVBand="1"/>
      </w:tblPr>
      <w:tblGrid>
        <w:gridCol w:w="3400"/>
        <w:gridCol w:w="1986"/>
        <w:gridCol w:w="1986"/>
        <w:gridCol w:w="1988"/>
      </w:tblGrid>
      <w:tr w:rsidRPr="00606C18" w:rsidR="008C77DE" w:rsidTr="007D791C" w14:paraId="4C4ABCE3" w14:textId="77777777">
        <w:tc>
          <w:tcPr>
            <w:tcW w:w="1816" w:type="pct"/>
            <w:tcBorders>
              <w:bottom w:val="single" w:color="auto" w:sz="4" w:space="0"/>
            </w:tcBorders>
            <w:shd w:val="clear" w:color="auto" w:fill="B2B2B2" w:themeFill="accent2"/>
          </w:tcPr>
          <w:p w:rsidRPr="00606C18" w:rsidR="008C77DE" w:rsidP="00440B79" w:rsidRDefault="008C77DE" w14:paraId="64F1597C" w14:textId="77777777">
            <w:pPr>
              <w:rPr>
                <w:rFonts w:cs="Times New Roman"/>
                <w:b/>
                <w:bCs/>
              </w:rPr>
            </w:pPr>
          </w:p>
        </w:tc>
        <w:tc>
          <w:tcPr>
            <w:tcW w:w="1061" w:type="pct"/>
            <w:tcBorders>
              <w:top w:val="single" w:color="auto" w:sz="4" w:space="0"/>
              <w:bottom w:val="single" w:color="auto" w:sz="4" w:space="0"/>
            </w:tcBorders>
            <w:shd w:val="clear" w:color="auto" w:fill="B2B2B2" w:themeFill="accent2"/>
          </w:tcPr>
          <w:p w:rsidRPr="00606C18" w:rsidR="008C77DE" w:rsidP="00440B79" w:rsidRDefault="008C77DE" w14:paraId="1A02C71C" w14:textId="77777777">
            <w:pPr>
              <w:jc w:val="center"/>
              <w:rPr>
                <w:rFonts w:cs="Times New Roman"/>
                <w:b/>
                <w:bCs/>
              </w:rPr>
            </w:pPr>
            <w:r w:rsidRPr="00606C18">
              <w:rPr>
                <w:rFonts w:cs="Times New Roman"/>
                <w:b/>
                <w:bCs/>
              </w:rPr>
              <w:t xml:space="preserve">Eptinezumab </w:t>
            </w:r>
            <w:r w:rsidRPr="00606C18">
              <w:rPr>
                <w:rFonts w:cs="Times New Roman"/>
                <w:b/>
                <w:bCs/>
              </w:rPr>
              <w:br/>
            </w:r>
            <w:r w:rsidRPr="00606C18">
              <w:rPr>
                <w:rFonts w:cs="Times New Roman"/>
                <w:b/>
                <w:bCs/>
              </w:rPr>
              <w:t>100 mg</w:t>
            </w:r>
          </w:p>
        </w:tc>
        <w:tc>
          <w:tcPr>
            <w:tcW w:w="1061" w:type="pct"/>
            <w:tcBorders>
              <w:top w:val="single" w:color="auto" w:sz="4" w:space="0"/>
              <w:bottom w:val="single" w:color="auto" w:sz="4" w:space="0"/>
            </w:tcBorders>
            <w:shd w:val="clear" w:color="auto" w:fill="B2B2B2" w:themeFill="accent2"/>
          </w:tcPr>
          <w:p w:rsidRPr="00606C18" w:rsidR="008C77DE" w:rsidP="00440B79" w:rsidRDefault="008C77DE" w14:paraId="779D4793" w14:textId="77777777">
            <w:pPr>
              <w:jc w:val="center"/>
              <w:rPr>
                <w:rFonts w:cs="Times New Roman"/>
                <w:b/>
                <w:bCs/>
              </w:rPr>
            </w:pPr>
            <w:r w:rsidRPr="00606C18">
              <w:rPr>
                <w:rFonts w:cs="Times New Roman"/>
                <w:b/>
                <w:bCs/>
              </w:rPr>
              <w:t xml:space="preserve">Eptinezumab </w:t>
            </w:r>
            <w:r w:rsidRPr="00606C18">
              <w:rPr>
                <w:rFonts w:cs="Times New Roman"/>
                <w:b/>
                <w:bCs/>
              </w:rPr>
              <w:br/>
            </w:r>
            <w:r w:rsidRPr="00606C18">
              <w:rPr>
                <w:rFonts w:cs="Times New Roman"/>
                <w:b/>
                <w:bCs/>
              </w:rPr>
              <w:t>300 mg</w:t>
            </w:r>
          </w:p>
        </w:tc>
        <w:tc>
          <w:tcPr>
            <w:tcW w:w="1061" w:type="pct"/>
            <w:tcBorders>
              <w:top w:val="single" w:color="auto" w:sz="4" w:space="0"/>
              <w:bottom w:val="single" w:color="auto" w:sz="4" w:space="0"/>
            </w:tcBorders>
            <w:shd w:val="clear" w:color="auto" w:fill="B2B2B2" w:themeFill="accent2"/>
          </w:tcPr>
          <w:p w:rsidRPr="00606C18" w:rsidR="008C77DE" w:rsidP="00440B79" w:rsidRDefault="008C77DE" w14:paraId="67CFBA67" w14:textId="77777777">
            <w:pPr>
              <w:jc w:val="center"/>
              <w:rPr>
                <w:rFonts w:cs="Times New Roman"/>
                <w:b/>
                <w:bCs/>
              </w:rPr>
            </w:pPr>
            <w:r w:rsidRPr="00606C18">
              <w:rPr>
                <w:rFonts w:cs="Times New Roman"/>
                <w:b/>
                <w:bCs/>
              </w:rPr>
              <w:t xml:space="preserve">Eptinezumab Pooled </w:t>
            </w:r>
          </w:p>
        </w:tc>
      </w:tr>
      <w:tr w:rsidRPr="00606C18" w:rsidR="008C77DE" w:rsidTr="00183AA4" w14:paraId="596ECA7E" w14:textId="77777777">
        <w:tc>
          <w:tcPr>
            <w:tcW w:w="5000" w:type="pct"/>
            <w:gridSpan w:val="4"/>
            <w:tcBorders>
              <w:bottom w:val="single" w:color="auto" w:sz="4" w:space="0"/>
            </w:tcBorders>
            <w:shd w:val="clear" w:color="auto" w:fill="EFEFEF" w:themeFill="accent2" w:themeFillTint="33"/>
          </w:tcPr>
          <w:p w:rsidRPr="00606C18" w:rsidR="008C77DE" w:rsidP="007D791C" w:rsidRDefault="008C77DE" w14:paraId="2A56A7C4" w14:textId="47232714">
            <w:pPr>
              <w:rPr>
                <w:rFonts w:cs="Times New Roman"/>
                <w:b/>
                <w:bCs/>
              </w:rPr>
            </w:pPr>
            <w:r w:rsidRPr="00606C18">
              <w:rPr>
                <w:rFonts w:cs="Times New Roman"/>
                <w:b/>
                <w:bCs/>
              </w:rPr>
              <w:t>Cumulative number of 4-week intervals with ≥75% migraine response</w:t>
            </w:r>
          </w:p>
        </w:tc>
      </w:tr>
      <w:tr w:rsidRPr="00606C18" w:rsidR="008C77DE" w:rsidTr="007D791C" w14:paraId="1908806E" w14:textId="77777777">
        <w:tc>
          <w:tcPr>
            <w:tcW w:w="1816" w:type="pct"/>
            <w:tcBorders>
              <w:top w:val="nil"/>
              <w:bottom w:val="nil"/>
            </w:tcBorders>
            <w:shd w:val="clear" w:color="auto" w:fill="auto"/>
          </w:tcPr>
          <w:p w:rsidRPr="00606C18" w:rsidR="008C77DE" w:rsidP="008C77DE" w:rsidRDefault="008C77DE" w14:paraId="3EBF57B9" w14:textId="77777777">
            <w:pPr>
              <w:rPr>
                <w:rFonts w:cs="Times New Roman"/>
              </w:rPr>
            </w:pPr>
            <w:r w:rsidRPr="00606C18">
              <w:rPr>
                <w:rFonts w:cs="Times New Roman"/>
              </w:rPr>
              <w:t>PROMISE-1 (EM), n</w:t>
            </w:r>
          </w:p>
        </w:tc>
        <w:tc>
          <w:tcPr>
            <w:tcW w:w="1061" w:type="pct"/>
            <w:tcBorders>
              <w:top w:val="nil"/>
              <w:bottom w:val="nil"/>
            </w:tcBorders>
            <w:shd w:val="clear" w:color="auto" w:fill="auto"/>
          </w:tcPr>
          <w:p w:rsidRPr="00606C18" w:rsidR="008C77DE" w:rsidP="008C77DE" w:rsidRDefault="008C77DE" w14:paraId="4D95177E" w14:textId="77777777">
            <w:pPr>
              <w:jc w:val="center"/>
              <w:rPr>
                <w:rFonts w:cs="Times New Roman"/>
              </w:rPr>
            </w:pPr>
            <w:r w:rsidRPr="00606C18">
              <w:rPr>
                <w:rFonts w:cs="Times New Roman"/>
              </w:rPr>
              <w:t>49</w:t>
            </w:r>
          </w:p>
        </w:tc>
        <w:tc>
          <w:tcPr>
            <w:tcW w:w="1061" w:type="pct"/>
            <w:tcBorders>
              <w:top w:val="nil"/>
              <w:bottom w:val="nil"/>
            </w:tcBorders>
            <w:shd w:val="clear" w:color="auto" w:fill="auto"/>
          </w:tcPr>
          <w:p w:rsidRPr="00606C18" w:rsidR="008C77DE" w:rsidP="008C77DE" w:rsidRDefault="008C77DE" w14:paraId="6BB31AF5" w14:textId="77777777">
            <w:pPr>
              <w:jc w:val="center"/>
              <w:rPr>
                <w:rFonts w:cs="Times New Roman"/>
              </w:rPr>
            </w:pPr>
            <w:r w:rsidRPr="00606C18">
              <w:rPr>
                <w:rFonts w:cs="Times New Roman"/>
              </w:rPr>
              <w:t>66</w:t>
            </w:r>
          </w:p>
        </w:tc>
        <w:tc>
          <w:tcPr>
            <w:tcW w:w="1061" w:type="pct"/>
            <w:tcBorders>
              <w:top w:val="nil"/>
              <w:bottom w:val="nil"/>
            </w:tcBorders>
            <w:shd w:val="clear" w:color="auto" w:fill="auto"/>
          </w:tcPr>
          <w:p w:rsidRPr="00606C18" w:rsidR="008C77DE" w:rsidP="008C77DE" w:rsidRDefault="008C77DE" w14:paraId="511E0F35" w14:textId="77777777">
            <w:pPr>
              <w:jc w:val="center"/>
              <w:rPr>
                <w:rFonts w:cs="Times New Roman"/>
              </w:rPr>
            </w:pPr>
            <w:r w:rsidRPr="00606C18">
              <w:rPr>
                <w:rFonts w:cs="Times New Roman"/>
              </w:rPr>
              <w:t>115</w:t>
            </w:r>
          </w:p>
        </w:tc>
      </w:tr>
      <w:tr w:rsidRPr="00606C18" w:rsidR="008C77DE" w:rsidTr="007D791C" w14:paraId="5C677665" w14:textId="77777777">
        <w:trPr>
          <w:trHeight w:val="50"/>
        </w:trPr>
        <w:tc>
          <w:tcPr>
            <w:tcW w:w="1816" w:type="pct"/>
            <w:tcBorders>
              <w:top w:val="nil"/>
              <w:bottom w:val="nil"/>
            </w:tcBorders>
            <w:shd w:val="clear" w:color="auto" w:fill="auto"/>
          </w:tcPr>
          <w:p w:rsidRPr="00606C18" w:rsidR="008C77DE" w:rsidP="008C77DE" w:rsidRDefault="008C77DE" w14:paraId="7633BB46" w14:textId="5A7127AB">
            <w:pPr>
              <w:ind w:left="288"/>
              <w:rPr>
                <w:rFonts w:cs="Times New Roman"/>
              </w:rPr>
            </w:pPr>
            <w:r w:rsidRPr="00606C18">
              <w:rPr>
                <w:rFonts w:cs="Times New Roman"/>
              </w:rPr>
              <w:t>3 of 3</w:t>
            </w:r>
          </w:p>
          <w:p w:rsidRPr="00606C18" w:rsidR="008C77DE" w:rsidP="008C77DE" w:rsidRDefault="008C77DE" w14:paraId="39A458ED" w14:textId="77777777">
            <w:pPr>
              <w:ind w:left="288"/>
              <w:rPr>
                <w:rFonts w:cs="Times New Roman"/>
              </w:rPr>
            </w:pPr>
            <w:r w:rsidRPr="00606C18">
              <w:rPr>
                <w:rFonts w:cs="Times New Roman"/>
              </w:rPr>
              <w:t>2 of 3</w:t>
            </w:r>
          </w:p>
          <w:p w:rsidRPr="00606C18" w:rsidR="008C77DE" w:rsidP="008C77DE" w:rsidRDefault="008C77DE" w14:paraId="70F45689" w14:textId="77777777">
            <w:pPr>
              <w:ind w:left="288"/>
              <w:rPr>
                <w:rFonts w:cs="Times New Roman"/>
              </w:rPr>
            </w:pPr>
            <w:r w:rsidRPr="00606C18">
              <w:rPr>
                <w:rFonts w:cs="Times New Roman"/>
              </w:rPr>
              <w:t>1 of 3</w:t>
            </w:r>
          </w:p>
        </w:tc>
        <w:tc>
          <w:tcPr>
            <w:tcW w:w="1061" w:type="pct"/>
            <w:tcBorders>
              <w:top w:val="nil"/>
              <w:bottom w:val="nil"/>
            </w:tcBorders>
            <w:shd w:val="clear" w:color="auto" w:fill="auto"/>
          </w:tcPr>
          <w:p w:rsidRPr="00606C18" w:rsidR="008C77DE" w:rsidP="008C77DE" w:rsidRDefault="008C77DE" w14:paraId="68A8A8D3" w14:textId="77777777">
            <w:pPr>
              <w:jc w:val="center"/>
              <w:rPr>
                <w:rFonts w:cs="Times New Roman"/>
              </w:rPr>
            </w:pPr>
            <w:r w:rsidRPr="00606C18">
              <w:rPr>
                <w:rFonts w:cs="Times New Roman"/>
              </w:rPr>
              <w:t>19 (38.8%)</w:t>
            </w:r>
          </w:p>
          <w:p w:rsidRPr="00606C18" w:rsidR="008C77DE" w:rsidP="008C77DE" w:rsidRDefault="008C77DE" w14:paraId="29618597" w14:textId="77777777">
            <w:pPr>
              <w:jc w:val="center"/>
              <w:rPr>
                <w:rFonts w:cs="Times New Roman"/>
              </w:rPr>
            </w:pPr>
            <w:r w:rsidRPr="00606C18">
              <w:rPr>
                <w:rFonts w:cs="Times New Roman"/>
              </w:rPr>
              <w:t>27 (55.1%)</w:t>
            </w:r>
          </w:p>
          <w:p w:rsidRPr="00606C18" w:rsidR="008C77DE" w:rsidP="008C77DE" w:rsidRDefault="008C77DE" w14:paraId="1D4EAAA7" w14:textId="77777777">
            <w:pPr>
              <w:jc w:val="center"/>
              <w:rPr>
                <w:rFonts w:cs="Times New Roman"/>
              </w:rPr>
            </w:pPr>
            <w:r w:rsidRPr="00606C18">
              <w:rPr>
                <w:rFonts w:cs="Times New Roman"/>
              </w:rPr>
              <w:t>3 (6.1%)</w:t>
            </w:r>
          </w:p>
        </w:tc>
        <w:tc>
          <w:tcPr>
            <w:tcW w:w="1061" w:type="pct"/>
            <w:tcBorders>
              <w:top w:val="nil"/>
              <w:bottom w:val="nil"/>
            </w:tcBorders>
            <w:shd w:val="clear" w:color="auto" w:fill="auto"/>
          </w:tcPr>
          <w:p w:rsidRPr="00606C18" w:rsidR="008C77DE" w:rsidP="008C77DE" w:rsidRDefault="008C77DE" w14:paraId="6DF5965E" w14:textId="77777777">
            <w:pPr>
              <w:jc w:val="center"/>
              <w:rPr>
                <w:rFonts w:cs="Times New Roman"/>
              </w:rPr>
            </w:pPr>
            <w:r w:rsidRPr="00606C18">
              <w:rPr>
                <w:rFonts w:cs="Times New Roman"/>
              </w:rPr>
              <w:t>33 (50.0%)</w:t>
            </w:r>
          </w:p>
          <w:p w:rsidRPr="00606C18" w:rsidR="008C77DE" w:rsidP="008C77DE" w:rsidRDefault="008C77DE" w14:paraId="01967BDA" w14:textId="77777777">
            <w:pPr>
              <w:jc w:val="center"/>
              <w:rPr>
                <w:rFonts w:cs="Times New Roman"/>
              </w:rPr>
            </w:pPr>
            <w:r w:rsidRPr="00606C18">
              <w:rPr>
                <w:rFonts w:cs="Times New Roman"/>
              </w:rPr>
              <w:t>29 (43.9%)</w:t>
            </w:r>
          </w:p>
          <w:p w:rsidRPr="00606C18" w:rsidR="008C77DE" w:rsidP="008C77DE" w:rsidRDefault="008C77DE" w14:paraId="051A1CA9" w14:textId="77777777">
            <w:pPr>
              <w:jc w:val="center"/>
              <w:rPr>
                <w:rFonts w:cs="Times New Roman"/>
              </w:rPr>
            </w:pPr>
            <w:r w:rsidRPr="00606C18">
              <w:rPr>
                <w:rFonts w:cs="Times New Roman"/>
              </w:rPr>
              <w:t>4 (6.1%)</w:t>
            </w:r>
          </w:p>
        </w:tc>
        <w:tc>
          <w:tcPr>
            <w:tcW w:w="1061" w:type="pct"/>
            <w:tcBorders>
              <w:top w:val="nil"/>
              <w:bottom w:val="nil"/>
            </w:tcBorders>
            <w:shd w:val="clear" w:color="auto" w:fill="auto"/>
          </w:tcPr>
          <w:p w:rsidRPr="00606C18" w:rsidR="008C77DE" w:rsidP="008C77DE" w:rsidRDefault="008C77DE" w14:paraId="55CA374B" w14:textId="77777777">
            <w:pPr>
              <w:jc w:val="center"/>
              <w:rPr>
                <w:rFonts w:cs="Times New Roman"/>
              </w:rPr>
            </w:pPr>
            <w:r w:rsidRPr="00606C18">
              <w:rPr>
                <w:rFonts w:cs="Times New Roman"/>
              </w:rPr>
              <w:t>52 (45.2%)</w:t>
            </w:r>
          </w:p>
          <w:p w:rsidRPr="00606C18" w:rsidR="008C77DE" w:rsidP="008C77DE" w:rsidRDefault="008C77DE" w14:paraId="49B80A8D" w14:textId="77777777">
            <w:pPr>
              <w:jc w:val="center"/>
              <w:rPr>
                <w:rFonts w:cs="Times New Roman"/>
              </w:rPr>
            </w:pPr>
            <w:r w:rsidRPr="00606C18">
              <w:rPr>
                <w:rFonts w:cs="Times New Roman"/>
              </w:rPr>
              <w:t>56 (48.7%)</w:t>
            </w:r>
          </w:p>
          <w:p w:rsidRPr="00606C18" w:rsidR="008C77DE" w:rsidP="008C77DE" w:rsidRDefault="008C77DE" w14:paraId="347996B2" w14:textId="77777777">
            <w:pPr>
              <w:jc w:val="center"/>
              <w:rPr>
                <w:rFonts w:cs="Times New Roman"/>
              </w:rPr>
            </w:pPr>
            <w:r w:rsidRPr="00606C18">
              <w:rPr>
                <w:rFonts w:cs="Times New Roman"/>
              </w:rPr>
              <w:t>7 (6.1%)</w:t>
            </w:r>
          </w:p>
        </w:tc>
      </w:tr>
      <w:tr w:rsidRPr="00606C18" w:rsidR="008C77DE" w:rsidTr="007D791C" w14:paraId="10DADEB1" w14:textId="77777777">
        <w:tc>
          <w:tcPr>
            <w:tcW w:w="1816" w:type="pct"/>
            <w:tcBorders>
              <w:top w:val="nil"/>
              <w:bottom w:val="nil"/>
            </w:tcBorders>
            <w:shd w:val="clear" w:color="auto" w:fill="auto"/>
          </w:tcPr>
          <w:p w:rsidRPr="00606C18" w:rsidR="008C77DE" w:rsidP="008C77DE" w:rsidRDefault="008C77DE" w14:paraId="0835E5EC" w14:textId="77777777">
            <w:pPr>
              <w:rPr>
                <w:rFonts w:cs="Times New Roman"/>
              </w:rPr>
            </w:pPr>
            <w:r w:rsidRPr="00606C18">
              <w:rPr>
                <w:rFonts w:cs="Times New Roman"/>
              </w:rPr>
              <w:t>PROMISE-2 (CM), n</w:t>
            </w:r>
          </w:p>
        </w:tc>
        <w:tc>
          <w:tcPr>
            <w:tcW w:w="1061" w:type="pct"/>
            <w:tcBorders>
              <w:top w:val="nil"/>
              <w:bottom w:val="nil"/>
            </w:tcBorders>
            <w:shd w:val="clear" w:color="auto" w:fill="auto"/>
          </w:tcPr>
          <w:p w:rsidRPr="00606C18" w:rsidR="008C77DE" w:rsidP="008C77DE" w:rsidRDefault="008C77DE" w14:paraId="16C2516C" w14:textId="77777777">
            <w:pPr>
              <w:jc w:val="center"/>
              <w:rPr>
                <w:rFonts w:cs="Times New Roman"/>
              </w:rPr>
            </w:pPr>
            <w:r w:rsidRPr="00606C18">
              <w:rPr>
                <w:rFonts w:cs="Times New Roman"/>
              </w:rPr>
              <w:t>95</w:t>
            </w:r>
          </w:p>
        </w:tc>
        <w:tc>
          <w:tcPr>
            <w:tcW w:w="1061" w:type="pct"/>
            <w:tcBorders>
              <w:top w:val="nil"/>
              <w:bottom w:val="nil"/>
            </w:tcBorders>
            <w:shd w:val="clear" w:color="auto" w:fill="auto"/>
          </w:tcPr>
          <w:p w:rsidRPr="00606C18" w:rsidR="008C77DE" w:rsidP="008C77DE" w:rsidRDefault="008C77DE" w14:paraId="37BA6909" w14:textId="77777777">
            <w:pPr>
              <w:jc w:val="center"/>
              <w:rPr>
                <w:rFonts w:cs="Times New Roman"/>
              </w:rPr>
            </w:pPr>
            <w:r w:rsidRPr="00606C18">
              <w:rPr>
                <w:rFonts w:cs="Times New Roman"/>
              </w:rPr>
              <w:t>116</w:t>
            </w:r>
          </w:p>
        </w:tc>
        <w:tc>
          <w:tcPr>
            <w:tcW w:w="1061" w:type="pct"/>
            <w:tcBorders>
              <w:top w:val="nil"/>
              <w:bottom w:val="nil"/>
            </w:tcBorders>
            <w:shd w:val="clear" w:color="auto" w:fill="auto"/>
          </w:tcPr>
          <w:p w:rsidRPr="00606C18" w:rsidR="008C77DE" w:rsidP="008C77DE" w:rsidRDefault="008C77DE" w14:paraId="055C5F15" w14:textId="77777777">
            <w:pPr>
              <w:jc w:val="center"/>
              <w:rPr>
                <w:rFonts w:cs="Times New Roman"/>
              </w:rPr>
            </w:pPr>
            <w:r w:rsidRPr="00606C18">
              <w:rPr>
                <w:rFonts w:cs="Times New Roman"/>
              </w:rPr>
              <w:t>211</w:t>
            </w:r>
          </w:p>
        </w:tc>
      </w:tr>
      <w:tr w:rsidRPr="00606C18" w:rsidR="008C77DE" w:rsidTr="007D791C" w14:paraId="6D458574" w14:textId="77777777">
        <w:trPr>
          <w:trHeight w:val="50"/>
        </w:trPr>
        <w:tc>
          <w:tcPr>
            <w:tcW w:w="1816" w:type="pct"/>
            <w:tcBorders>
              <w:top w:val="nil"/>
              <w:bottom w:val="single" w:color="auto" w:sz="4" w:space="0"/>
            </w:tcBorders>
          </w:tcPr>
          <w:p w:rsidRPr="00606C18" w:rsidR="008C77DE" w:rsidP="008C77DE" w:rsidRDefault="008C77DE" w14:paraId="379DF701" w14:textId="77777777">
            <w:pPr>
              <w:ind w:left="288"/>
              <w:rPr>
                <w:rFonts w:cs="Times New Roman"/>
              </w:rPr>
            </w:pPr>
            <w:r w:rsidRPr="00606C18">
              <w:rPr>
                <w:rFonts w:cs="Times New Roman"/>
              </w:rPr>
              <w:t>3 of 3</w:t>
            </w:r>
          </w:p>
          <w:p w:rsidRPr="00606C18" w:rsidR="008C77DE" w:rsidP="008C77DE" w:rsidRDefault="008C77DE" w14:paraId="4219BEE0" w14:textId="77777777">
            <w:pPr>
              <w:ind w:left="288"/>
              <w:rPr>
                <w:rFonts w:cs="Times New Roman"/>
              </w:rPr>
            </w:pPr>
            <w:r w:rsidRPr="00606C18">
              <w:rPr>
                <w:rFonts w:cs="Times New Roman"/>
              </w:rPr>
              <w:t>2 of 3</w:t>
            </w:r>
          </w:p>
          <w:p w:rsidRPr="00606C18" w:rsidR="008C77DE" w:rsidP="008C77DE" w:rsidRDefault="008C77DE" w14:paraId="70BC6539" w14:textId="77777777">
            <w:pPr>
              <w:ind w:left="288"/>
              <w:rPr>
                <w:rFonts w:cs="Times New Roman"/>
              </w:rPr>
            </w:pPr>
            <w:r w:rsidRPr="00606C18">
              <w:rPr>
                <w:rFonts w:cs="Times New Roman"/>
              </w:rPr>
              <w:t>1 of 3</w:t>
            </w:r>
          </w:p>
        </w:tc>
        <w:tc>
          <w:tcPr>
            <w:tcW w:w="1061" w:type="pct"/>
            <w:tcBorders>
              <w:top w:val="nil"/>
              <w:bottom w:val="single" w:color="auto" w:sz="4" w:space="0"/>
            </w:tcBorders>
          </w:tcPr>
          <w:p w:rsidRPr="00606C18" w:rsidR="008C77DE" w:rsidP="008C77DE" w:rsidRDefault="008C77DE" w14:paraId="06843159" w14:textId="77777777">
            <w:pPr>
              <w:jc w:val="center"/>
              <w:rPr>
                <w:rFonts w:cs="Times New Roman"/>
              </w:rPr>
            </w:pPr>
            <w:r w:rsidRPr="00606C18">
              <w:rPr>
                <w:rFonts w:cs="Times New Roman"/>
              </w:rPr>
              <w:t>66 (69.5%)</w:t>
            </w:r>
          </w:p>
          <w:p w:rsidRPr="00606C18" w:rsidR="008C77DE" w:rsidP="008C77DE" w:rsidRDefault="008C77DE" w14:paraId="1865DDB4" w14:textId="77777777">
            <w:pPr>
              <w:jc w:val="center"/>
              <w:rPr>
                <w:rFonts w:cs="Times New Roman"/>
              </w:rPr>
            </w:pPr>
            <w:r w:rsidRPr="00606C18">
              <w:rPr>
                <w:rFonts w:cs="Times New Roman"/>
              </w:rPr>
              <w:t>27 (28.4%)</w:t>
            </w:r>
          </w:p>
          <w:p w:rsidRPr="00606C18" w:rsidR="008C77DE" w:rsidP="008C77DE" w:rsidRDefault="008C77DE" w14:paraId="16F708FA" w14:textId="77777777">
            <w:pPr>
              <w:jc w:val="center"/>
              <w:rPr>
                <w:rFonts w:cs="Times New Roman"/>
              </w:rPr>
            </w:pPr>
            <w:r w:rsidRPr="00606C18">
              <w:rPr>
                <w:rFonts w:cs="Times New Roman"/>
              </w:rPr>
              <w:t>2 (2.1%)</w:t>
            </w:r>
          </w:p>
        </w:tc>
        <w:tc>
          <w:tcPr>
            <w:tcW w:w="1061" w:type="pct"/>
            <w:tcBorders>
              <w:top w:val="nil"/>
              <w:bottom w:val="single" w:color="auto" w:sz="4" w:space="0"/>
            </w:tcBorders>
          </w:tcPr>
          <w:p w:rsidRPr="00606C18" w:rsidR="008C77DE" w:rsidP="008C77DE" w:rsidRDefault="008C77DE" w14:paraId="1E201658" w14:textId="77777777">
            <w:pPr>
              <w:jc w:val="center"/>
              <w:rPr>
                <w:rFonts w:cs="Times New Roman"/>
              </w:rPr>
            </w:pPr>
            <w:r w:rsidRPr="00606C18">
              <w:rPr>
                <w:rFonts w:cs="Times New Roman"/>
              </w:rPr>
              <w:t>77 (66.4%)</w:t>
            </w:r>
          </w:p>
          <w:p w:rsidRPr="00606C18" w:rsidR="008C77DE" w:rsidP="008C77DE" w:rsidRDefault="008C77DE" w14:paraId="5005F84C" w14:textId="77777777">
            <w:pPr>
              <w:jc w:val="center"/>
              <w:rPr>
                <w:rFonts w:cs="Times New Roman"/>
              </w:rPr>
            </w:pPr>
            <w:r w:rsidRPr="00606C18">
              <w:rPr>
                <w:rFonts w:cs="Times New Roman"/>
              </w:rPr>
              <w:t>34 (29.3%)</w:t>
            </w:r>
          </w:p>
          <w:p w:rsidRPr="00606C18" w:rsidR="008C77DE" w:rsidP="008C77DE" w:rsidRDefault="008C77DE" w14:paraId="10135CA5" w14:textId="77777777">
            <w:pPr>
              <w:jc w:val="center"/>
              <w:rPr>
                <w:rFonts w:cs="Times New Roman"/>
              </w:rPr>
            </w:pPr>
            <w:r w:rsidRPr="00606C18">
              <w:rPr>
                <w:rFonts w:cs="Times New Roman"/>
              </w:rPr>
              <w:t>5 (4.3%)</w:t>
            </w:r>
          </w:p>
        </w:tc>
        <w:tc>
          <w:tcPr>
            <w:tcW w:w="1061" w:type="pct"/>
            <w:tcBorders>
              <w:top w:val="nil"/>
              <w:bottom w:val="single" w:color="auto" w:sz="4" w:space="0"/>
            </w:tcBorders>
          </w:tcPr>
          <w:p w:rsidRPr="00606C18" w:rsidR="008C77DE" w:rsidP="008C77DE" w:rsidRDefault="008C77DE" w14:paraId="51D5E208" w14:textId="77777777">
            <w:pPr>
              <w:jc w:val="center"/>
              <w:rPr>
                <w:rFonts w:cs="Times New Roman"/>
              </w:rPr>
            </w:pPr>
            <w:r w:rsidRPr="00606C18">
              <w:rPr>
                <w:rFonts w:cs="Times New Roman"/>
              </w:rPr>
              <w:t>143 (67.8%)</w:t>
            </w:r>
          </w:p>
          <w:p w:rsidRPr="00606C18" w:rsidR="008C77DE" w:rsidP="008C77DE" w:rsidRDefault="008C77DE" w14:paraId="154D40AC" w14:textId="77777777">
            <w:pPr>
              <w:jc w:val="center"/>
              <w:rPr>
                <w:rFonts w:cs="Times New Roman"/>
              </w:rPr>
            </w:pPr>
            <w:r w:rsidRPr="00606C18">
              <w:rPr>
                <w:rFonts w:cs="Times New Roman"/>
              </w:rPr>
              <w:t>61 (28.9%)</w:t>
            </w:r>
          </w:p>
          <w:p w:rsidRPr="00606C18" w:rsidR="008C77DE" w:rsidP="008C77DE" w:rsidRDefault="008C77DE" w14:paraId="4FB6D250" w14:textId="77777777">
            <w:pPr>
              <w:jc w:val="center"/>
              <w:rPr>
                <w:rFonts w:cs="Times New Roman"/>
              </w:rPr>
            </w:pPr>
            <w:r w:rsidRPr="00606C18">
              <w:rPr>
                <w:rFonts w:cs="Times New Roman"/>
              </w:rPr>
              <w:t>7 (3.3%)</w:t>
            </w:r>
          </w:p>
        </w:tc>
      </w:tr>
    </w:tbl>
    <w:p w:rsidRPr="00606C18" w:rsidR="00CD4C1E" w:rsidP="00CD4C1E" w:rsidRDefault="00CD4C1E" w14:paraId="1F1DB658" w14:textId="622A5E41">
      <w:pPr>
        <w:spacing w:before="120" w:after="240"/>
        <w:rPr>
          <w:rFonts w:cs="Times New Roman"/>
          <w:sz w:val="20"/>
          <w:szCs w:val="20"/>
        </w:rPr>
      </w:pPr>
      <w:r w:rsidRPr="00606C18">
        <w:rPr>
          <w:rFonts w:cs="Times New Roman"/>
          <w:sz w:val="20"/>
          <w:szCs w:val="20"/>
        </w:rPr>
        <w:t xml:space="preserve">A ≥75% migraine responder was defined as a patient who achieved a ≥75% reduction in mean monthly migraine days over </w:t>
      </w:r>
      <w:r w:rsidR="004D2D54">
        <w:rPr>
          <w:rFonts w:cs="Times New Roman"/>
          <w:sz w:val="20"/>
          <w:szCs w:val="20"/>
        </w:rPr>
        <w:t>W</w:t>
      </w:r>
      <w:r w:rsidRPr="00606C18">
        <w:rPr>
          <w:rFonts w:cs="Times New Roman"/>
          <w:sz w:val="20"/>
          <w:szCs w:val="20"/>
        </w:rPr>
        <w:t>eeks 1–12. CM, chronic migraine; EM, episodic migraine.</w:t>
      </w:r>
      <w:bookmarkEnd w:id="0"/>
    </w:p>
    <w:sectPr w:rsidRPr="00606C18" w:rsidR="00CD4C1E" w:rsidSect="00CE4165">
      <w:footerReference w:type="default" r:id="rId11"/>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24932" w:rsidP="00153F4F" w:rsidRDefault="00624932" w14:paraId="2146F288" w14:textId="77777777">
      <w:r>
        <w:separator/>
      </w:r>
    </w:p>
  </w:endnote>
  <w:endnote w:type="continuationSeparator" w:id="0">
    <w:p w:rsidR="00624932" w:rsidP="00153F4F" w:rsidRDefault="00624932" w14:paraId="6F57EC76" w14:textId="77777777">
      <w:r>
        <w:continuationSeparator/>
      </w:r>
    </w:p>
  </w:endnote>
  <w:endnote w:type="continuationNotice" w:id="1">
    <w:p w:rsidR="00624932" w:rsidRDefault="00624932" w14:paraId="682954B0"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0000000000000000000"/>
    <w:charset w:val="8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18C3B5BA" w:rsidTr="18C3B5BA" w14:paraId="0BCE4592" w14:textId="77777777">
      <w:tc>
        <w:tcPr>
          <w:tcW w:w="3120" w:type="dxa"/>
        </w:tcPr>
        <w:p w:rsidR="18C3B5BA" w:rsidP="18C3B5BA" w:rsidRDefault="18C3B5BA" w14:paraId="7AB40629" w14:textId="43ED5265">
          <w:pPr>
            <w:pStyle w:val="Header"/>
            <w:ind w:left="-115"/>
            <w:rPr>
              <w:rFonts w:eastAsia="Calibri" w:cs="Arial"/>
            </w:rPr>
          </w:pPr>
        </w:p>
      </w:tc>
      <w:tc>
        <w:tcPr>
          <w:tcW w:w="3120" w:type="dxa"/>
        </w:tcPr>
        <w:p w:rsidR="18C3B5BA" w:rsidP="18C3B5BA" w:rsidRDefault="18C3B5BA" w14:paraId="2491001A" w14:textId="3F903DE3">
          <w:pPr>
            <w:pStyle w:val="Header"/>
            <w:jc w:val="center"/>
            <w:rPr>
              <w:rFonts w:eastAsia="Calibri" w:cs="Arial"/>
            </w:rPr>
          </w:pPr>
        </w:p>
      </w:tc>
      <w:tc>
        <w:tcPr>
          <w:tcW w:w="3120" w:type="dxa"/>
        </w:tcPr>
        <w:p w:rsidR="18C3B5BA" w:rsidP="18C3B5BA" w:rsidRDefault="18C3B5BA" w14:paraId="47245EC7" w14:textId="347C5CD1">
          <w:pPr>
            <w:pStyle w:val="Header"/>
            <w:ind w:right="-115"/>
            <w:jc w:val="right"/>
            <w:rPr>
              <w:rFonts w:eastAsia="Calibri" w:cs="Arial"/>
            </w:rPr>
          </w:pPr>
        </w:p>
      </w:tc>
    </w:tr>
  </w:tbl>
  <w:p w:rsidR="18C3B5BA" w:rsidP="18C3B5BA" w:rsidRDefault="18C3B5BA" w14:paraId="4730FFE5" w14:textId="439A390B">
    <w:pPr>
      <w:pStyle w:val="Footer"/>
      <w:rPr>
        <w:rFonts w:eastAsia="Calibri"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24932" w:rsidP="00153F4F" w:rsidRDefault="00624932" w14:paraId="387188AB" w14:textId="77777777">
      <w:r>
        <w:separator/>
      </w:r>
    </w:p>
  </w:footnote>
  <w:footnote w:type="continuationSeparator" w:id="0">
    <w:p w:rsidR="00624932" w:rsidP="00153F4F" w:rsidRDefault="00624932" w14:paraId="47C49684" w14:textId="77777777">
      <w:r>
        <w:continuationSeparator/>
      </w:r>
    </w:p>
  </w:footnote>
  <w:footnote w:type="continuationNotice" w:id="1">
    <w:p w:rsidR="00624932" w:rsidRDefault="00624932" w14:paraId="323D54DA" w14:textId="7777777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1"/>
    <w:multiLevelType w:val="singleLevel"/>
    <w:tmpl w:val="B15E0E82"/>
    <w:lvl w:ilvl="0">
      <w:start w:val="1"/>
      <w:numFmt w:val="bullet"/>
      <w:lvlText w:val=""/>
      <w:lvlJc w:val="left"/>
      <w:pPr>
        <w:tabs>
          <w:tab w:val="num" w:pos="1440"/>
        </w:tabs>
        <w:ind w:left="1440" w:hanging="360"/>
      </w:pPr>
      <w:rPr>
        <w:rFonts w:hint="default" w:ascii="Symbol" w:hAnsi="Symbol"/>
      </w:rPr>
    </w:lvl>
  </w:abstractNum>
  <w:abstractNum w:abstractNumId="1" w15:restartNumberingAfterBreak="0">
    <w:nsid w:val="02290DFD"/>
    <w:multiLevelType w:val="hybridMultilevel"/>
    <w:tmpl w:val="C25E186C"/>
    <w:lvl w:ilvl="0" w:tplc="04090001">
      <w:start w:val="1"/>
      <w:numFmt w:val="bullet"/>
      <w:lvlText w:val=""/>
      <w:lvlJc w:val="left"/>
      <w:pPr>
        <w:ind w:left="360" w:hanging="360"/>
      </w:pPr>
      <w:rPr>
        <w:rFonts w:hint="default" w:ascii="Symbol" w:hAnsi="Symbol"/>
      </w:rPr>
    </w:lvl>
    <w:lvl w:ilvl="1" w:tplc="04090003">
      <w:start w:val="1"/>
      <w:numFmt w:val="bullet"/>
      <w:lvlText w:val="o"/>
      <w:lvlJc w:val="left"/>
      <w:pPr>
        <w:ind w:left="1080" w:hanging="360"/>
      </w:pPr>
      <w:rPr>
        <w:rFonts w:hint="default" w:ascii="Courier New" w:hAnsi="Courier New" w:cs="Courier New"/>
      </w:rPr>
    </w:lvl>
    <w:lvl w:ilvl="2" w:tplc="04090005">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2" w15:restartNumberingAfterBreak="0">
    <w:nsid w:val="035A4D43"/>
    <w:multiLevelType w:val="hybridMultilevel"/>
    <w:tmpl w:val="6B1C8BBA"/>
    <w:lvl w:ilvl="0" w:tplc="6A62B146">
      <w:start w:val="1"/>
      <w:numFmt w:val="decimal"/>
      <w:lvlText w:val="%1."/>
      <w:lvlJc w:val="left"/>
      <w:pPr>
        <w:ind w:left="720" w:hanging="360"/>
      </w:pPr>
      <w:rPr>
        <w:rFonts w:hint="default"/>
        <w: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F50468"/>
    <w:multiLevelType w:val="hybridMultilevel"/>
    <w:tmpl w:val="6BE80D0A"/>
    <w:lvl w:ilvl="0" w:tplc="A3CEC812">
      <w:numFmt w:val="bullet"/>
      <w:lvlText w:val="-"/>
      <w:lvlJc w:val="left"/>
      <w:pPr>
        <w:ind w:left="1800" w:hanging="360"/>
      </w:pPr>
      <w:rPr>
        <w:rFonts w:hint="default" w:ascii="Calibri" w:hAnsi="Calibri" w:cs="Calibri" w:eastAsia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 w15:restartNumberingAfterBreak="0">
    <w:nsid w:val="05316AD4"/>
    <w:multiLevelType w:val="multilevel"/>
    <w:tmpl w:val="2E1684A8"/>
    <w:lvl w:ilvl="0">
      <w:start w:val="3"/>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5" w15:restartNumberingAfterBreak="0">
    <w:nsid w:val="06ED7292"/>
    <w:multiLevelType w:val="multilevel"/>
    <w:tmpl w:val="42A409B6"/>
    <w:lvl w:ilvl="0">
      <w:start w:val="4"/>
      <w:numFmt w:val="upperLetter"/>
      <w:lvlText w:val="%1."/>
      <w:lvlJc w:val="left"/>
      <w:pPr>
        <w:tabs>
          <w:tab w:val="num" w:pos="720"/>
        </w:tabs>
        <w:ind w:left="720" w:hanging="360"/>
      </w:pPr>
    </w:lvl>
    <w:lvl w:ilvl="1">
      <w:start w:val="1"/>
      <w:numFmt w:val="bullet"/>
      <w:lvlText w:val="o"/>
      <w:lvlJc w:val="left"/>
      <w:pPr>
        <w:tabs>
          <w:tab w:val="num" w:pos="1440"/>
        </w:tabs>
        <w:ind w:left="1440" w:hanging="360"/>
      </w:pPr>
      <w:rPr>
        <w:rFonts w:hint="default" w:ascii="Courier New" w:hAnsi="Courier New" w:cs="Times New Roman"/>
        <w:sz w:val="20"/>
      </w:r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6" w15:restartNumberingAfterBreak="0">
    <w:nsid w:val="0CAA76DA"/>
    <w:multiLevelType w:val="hybridMultilevel"/>
    <w:tmpl w:val="9C68B04A"/>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start w:val="1"/>
      <w:numFmt w:val="bullet"/>
      <w:lvlText w:val=""/>
      <w:lvlJc w:val="left"/>
      <w:pPr>
        <w:ind w:left="2160" w:hanging="360"/>
      </w:pPr>
      <w:rPr>
        <w:rFonts w:hint="default" w:ascii="Wingdings" w:hAnsi="Wingdings"/>
      </w:rPr>
    </w:lvl>
    <w:lvl w:ilvl="3" w:tplc="0409000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7" w15:restartNumberingAfterBreak="0">
    <w:nsid w:val="0D7F72EE"/>
    <w:multiLevelType w:val="multilevel"/>
    <w:tmpl w:val="A7F63964"/>
    <w:lvl w:ilvl="0">
      <w:start w:val="2"/>
      <w:numFmt w:val="upperLetter"/>
      <w:lvlText w:val="%1."/>
      <w:lvlJc w:val="left"/>
      <w:pPr>
        <w:tabs>
          <w:tab w:val="num" w:pos="720"/>
        </w:tabs>
        <w:ind w:left="720" w:hanging="360"/>
      </w:pPr>
    </w:lvl>
    <w:lvl w:ilvl="1">
      <w:start w:val="1"/>
      <w:numFmt w:val="bullet"/>
      <w:lvlText w:val="o"/>
      <w:lvlJc w:val="left"/>
      <w:pPr>
        <w:tabs>
          <w:tab w:val="num" w:pos="1440"/>
        </w:tabs>
        <w:ind w:left="1440" w:hanging="360"/>
      </w:pPr>
      <w:rPr>
        <w:rFonts w:hint="default" w:ascii="Courier New" w:hAnsi="Courier New" w:cs="Times New Roman"/>
        <w:sz w:val="20"/>
      </w:r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8" w15:restartNumberingAfterBreak="0">
    <w:nsid w:val="0DEC3FAC"/>
    <w:multiLevelType w:val="multilevel"/>
    <w:tmpl w:val="C74C5572"/>
    <w:lvl w:ilvl="0">
      <w:start w:val="5"/>
      <w:numFmt w:val="upperLetter"/>
      <w:lvlText w:val="%1."/>
      <w:lvlJc w:val="left"/>
      <w:pPr>
        <w:tabs>
          <w:tab w:val="num" w:pos="720"/>
        </w:tabs>
        <w:ind w:left="720" w:hanging="360"/>
      </w:pPr>
    </w:lvl>
    <w:lvl w:ilvl="1">
      <w:start w:val="1"/>
      <w:numFmt w:val="bullet"/>
      <w:lvlText w:val="o"/>
      <w:lvlJc w:val="left"/>
      <w:pPr>
        <w:tabs>
          <w:tab w:val="num" w:pos="1440"/>
        </w:tabs>
        <w:ind w:left="1440" w:hanging="360"/>
      </w:pPr>
      <w:rPr>
        <w:rFonts w:hint="default" w:ascii="Courier New" w:hAnsi="Courier New" w:cs="Times New Roman"/>
        <w:sz w:val="20"/>
      </w:r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9" w15:restartNumberingAfterBreak="0">
    <w:nsid w:val="11EA7768"/>
    <w:multiLevelType w:val="hybridMultilevel"/>
    <w:tmpl w:val="1A64D846"/>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0" w15:restartNumberingAfterBreak="0">
    <w:nsid w:val="129E66C9"/>
    <w:multiLevelType w:val="hybridMultilevel"/>
    <w:tmpl w:val="D06AF2CA"/>
    <w:lvl w:ilvl="0" w:tplc="BD808200">
      <w:numFmt w:val="bullet"/>
      <w:lvlText w:val="-"/>
      <w:lvlJc w:val="left"/>
      <w:pPr>
        <w:ind w:left="1080" w:hanging="360"/>
      </w:pPr>
      <w:rPr>
        <w:rFonts w:hint="default" w:ascii="Calibri" w:hAnsi="Calibri" w:cs="Calibri" w:eastAsiaTheme="minorHAnsi"/>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11" w15:restartNumberingAfterBreak="0">
    <w:nsid w:val="15825771"/>
    <w:multiLevelType w:val="hybridMultilevel"/>
    <w:tmpl w:val="B2C47BEC"/>
    <w:lvl w:ilvl="0" w:tplc="A3CEC812">
      <w:numFmt w:val="bullet"/>
      <w:lvlText w:val="-"/>
      <w:lvlJc w:val="left"/>
      <w:pPr>
        <w:ind w:left="2160" w:hanging="360"/>
      </w:pPr>
      <w:rPr>
        <w:rFonts w:hint="default" w:ascii="Calibri" w:hAnsi="Calibri" w:cs="Calibri" w:eastAsiaTheme="minorHAnsi"/>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12" w15:restartNumberingAfterBreak="0">
    <w:nsid w:val="17C211CA"/>
    <w:multiLevelType w:val="hybridMultilevel"/>
    <w:tmpl w:val="870EA308"/>
    <w:lvl w:ilvl="0" w:tplc="04090001">
      <w:start w:val="1"/>
      <w:numFmt w:val="bullet"/>
      <w:lvlText w:val=""/>
      <w:lvlJc w:val="left"/>
      <w:pPr>
        <w:ind w:left="360" w:hanging="360"/>
      </w:pPr>
      <w:rPr>
        <w:rFonts w:hint="default" w:ascii="Symbol" w:hAnsi="Symbol"/>
      </w:rPr>
    </w:lvl>
    <w:lvl w:ilvl="1" w:tplc="04090003">
      <w:start w:val="1"/>
      <w:numFmt w:val="bullet"/>
      <w:lvlText w:val="o"/>
      <w:lvlJc w:val="left"/>
      <w:pPr>
        <w:ind w:left="1080" w:hanging="360"/>
      </w:pPr>
      <w:rPr>
        <w:rFonts w:hint="default" w:ascii="Courier New" w:hAnsi="Courier New" w:cs="Courier New"/>
      </w:rPr>
    </w:lvl>
    <w:lvl w:ilvl="2" w:tplc="04090005">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13" w15:restartNumberingAfterBreak="0">
    <w:nsid w:val="19975DE8"/>
    <w:multiLevelType w:val="hybridMultilevel"/>
    <w:tmpl w:val="909C1B78"/>
    <w:lvl w:ilvl="0" w:tplc="462EB5CA">
      <w:start w:val="1"/>
      <w:numFmt w:val="bullet"/>
      <w:lvlText w:val="§"/>
      <w:lvlJc w:val="left"/>
      <w:pPr>
        <w:tabs>
          <w:tab w:val="num" w:pos="720"/>
        </w:tabs>
        <w:ind w:left="720" w:hanging="360"/>
      </w:pPr>
      <w:rPr>
        <w:rFonts w:hint="default" w:ascii="Wingdings" w:hAnsi="Wingdings"/>
      </w:rPr>
    </w:lvl>
    <w:lvl w:ilvl="1" w:tplc="90C44806" w:tentative="1">
      <w:start w:val="1"/>
      <w:numFmt w:val="bullet"/>
      <w:lvlText w:val="§"/>
      <w:lvlJc w:val="left"/>
      <w:pPr>
        <w:tabs>
          <w:tab w:val="num" w:pos="1440"/>
        </w:tabs>
        <w:ind w:left="1440" w:hanging="360"/>
      </w:pPr>
      <w:rPr>
        <w:rFonts w:hint="default" w:ascii="Wingdings" w:hAnsi="Wingdings"/>
      </w:rPr>
    </w:lvl>
    <w:lvl w:ilvl="2" w:tplc="72AA54BE" w:tentative="1">
      <w:start w:val="1"/>
      <w:numFmt w:val="bullet"/>
      <w:lvlText w:val="§"/>
      <w:lvlJc w:val="left"/>
      <w:pPr>
        <w:tabs>
          <w:tab w:val="num" w:pos="2160"/>
        </w:tabs>
        <w:ind w:left="2160" w:hanging="360"/>
      </w:pPr>
      <w:rPr>
        <w:rFonts w:hint="default" w:ascii="Wingdings" w:hAnsi="Wingdings"/>
      </w:rPr>
    </w:lvl>
    <w:lvl w:ilvl="3" w:tplc="83FCBE12" w:tentative="1">
      <w:start w:val="1"/>
      <w:numFmt w:val="bullet"/>
      <w:lvlText w:val="§"/>
      <w:lvlJc w:val="left"/>
      <w:pPr>
        <w:tabs>
          <w:tab w:val="num" w:pos="2880"/>
        </w:tabs>
        <w:ind w:left="2880" w:hanging="360"/>
      </w:pPr>
      <w:rPr>
        <w:rFonts w:hint="default" w:ascii="Wingdings" w:hAnsi="Wingdings"/>
      </w:rPr>
    </w:lvl>
    <w:lvl w:ilvl="4" w:tplc="519076C2" w:tentative="1">
      <w:start w:val="1"/>
      <w:numFmt w:val="bullet"/>
      <w:lvlText w:val="§"/>
      <w:lvlJc w:val="left"/>
      <w:pPr>
        <w:tabs>
          <w:tab w:val="num" w:pos="3600"/>
        </w:tabs>
        <w:ind w:left="3600" w:hanging="360"/>
      </w:pPr>
      <w:rPr>
        <w:rFonts w:hint="default" w:ascii="Wingdings" w:hAnsi="Wingdings"/>
      </w:rPr>
    </w:lvl>
    <w:lvl w:ilvl="5" w:tplc="7DA83838" w:tentative="1">
      <w:start w:val="1"/>
      <w:numFmt w:val="bullet"/>
      <w:lvlText w:val="§"/>
      <w:lvlJc w:val="left"/>
      <w:pPr>
        <w:tabs>
          <w:tab w:val="num" w:pos="4320"/>
        </w:tabs>
        <w:ind w:left="4320" w:hanging="360"/>
      </w:pPr>
      <w:rPr>
        <w:rFonts w:hint="default" w:ascii="Wingdings" w:hAnsi="Wingdings"/>
      </w:rPr>
    </w:lvl>
    <w:lvl w:ilvl="6" w:tplc="17DA62BE" w:tentative="1">
      <w:start w:val="1"/>
      <w:numFmt w:val="bullet"/>
      <w:lvlText w:val="§"/>
      <w:lvlJc w:val="left"/>
      <w:pPr>
        <w:tabs>
          <w:tab w:val="num" w:pos="5040"/>
        </w:tabs>
        <w:ind w:left="5040" w:hanging="360"/>
      </w:pPr>
      <w:rPr>
        <w:rFonts w:hint="default" w:ascii="Wingdings" w:hAnsi="Wingdings"/>
      </w:rPr>
    </w:lvl>
    <w:lvl w:ilvl="7" w:tplc="7D7808F6" w:tentative="1">
      <w:start w:val="1"/>
      <w:numFmt w:val="bullet"/>
      <w:lvlText w:val="§"/>
      <w:lvlJc w:val="left"/>
      <w:pPr>
        <w:tabs>
          <w:tab w:val="num" w:pos="5760"/>
        </w:tabs>
        <w:ind w:left="5760" w:hanging="360"/>
      </w:pPr>
      <w:rPr>
        <w:rFonts w:hint="default" w:ascii="Wingdings" w:hAnsi="Wingdings"/>
      </w:rPr>
    </w:lvl>
    <w:lvl w:ilvl="8" w:tplc="323815A2" w:tentative="1">
      <w:start w:val="1"/>
      <w:numFmt w:val="bullet"/>
      <w:lvlText w:val="§"/>
      <w:lvlJc w:val="left"/>
      <w:pPr>
        <w:tabs>
          <w:tab w:val="num" w:pos="6480"/>
        </w:tabs>
        <w:ind w:left="6480" w:hanging="360"/>
      </w:pPr>
      <w:rPr>
        <w:rFonts w:hint="default" w:ascii="Wingdings" w:hAnsi="Wingdings"/>
      </w:rPr>
    </w:lvl>
  </w:abstractNum>
  <w:abstractNum w:abstractNumId="14" w15:restartNumberingAfterBreak="0">
    <w:nsid w:val="1B512EBA"/>
    <w:multiLevelType w:val="hybridMultilevel"/>
    <w:tmpl w:val="8DB4B3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DAA31CD"/>
    <w:multiLevelType w:val="hybridMultilevel"/>
    <w:tmpl w:val="742C60D6"/>
    <w:lvl w:ilvl="0" w:tplc="A3CEC812">
      <w:numFmt w:val="bullet"/>
      <w:lvlText w:val="-"/>
      <w:lvlJc w:val="left"/>
      <w:pPr>
        <w:ind w:left="1800" w:hanging="360"/>
      </w:pPr>
      <w:rPr>
        <w:rFonts w:hint="default" w:ascii="Calibri" w:hAnsi="Calibri" w:cs="Calibri" w:eastAsia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6" w15:restartNumberingAfterBreak="0">
    <w:nsid w:val="21671C33"/>
    <w:multiLevelType w:val="hybridMultilevel"/>
    <w:tmpl w:val="255CA9C8"/>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7" w15:restartNumberingAfterBreak="0">
    <w:nsid w:val="22932B83"/>
    <w:multiLevelType w:val="hybridMultilevel"/>
    <w:tmpl w:val="F4029D7C"/>
    <w:lvl w:ilvl="0" w:tplc="04090001">
      <w:start w:val="1"/>
      <w:numFmt w:val="bullet"/>
      <w:lvlText w:val=""/>
      <w:lvlJc w:val="left"/>
      <w:pPr>
        <w:ind w:left="360" w:hanging="360"/>
      </w:pPr>
      <w:rPr>
        <w:rFonts w:hint="default" w:ascii="Symbol" w:hAnsi="Symbol"/>
      </w:rPr>
    </w:lvl>
    <w:lvl w:ilvl="1" w:tplc="04090003">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18" w15:restartNumberingAfterBreak="0">
    <w:nsid w:val="298A52E9"/>
    <w:multiLevelType w:val="hybridMultilevel"/>
    <w:tmpl w:val="F2F8B77C"/>
    <w:lvl w:ilvl="0" w:tplc="A3CEC812">
      <w:numFmt w:val="bullet"/>
      <w:lvlText w:val="-"/>
      <w:lvlJc w:val="left"/>
      <w:pPr>
        <w:ind w:left="1800" w:hanging="360"/>
      </w:pPr>
      <w:rPr>
        <w:rFonts w:hint="default" w:ascii="Calibri" w:hAnsi="Calibri" w:cs="Calibri" w:eastAsia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9" w15:restartNumberingAfterBreak="0">
    <w:nsid w:val="2ADF6078"/>
    <w:multiLevelType w:val="hybridMultilevel"/>
    <w:tmpl w:val="2D6AA39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0" w15:restartNumberingAfterBreak="0">
    <w:nsid w:val="325A6222"/>
    <w:multiLevelType w:val="multilevel"/>
    <w:tmpl w:val="F682A4B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1" w15:restartNumberingAfterBreak="0">
    <w:nsid w:val="34A84423"/>
    <w:multiLevelType w:val="hybridMultilevel"/>
    <w:tmpl w:val="44CCA2F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2" w15:restartNumberingAfterBreak="0">
    <w:nsid w:val="37AA22FD"/>
    <w:multiLevelType w:val="hybridMultilevel"/>
    <w:tmpl w:val="2D628894"/>
    <w:lvl w:ilvl="0" w:tplc="8B20DD60">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BAE3C02"/>
    <w:multiLevelType w:val="multilevel"/>
    <w:tmpl w:val="9F3AE7A4"/>
    <w:lvl w:ilvl="0">
      <w:start w:val="4"/>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24" w15:restartNumberingAfterBreak="0">
    <w:nsid w:val="415D4223"/>
    <w:multiLevelType w:val="hybridMultilevel"/>
    <w:tmpl w:val="5B36B3AA"/>
    <w:lvl w:ilvl="0" w:tplc="04090001">
      <w:start w:val="1"/>
      <w:numFmt w:val="bullet"/>
      <w:lvlText w:val=""/>
      <w:lvlJc w:val="left"/>
      <w:pPr>
        <w:ind w:left="3600" w:hanging="360"/>
      </w:pPr>
      <w:rPr>
        <w:rFonts w:hint="default" w:ascii="Symbol" w:hAnsi="Symbol"/>
      </w:rPr>
    </w:lvl>
    <w:lvl w:ilvl="1" w:tplc="04090003">
      <w:start w:val="1"/>
      <w:numFmt w:val="bullet"/>
      <w:lvlText w:val="o"/>
      <w:lvlJc w:val="left"/>
      <w:pPr>
        <w:ind w:left="4320" w:hanging="360"/>
      </w:pPr>
      <w:rPr>
        <w:rFonts w:hint="default" w:ascii="Courier New" w:hAnsi="Courier New" w:cs="Courier New"/>
      </w:rPr>
    </w:lvl>
    <w:lvl w:ilvl="2" w:tplc="04090005" w:tentative="1">
      <w:start w:val="1"/>
      <w:numFmt w:val="bullet"/>
      <w:lvlText w:val=""/>
      <w:lvlJc w:val="left"/>
      <w:pPr>
        <w:ind w:left="5040" w:hanging="360"/>
      </w:pPr>
      <w:rPr>
        <w:rFonts w:hint="default" w:ascii="Wingdings" w:hAnsi="Wingdings"/>
      </w:rPr>
    </w:lvl>
    <w:lvl w:ilvl="3" w:tplc="04090001" w:tentative="1">
      <w:start w:val="1"/>
      <w:numFmt w:val="bullet"/>
      <w:lvlText w:val=""/>
      <w:lvlJc w:val="left"/>
      <w:pPr>
        <w:ind w:left="5760" w:hanging="360"/>
      </w:pPr>
      <w:rPr>
        <w:rFonts w:hint="default" w:ascii="Symbol" w:hAnsi="Symbol"/>
      </w:rPr>
    </w:lvl>
    <w:lvl w:ilvl="4" w:tplc="04090003" w:tentative="1">
      <w:start w:val="1"/>
      <w:numFmt w:val="bullet"/>
      <w:lvlText w:val="o"/>
      <w:lvlJc w:val="left"/>
      <w:pPr>
        <w:ind w:left="6480" w:hanging="360"/>
      </w:pPr>
      <w:rPr>
        <w:rFonts w:hint="default" w:ascii="Courier New" w:hAnsi="Courier New" w:cs="Courier New"/>
      </w:rPr>
    </w:lvl>
    <w:lvl w:ilvl="5" w:tplc="04090005" w:tentative="1">
      <w:start w:val="1"/>
      <w:numFmt w:val="bullet"/>
      <w:lvlText w:val=""/>
      <w:lvlJc w:val="left"/>
      <w:pPr>
        <w:ind w:left="7200" w:hanging="360"/>
      </w:pPr>
      <w:rPr>
        <w:rFonts w:hint="default" w:ascii="Wingdings" w:hAnsi="Wingdings"/>
      </w:rPr>
    </w:lvl>
    <w:lvl w:ilvl="6" w:tplc="04090001" w:tentative="1">
      <w:start w:val="1"/>
      <w:numFmt w:val="bullet"/>
      <w:lvlText w:val=""/>
      <w:lvlJc w:val="left"/>
      <w:pPr>
        <w:ind w:left="7920" w:hanging="360"/>
      </w:pPr>
      <w:rPr>
        <w:rFonts w:hint="default" w:ascii="Symbol" w:hAnsi="Symbol"/>
      </w:rPr>
    </w:lvl>
    <w:lvl w:ilvl="7" w:tplc="04090003" w:tentative="1">
      <w:start w:val="1"/>
      <w:numFmt w:val="bullet"/>
      <w:lvlText w:val="o"/>
      <w:lvlJc w:val="left"/>
      <w:pPr>
        <w:ind w:left="8640" w:hanging="360"/>
      </w:pPr>
      <w:rPr>
        <w:rFonts w:hint="default" w:ascii="Courier New" w:hAnsi="Courier New" w:cs="Courier New"/>
      </w:rPr>
    </w:lvl>
    <w:lvl w:ilvl="8" w:tplc="04090005" w:tentative="1">
      <w:start w:val="1"/>
      <w:numFmt w:val="bullet"/>
      <w:lvlText w:val=""/>
      <w:lvlJc w:val="left"/>
      <w:pPr>
        <w:ind w:left="9360" w:hanging="360"/>
      </w:pPr>
      <w:rPr>
        <w:rFonts w:hint="default" w:ascii="Wingdings" w:hAnsi="Wingdings"/>
      </w:rPr>
    </w:lvl>
  </w:abstractNum>
  <w:abstractNum w:abstractNumId="25" w15:restartNumberingAfterBreak="0">
    <w:nsid w:val="43DD26BE"/>
    <w:multiLevelType w:val="multilevel"/>
    <w:tmpl w:val="18A0371E"/>
    <w:lvl w:ilvl="0">
      <w:start w:val="1"/>
      <w:numFmt w:val="bullet"/>
      <w:lvlText w:val=""/>
      <w:lvlJc w:val="left"/>
      <w:pPr>
        <w:tabs>
          <w:tab w:val="num" w:pos="360"/>
        </w:tabs>
        <w:ind w:left="360" w:hanging="360"/>
      </w:pPr>
      <w:rPr>
        <w:rFonts w:hint="default" w:ascii="Symbol" w:hAnsi="Symbol"/>
        <w:sz w:val="20"/>
      </w:rPr>
    </w:lvl>
    <w:lvl w:ilvl="1">
      <w:start w:val="1"/>
      <w:numFmt w:val="bullet"/>
      <w:lvlText w:val="o"/>
      <w:lvlJc w:val="left"/>
      <w:pPr>
        <w:tabs>
          <w:tab w:val="num" w:pos="1080"/>
        </w:tabs>
        <w:ind w:left="1080" w:hanging="360"/>
      </w:pPr>
      <w:rPr>
        <w:rFonts w:hint="default" w:ascii="Courier New" w:hAnsi="Courier New"/>
        <w:sz w:val="20"/>
      </w:rPr>
    </w:lvl>
    <w:lvl w:ilvl="2">
      <w:start w:val="1"/>
      <w:numFmt w:val="bullet"/>
      <w:lvlText w:val=""/>
      <w:lvlJc w:val="left"/>
      <w:pPr>
        <w:tabs>
          <w:tab w:val="num" w:pos="1800"/>
        </w:tabs>
        <w:ind w:left="1800" w:hanging="360"/>
      </w:pPr>
      <w:rPr>
        <w:rFonts w:hint="default" w:ascii="Wingdings" w:hAnsi="Wingdings"/>
        <w:sz w:val="20"/>
      </w:rPr>
    </w:lvl>
    <w:lvl w:ilvl="3">
      <w:start w:val="1"/>
      <w:numFmt w:val="bullet"/>
      <w:lvlText w:val=""/>
      <w:lvlJc w:val="left"/>
      <w:pPr>
        <w:tabs>
          <w:tab w:val="num" w:pos="2520"/>
        </w:tabs>
        <w:ind w:left="2520" w:hanging="360"/>
      </w:pPr>
      <w:rPr>
        <w:rFonts w:hint="default" w:ascii="Wingdings" w:hAnsi="Wingdings"/>
        <w:sz w:val="20"/>
      </w:rPr>
    </w:lvl>
    <w:lvl w:ilvl="4" w:tentative="1">
      <w:start w:val="1"/>
      <w:numFmt w:val="bullet"/>
      <w:lvlText w:val=""/>
      <w:lvlJc w:val="left"/>
      <w:pPr>
        <w:tabs>
          <w:tab w:val="num" w:pos="3240"/>
        </w:tabs>
        <w:ind w:left="3240" w:hanging="360"/>
      </w:pPr>
      <w:rPr>
        <w:rFonts w:hint="default" w:ascii="Wingdings" w:hAnsi="Wingdings"/>
        <w:sz w:val="20"/>
      </w:rPr>
    </w:lvl>
    <w:lvl w:ilvl="5" w:tentative="1">
      <w:start w:val="1"/>
      <w:numFmt w:val="bullet"/>
      <w:lvlText w:val=""/>
      <w:lvlJc w:val="left"/>
      <w:pPr>
        <w:tabs>
          <w:tab w:val="num" w:pos="3960"/>
        </w:tabs>
        <w:ind w:left="3960" w:hanging="360"/>
      </w:pPr>
      <w:rPr>
        <w:rFonts w:hint="default" w:ascii="Wingdings" w:hAnsi="Wingdings"/>
        <w:sz w:val="20"/>
      </w:rPr>
    </w:lvl>
    <w:lvl w:ilvl="6" w:tentative="1">
      <w:start w:val="1"/>
      <w:numFmt w:val="bullet"/>
      <w:lvlText w:val=""/>
      <w:lvlJc w:val="left"/>
      <w:pPr>
        <w:tabs>
          <w:tab w:val="num" w:pos="4680"/>
        </w:tabs>
        <w:ind w:left="4680" w:hanging="360"/>
      </w:pPr>
      <w:rPr>
        <w:rFonts w:hint="default" w:ascii="Wingdings" w:hAnsi="Wingdings"/>
        <w:sz w:val="20"/>
      </w:rPr>
    </w:lvl>
    <w:lvl w:ilvl="7" w:tentative="1">
      <w:start w:val="1"/>
      <w:numFmt w:val="bullet"/>
      <w:lvlText w:val=""/>
      <w:lvlJc w:val="left"/>
      <w:pPr>
        <w:tabs>
          <w:tab w:val="num" w:pos="5400"/>
        </w:tabs>
        <w:ind w:left="5400" w:hanging="360"/>
      </w:pPr>
      <w:rPr>
        <w:rFonts w:hint="default" w:ascii="Wingdings" w:hAnsi="Wingdings"/>
        <w:sz w:val="20"/>
      </w:rPr>
    </w:lvl>
    <w:lvl w:ilvl="8" w:tentative="1">
      <w:start w:val="1"/>
      <w:numFmt w:val="bullet"/>
      <w:lvlText w:val=""/>
      <w:lvlJc w:val="left"/>
      <w:pPr>
        <w:tabs>
          <w:tab w:val="num" w:pos="6120"/>
        </w:tabs>
        <w:ind w:left="6120" w:hanging="360"/>
      </w:pPr>
      <w:rPr>
        <w:rFonts w:hint="default" w:ascii="Wingdings" w:hAnsi="Wingdings"/>
        <w:sz w:val="20"/>
      </w:rPr>
    </w:lvl>
  </w:abstractNum>
  <w:abstractNum w:abstractNumId="26" w15:restartNumberingAfterBreak="0">
    <w:nsid w:val="453247C1"/>
    <w:multiLevelType w:val="hybridMultilevel"/>
    <w:tmpl w:val="A808AC34"/>
    <w:lvl w:ilvl="0" w:tplc="04090019">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45CD143B"/>
    <w:multiLevelType w:val="multilevel"/>
    <w:tmpl w:val="BEBEF3D6"/>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28" w15:restartNumberingAfterBreak="0">
    <w:nsid w:val="4AAF6DE0"/>
    <w:multiLevelType w:val="hybridMultilevel"/>
    <w:tmpl w:val="FB0C7D1C"/>
    <w:lvl w:ilvl="0" w:tplc="A3CEC812">
      <w:numFmt w:val="bullet"/>
      <w:lvlText w:val="-"/>
      <w:lvlJc w:val="left"/>
      <w:pPr>
        <w:ind w:left="1800" w:hanging="360"/>
      </w:pPr>
      <w:rPr>
        <w:rFonts w:hint="default" w:ascii="Calibri" w:hAnsi="Calibri" w:cs="Calibri" w:eastAsia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9" w15:restartNumberingAfterBreak="0">
    <w:nsid w:val="4D6264AC"/>
    <w:multiLevelType w:val="hybridMultilevel"/>
    <w:tmpl w:val="0CCC3F78"/>
    <w:lvl w:ilvl="0" w:tplc="A3CEC812">
      <w:numFmt w:val="bullet"/>
      <w:lvlText w:val="-"/>
      <w:lvlJc w:val="left"/>
      <w:pPr>
        <w:ind w:left="1800" w:hanging="360"/>
      </w:pPr>
      <w:rPr>
        <w:rFonts w:hint="default" w:ascii="Calibri" w:hAnsi="Calibri" w:cs="Calibri" w:eastAsiaTheme="minorHAnsi"/>
      </w:rPr>
    </w:lvl>
    <w:lvl w:ilvl="1" w:tplc="04090003" w:tentative="1">
      <w:start w:val="1"/>
      <w:numFmt w:val="bullet"/>
      <w:lvlText w:val="o"/>
      <w:lvlJc w:val="left"/>
      <w:pPr>
        <w:ind w:left="2520" w:hanging="360"/>
      </w:pPr>
      <w:rPr>
        <w:rFonts w:hint="default" w:ascii="Courier New" w:hAnsi="Courier New" w:cs="Courier New"/>
      </w:rPr>
    </w:lvl>
    <w:lvl w:ilvl="2" w:tplc="04090005" w:tentative="1">
      <w:start w:val="1"/>
      <w:numFmt w:val="bullet"/>
      <w:lvlText w:val=""/>
      <w:lvlJc w:val="left"/>
      <w:pPr>
        <w:ind w:left="3240" w:hanging="360"/>
      </w:pPr>
      <w:rPr>
        <w:rFonts w:hint="default" w:ascii="Wingdings" w:hAnsi="Wingdings"/>
      </w:rPr>
    </w:lvl>
    <w:lvl w:ilvl="3" w:tplc="04090001" w:tentative="1">
      <w:start w:val="1"/>
      <w:numFmt w:val="bullet"/>
      <w:lvlText w:val=""/>
      <w:lvlJc w:val="left"/>
      <w:pPr>
        <w:ind w:left="3960" w:hanging="360"/>
      </w:pPr>
      <w:rPr>
        <w:rFonts w:hint="default" w:ascii="Symbol" w:hAnsi="Symbol"/>
      </w:rPr>
    </w:lvl>
    <w:lvl w:ilvl="4" w:tplc="04090003" w:tentative="1">
      <w:start w:val="1"/>
      <w:numFmt w:val="bullet"/>
      <w:lvlText w:val="o"/>
      <w:lvlJc w:val="left"/>
      <w:pPr>
        <w:ind w:left="4680" w:hanging="360"/>
      </w:pPr>
      <w:rPr>
        <w:rFonts w:hint="default" w:ascii="Courier New" w:hAnsi="Courier New" w:cs="Courier New"/>
      </w:rPr>
    </w:lvl>
    <w:lvl w:ilvl="5" w:tplc="04090005" w:tentative="1">
      <w:start w:val="1"/>
      <w:numFmt w:val="bullet"/>
      <w:lvlText w:val=""/>
      <w:lvlJc w:val="left"/>
      <w:pPr>
        <w:ind w:left="5400" w:hanging="360"/>
      </w:pPr>
      <w:rPr>
        <w:rFonts w:hint="default" w:ascii="Wingdings" w:hAnsi="Wingdings"/>
      </w:rPr>
    </w:lvl>
    <w:lvl w:ilvl="6" w:tplc="04090001" w:tentative="1">
      <w:start w:val="1"/>
      <w:numFmt w:val="bullet"/>
      <w:lvlText w:val=""/>
      <w:lvlJc w:val="left"/>
      <w:pPr>
        <w:ind w:left="6120" w:hanging="360"/>
      </w:pPr>
      <w:rPr>
        <w:rFonts w:hint="default" w:ascii="Symbol" w:hAnsi="Symbol"/>
      </w:rPr>
    </w:lvl>
    <w:lvl w:ilvl="7" w:tplc="04090003" w:tentative="1">
      <w:start w:val="1"/>
      <w:numFmt w:val="bullet"/>
      <w:lvlText w:val="o"/>
      <w:lvlJc w:val="left"/>
      <w:pPr>
        <w:ind w:left="6840" w:hanging="360"/>
      </w:pPr>
      <w:rPr>
        <w:rFonts w:hint="default" w:ascii="Courier New" w:hAnsi="Courier New" w:cs="Courier New"/>
      </w:rPr>
    </w:lvl>
    <w:lvl w:ilvl="8" w:tplc="04090005" w:tentative="1">
      <w:start w:val="1"/>
      <w:numFmt w:val="bullet"/>
      <w:lvlText w:val=""/>
      <w:lvlJc w:val="left"/>
      <w:pPr>
        <w:ind w:left="7560" w:hanging="360"/>
      </w:pPr>
      <w:rPr>
        <w:rFonts w:hint="default" w:ascii="Wingdings" w:hAnsi="Wingdings"/>
      </w:rPr>
    </w:lvl>
  </w:abstractNum>
  <w:abstractNum w:abstractNumId="30" w15:restartNumberingAfterBreak="0">
    <w:nsid w:val="4FB63FD2"/>
    <w:multiLevelType w:val="hybridMultilevel"/>
    <w:tmpl w:val="1F882E9A"/>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1" w15:restartNumberingAfterBreak="0">
    <w:nsid w:val="52E43BF0"/>
    <w:multiLevelType w:val="hybridMultilevel"/>
    <w:tmpl w:val="7F6EFDA4"/>
    <w:lvl w:ilvl="0" w:tplc="04090001">
      <w:start w:val="1"/>
      <w:numFmt w:val="bullet"/>
      <w:lvlText w:val=""/>
      <w:lvlJc w:val="left"/>
      <w:pPr>
        <w:ind w:left="360" w:hanging="360"/>
      </w:pPr>
      <w:rPr>
        <w:rFonts w:hint="default" w:ascii="Symbol" w:hAnsi="Symbol"/>
      </w:rPr>
    </w:lvl>
    <w:lvl w:ilvl="1" w:tplc="04090003">
      <w:start w:val="1"/>
      <w:numFmt w:val="bullet"/>
      <w:lvlText w:val="o"/>
      <w:lvlJc w:val="left"/>
      <w:pPr>
        <w:ind w:left="1080" w:hanging="360"/>
      </w:pPr>
      <w:rPr>
        <w:rFonts w:hint="default" w:ascii="Courier New" w:hAnsi="Courier New" w:cs="Courier New"/>
      </w:rPr>
    </w:lvl>
    <w:lvl w:ilvl="2" w:tplc="04090005">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32" w15:restartNumberingAfterBreak="0">
    <w:nsid w:val="5CEA5501"/>
    <w:multiLevelType w:val="hybridMultilevel"/>
    <w:tmpl w:val="9074562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3" w15:restartNumberingAfterBreak="0">
    <w:nsid w:val="5E151056"/>
    <w:multiLevelType w:val="multilevel"/>
    <w:tmpl w:val="B300A43E"/>
    <w:lvl w:ilvl="0">
      <w:start w:val="3"/>
      <w:numFmt w:val="upperLetter"/>
      <w:lvlText w:val="%1."/>
      <w:lvlJc w:val="left"/>
      <w:pPr>
        <w:tabs>
          <w:tab w:val="num" w:pos="720"/>
        </w:tabs>
        <w:ind w:left="720" w:hanging="360"/>
      </w:pPr>
    </w:lvl>
    <w:lvl w:ilvl="1">
      <w:start w:val="1"/>
      <w:numFmt w:val="bullet"/>
      <w:lvlText w:val="o"/>
      <w:lvlJc w:val="left"/>
      <w:pPr>
        <w:tabs>
          <w:tab w:val="num" w:pos="1440"/>
        </w:tabs>
        <w:ind w:left="1440" w:hanging="360"/>
      </w:pPr>
      <w:rPr>
        <w:rFonts w:hint="default" w:ascii="Courier New" w:hAnsi="Courier New" w:cs="Times New Roman"/>
        <w:sz w:val="20"/>
      </w:r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34" w15:restartNumberingAfterBreak="0">
    <w:nsid w:val="604C7E0D"/>
    <w:multiLevelType w:val="hybridMultilevel"/>
    <w:tmpl w:val="FA401982"/>
    <w:lvl w:ilvl="0" w:tplc="DCF89EC2">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5" w15:restartNumberingAfterBreak="0">
    <w:nsid w:val="60DD3AF2"/>
    <w:multiLevelType w:val="multilevel"/>
    <w:tmpl w:val="311E949E"/>
    <w:lvl w:ilvl="0">
      <w:start w:val="2"/>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36" w15:restartNumberingAfterBreak="0">
    <w:nsid w:val="6C350C23"/>
    <w:multiLevelType w:val="multilevel"/>
    <w:tmpl w:val="87682988"/>
    <w:lvl w:ilvl="0">
      <w:start w:val="1"/>
      <w:numFmt w:val="upperLetter"/>
      <w:lvlText w:val="%1."/>
      <w:lvlJc w:val="left"/>
      <w:pPr>
        <w:tabs>
          <w:tab w:val="num" w:pos="720"/>
        </w:tabs>
        <w:ind w:left="720" w:hanging="360"/>
      </w:pPr>
    </w:lvl>
    <w:lvl w:ilvl="1">
      <w:start w:val="1"/>
      <w:numFmt w:val="bullet"/>
      <w:lvlText w:val="o"/>
      <w:lvlJc w:val="left"/>
      <w:pPr>
        <w:tabs>
          <w:tab w:val="num" w:pos="1440"/>
        </w:tabs>
        <w:ind w:left="1440" w:hanging="360"/>
      </w:pPr>
      <w:rPr>
        <w:rFonts w:hint="default" w:ascii="Courier New" w:hAnsi="Courier New" w:cs="Times New Roman"/>
        <w:sz w:val="20"/>
      </w:r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37" w15:restartNumberingAfterBreak="0">
    <w:nsid w:val="6FCC3DD1"/>
    <w:multiLevelType w:val="multilevel"/>
    <w:tmpl w:val="8F38020E"/>
    <w:lvl w:ilvl="0">
      <w:start w:val="5"/>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38" w15:restartNumberingAfterBreak="0">
    <w:nsid w:val="726D1800"/>
    <w:multiLevelType w:val="hybridMultilevel"/>
    <w:tmpl w:val="CF904FB4"/>
    <w:lvl w:ilvl="0" w:tplc="A3CEC812">
      <w:numFmt w:val="bullet"/>
      <w:lvlText w:val="-"/>
      <w:lvlJc w:val="left"/>
      <w:pPr>
        <w:ind w:left="2160" w:hanging="360"/>
      </w:pPr>
      <w:rPr>
        <w:rFonts w:hint="default" w:ascii="Calibri" w:hAnsi="Calibri" w:cs="Calibri" w:eastAsiaTheme="minorHAnsi"/>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39" w15:restartNumberingAfterBreak="0">
    <w:nsid w:val="76FC7351"/>
    <w:multiLevelType w:val="hybridMultilevel"/>
    <w:tmpl w:val="70B8D5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99C31E0"/>
    <w:multiLevelType w:val="hybridMultilevel"/>
    <w:tmpl w:val="831E74FA"/>
    <w:lvl w:ilvl="0" w:tplc="101C52D0">
      <w:start w:val="1"/>
      <w:numFmt w:val="decimal"/>
      <w:pStyle w:val="Heading1"/>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2"/>
  </w:num>
  <w:num w:numId="2">
    <w:abstractNumId w:val="9"/>
  </w:num>
  <w:num w:numId="3">
    <w:abstractNumId w:val="10"/>
  </w:num>
  <w:num w:numId="4">
    <w:abstractNumId w:val="29"/>
  </w:num>
  <w:num w:numId="5">
    <w:abstractNumId w:val="18"/>
  </w:num>
  <w:num w:numId="6">
    <w:abstractNumId w:val="11"/>
  </w:num>
  <w:num w:numId="7">
    <w:abstractNumId w:val="38"/>
  </w:num>
  <w:num w:numId="8">
    <w:abstractNumId w:val="15"/>
  </w:num>
  <w:num w:numId="9">
    <w:abstractNumId w:val="3"/>
  </w:num>
  <w:num w:numId="10">
    <w:abstractNumId w:val="28"/>
  </w:num>
  <w:num w:numId="11">
    <w:abstractNumId w:val="16"/>
  </w:num>
  <w:num w:numId="12">
    <w:abstractNumId w:val="21"/>
  </w:num>
  <w:num w:numId="13">
    <w:abstractNumId w:val="19"/>
  </w:num>
  <w:num w:numId="14">
    <w:abstractNumId w:val="13"/>
  </w:num>
  <w:num w:numId="15">
    <w:abstractNumId w:val="31"/>
  </w:num>
  <w:num w:numId="16">
    <w:abstractNumId w:val="17"/>
  </w:num>
  <w:num w:numId="17">
    <w:abstractNumId w:val="12"/>
  </w:num>
  <w:num w:numId="18">
    <w:abstractNumId w:val="1"/>
  </w:num>
  <w:num w:numId="19">
    <w:abstractNumId w:val="30"/>
  </w:num>
  <w:num w:numId="20">
    <w:abstractNumId w:val="6"/>
  </w:num>
  <w:num w:numId="21">
    <w:abstractNumId w:val="24"/>
  </w:num>
  <w:num w:numId="22">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6"/>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35"/>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7"/>
    <w:lvlOverride w:ilvl="0">
      <w:startOverride w:val="2"/>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4"/>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33"/>
    <w:lvlOverride w:ilvl="0">
      <w:startOverride w:val="3"/>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3"/>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5"/>
    <w:lvlOverride w:ilvl="0">
      <w:startOverride w:val="4"/>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7"/>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8"/>
    <w:lvlOverride w:ilvl="0">
      <w:startOverride w:val="5"/>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5"/>
  </w:num>
  <w:num w:numId="33">
    <w:abstractNumId w:val="40"/>
  </w:num>
  <w:num w:numId="34">
    <w:abstractNumId w:val="14"/>
  </w:num>
  <w:num w:numId="35">
    <w:abstractNumId w:val="39"/>
  </w:num>
  <w:num w:numId="36">
    <w:abstractNumId w:val="26"/>
  </w:num>
  <w:num w:numId="37">
    <w:abstractNumId w:val="2"/>
  </w:num>
  <w:num w:numId="38">
    <w:abstractNumId w:val="20"/>
  </w:num>
  <w:num w:numId="39">
    <w:abstractNumId w:val="22"/>
  </w:num>
  <w:num w:numId="40">
    <w:abstractNumId w:val="0"/>
  </w:num>
  <w:num w:numId="41">
    <w:abstractNumId w:val="34"/>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val="bestFit" w:percent="146"/>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Headache Pain&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ex5x5shs95ree2ppgp5zxupvpprwze5r5v&quot;&gt;Susan EndNote Library Converted 06-22-21&lt;record-ids&gt;&lt;item&gt;5446&lt;/item&gt;&lt;item&gt;23373&lt;/item&gt;&lt;item&gt;23400&lt;/item&gt;&lt;item&gt;23477&lt;/item&gt;&lt;item&gt;23488&lt;/item&gt;&lt;item&gt;24049&lt;/item&gt;&lt;item&gt;24126&lt;/item&gt;&lt;item&gt;24345&lt;/item&gt;&lt;item&gt;24434&lt;/item&gt;&lt;item&gt;24459&lt;/item&gt;&lt;item&gt;24677&lt;/item&gt;&lt;item&gt;24750&lt;/item&gt;&lt;item&gt;24762&lt;/item&gt;&lt;item&gt;24765&lt;/item&gt;&lt;item&gt;24784&lt;/item&gt;&lt;item&gt;24904&lt;/item&gt;&lt;item&gt;25211&lt;/item&gt;&lt;item&gt;25297&lt;/item&gt;&lt;item&gt;25376&lt;/item&gt;&lt;item&gt;26140&lt;/item&gt;&lt;/record-ids&gt;&lt;/item&gt;&lt;/Libraries&gt;"/>
  </w:docVars>
  <w:rsids>
    <w:rsidRoot w:val="005C6B20"/>
    <w:rsid w:val="00000BB3"/>
    <w:rsid w:val="00003477"/>
    <w:rsid w:val="00006C9D"/>
    <w:rsid w:val="0000791D"/>
    <w:rsid w:val="00010FBF"/>
    <w:rsid w:val="00011604"/>
    <w:rsid w:val="000125C4"/>
    <w:rsid w:val="00013230"/>
    <w:rsid w:val="000146DC"/>
    <w:rsid w:val="0001485B"/>
    <w:rsid w:val="00015205"/>
    <w:rsid w:val="00016F4C"/>
    <w:rsid w:val="0001715C"/>
    <w:rsid w:val="0002292C"/>
    <w:rsid w:val="00024481"/>
    <w:rsid w:val="00025AD9"/>
    <w:rsid w:val="000262DC"/>
    <w:rsid w:val="00030AB1"/>
    <w:rsid w:val="00031281"/>
    <w:rsid w:val="000312BA"/>
    <w:rsid w:val="000315C6"/>
    <w:rsid w:val="00032ECA"/>
    <w:rsid w:val="00034585"/>
    <w:rsid w:val="000349BD"/>
    <w:rsid w:val="00035C72"/>
    <w:rsid w:val="00040DE6"/>
    <w:rsid w:val="000419E9"/>
    <w:rsid w:val="000433BB"/>
    <w:rsid w:val="000437E1"/>
    <w:rsid w:val="00043F1C"/>
    <w:rsid w:val="00043F65"/>
    <w:rsid w:val="000453B3"/>
    <w:rsid w:val="00045AC2"/>
    <w:rsid w:val="000460EE"/>
    <w:rsid w:val="000472C1"/>
    <w:rsid w:val="00050B6F"/>
    <w:rsid w:val="00051C40"/>
    <w:rsid w:val="00053C8E"/>
    <w:rsid w:val="00054FBD"/>
    <w:rsid w:val="00056349"/>
    <w:rsid w:val="000600E2"/>
    <w:rsid w:val="00060237"/>
    <w:rsid w:val="000624C4"/>
    <w:rsid w:val="00062825"/>
    <w:rsid w:val="000628C2"/>
    <w:rsid w:val="000636EB"/>
    <w:rsid w:val="0006735B"/>
    <w:rsid w:val="00072A7C"/>
    <w:rsid w:val="00073079"/>
    <w:rsid w:val="00073CAE"/>
    <w:rsid w:val="00076466"/>
    <w:rsid w:val="00076E2B"/>
    <w:rsid w:val="000778B0"/>
    <w:rsid w:val="00080B0D"/>
    <w:rsid w:val="0008323A"/>
    <w:rsid w:val="00083BAE"/>
    <w:rsid w:val="00084CC2"/>
    <w:rsid w:val="00085041"/>
    <w:rsid w:val="000851B1"/>
    <w:rsid w:val="0008575D"/>
    <w:rsid w:val="00085B3E"/>
    <w:rsid w:val="000909CC"/>
    <w:rsid w:val="00092498"/>
    <w:rsid w:val="00093507"/>
    <w:rsid w:val="000938AC"/>
    <w:rsid w:val="00094A12"/>
    <w:rsid w:val="00097B05"/>
    <w:rsid w:val="000A25D1"/>
    <w:rsid w:val="000A2CB6"/>
    <w:rsid w:val="000A41E6"/>
    <w:rsid w:val="000A556B"/>
    <w:rsid w:val="000B0616"/>
    <w:rsid w:val="000B1042"/>
    <w:rsid w:val="000B2EA3"/>
    <w:rsid w:val="000C0652"/>
    <w:rsid w:val="000C23D1"/>
    <w:rsid w:val="000C23E7"/>
    <w:rsid w:val="000C4B9A"/>
    <w:rsid w:val="000C6738"/>
    <w:rsid w:val="000C6C7C"/>
    <w:rsid w:val="000C6F80"/>
    <w:rsid w:val="000D10EB"/>
    <w:rsid w:val="000D35DA"/>
    <w:rsid w:val="000D5D9C"/>
    <w:rsid w:val="000D6C1D"/>
    <w:rsid w:val="000D7962"/>
    <w:rsid w:val="000D7C0F"/>
    <w:rsid w:val="000E2006"/>
    <w:rsid w:val="000E335F"/>
    <w:rsid w:val="000F1075"/>
    <w:rsid w:val="000F181F"/>
    <w:rsid w:val="000F33B4"/>
    <w:rsid w:val="000F3C8F"/>
    <w:rsid w:val="00100D5D"/>
    <w:rsid w:val="00100D5F"/>
    <w:rsid w:val="001013F0"/>
    <w:rsid w:val="00101E0A"/>
    <w:rsid w:val="00102E88"/>
    <w:rsid w:val="001040E2"/>
    <w:rsid w:val="00104E81"/>
    <w:rsid w:val="0010536C"/>
    <w:rsid w:val="001053E6"/>
    <w:rsid w:val="00111394"/>
    <w:rsid w:val="00112575"/>
    <w:rsid w:val="00117FD0"/>
    <w:rsid w:val="0011E3A0"/>
    <w:rsid w:val="00122A5E"/>
    <w:rsid w:val="00124D73"/>
    <w:rsid w:val="00130394"/>
    <w:rsid w:val="00130456"/>
    <w:rsid w:val="001312D5"/>
    <w:rsid w:val="00133779"/>
    <w:rsid w:val="00135098"/>
    <w:rsid w:val="001355BE"/>
    <w:rsid w:val="0013567A"/>
    <w:rsid w:val="0014701A"/>
    <w:rsid w:val="00147F48"/>
    <w:rsid w:val="00151291"/>
    <w:rsid w:val="0015279F"/>
    <w:rsid w:val="00153F4F"/>
    <w:rsid w:val="00154C80"/>
    <w:rsid w:val="0015589C"/>
    <w:rsid w:val="00156366"/>
    <w:rsid w:val="00156AD4"/>
    <w:rsid w:val="00162893"/>
    <w:rsid w:val="0016469E"/>
    <w:rsid w:val="00173175"/>
    <w:rsid w:val="001757AB"/>
    <w:rsid w:val="00176151"/>
    <w:rsid w:val="001769FD"/>
    <w:rsid w:val="00180AFA"/>
    <w:rsid w:val="00181A06"/>
    <w:rsid w:val="00182D20"/>
    <w:rsid w:val="00183AA4"/>
    <w:rsid w:val="0018598D"/>
    <w:rsid w:val="00186BB5"/>
    <w:rsid w:val="0019543E"/>
    <w:rsid w:val="00195630"/>
    <w:rsid w:val="00195929"/>
    <w:rsid w:val="00196496"/>
    <w:rsid w:val="00196E91"/>
    <w:rsid w:val="001A13C9"/>
    <w:rsid w:val="001A18C5"/>
    <w:rsid w:val="001A29A0"/>
    <w:rsid w:val="001A5014"/>
    <w:rsid w:val="001A54CD"/>
    <w:rsid w:val="001A583F"/>
    <w:rsid w:val="001B0A61"/>
    <w:rsid w:val="001B1264"/>
    <w:rsid w:val="001B2AF4"/>
    <w:rsid w:val="001B2DCF"/>
    <w:rsid w:val="001B31D1"/>
    <w:rsid w:val="001B5870"/>
    <w:rsid w:val="001C31AA"/>
    <w:rsid w:val="001C3C66"/>
    <w:rsid w:val="001C472B"/>
    <w:rsid w:val="001C4851"/>
    <w:rsid w:val="001D1735"/>
    <w:rsid w:val="001D63B2"/>
    <w:rsid w:val="001D783A"/>
    <w:rsid w:val="001D7A32"/>
    <w:rsid w:val="001E0B67"/>
    <w:rsid w:val="001E0CC0"/>
    <w:rsid w:val="001E3E54"/>
    <w:rsid w:val="001E61D6"/>
    <w:rsid w:val="001E689D"/>
    <w:rsid w:val="001E7B51"/>
    <w:rsid w:val="001F0905"/>
    <w:rsid w:val="001F68CB"/>
    <w:rsid w:val="001F6D67"/>
    <w:rsid w:val="00201B47"/>
    <w:rsid w:val="00203023"/>
    <w:rsid w:val="00204E31"/>
    <w:rsid w:val="00206369"/>
    <w:rsid w:val="002101B0"/>
    <w:rsid w:val="002102E9"/>
    <w:rsid w:val="002124EF"/>
    <w:rsid w:val="00214288"/>
    <w:rsid w:val="00215388"/>
    <w:rsid w:val="002161ED"/>
    <w:rsid w:val="0022146A"/>
    <w:rsid w:val="0022179D"/>
    <w:rsid w:val="002241CA"/>
    <w:rsid w:val="00227EA1"/>
    <w:rsid w:val="00230686"/>
    <w:rsid w:val="00234F13"/>
    <w:rsid w:val="0023619C"/>
    <w:rsid w:val="0023774B"/>
    <w:rsid w:val="00240C6B"/>
    <w:rsid w:val="0024133A"/>
    <w:rsid w:val="00241CC9"/>
    <w:rsid w:val="00241DFA"/>
    <w:rsid w:val="00245595"/>
    <w:rsid w:val="00245A29"/>
    <w:rsid w:val="002474A8"/>
    <w:rsid w:val="00250832"/>
    <w:rsid w:val="0025181E"/>
    <w:rsid w:val="00251DDC"/>
    <w:rsid w:val="002523C2"/>
    <w:rsid w:val="00254109"/>
    <w:rsid w:val="00254501"/>
    <w:rsid w:val="002558FA"/>
    <w:rsid w:val="00256301"/>
    <w:rsid w:val="00256F99"/>
    <w:rsid w:val="002572E7"/>
    <w:rsid w:val="00257B65"/>
    <w:rsid w:val="00263D0F"/>
    <w:rsid w:val="0026450B"/>
    <w:rsid w:val="00266715"/>
    <w:rsid w:val="00266EFF"/>
    <w:rsid w:val="00270C01"/>
    <w:rsid w:val="0027124F"/>
    <w:rsid w:val="00273CC9"/>
    <w:rsid w:val="00274550"/>
    <w:rsid w:val="00274714"/>
    <w:rsid w:val="002770F7"/>
    <w:rsid w:val="00282B4F"/>
    <w:rsid w:val="00283283"/>
    <w:rsid w:val="0028375D"/>
    <w:rsid w:val="002852A2"/>
    <w:rsid w:val="0028637B"/>
    <w:rsid w:val="0029363A"/>
    <w:rsid w:val="002941F3"/>
    <w:rsid w:val="0029459F"/>
    <w:rsid w:val="00294D1D"/>
    <w:rsid w:val="00295371"/>
    <w:rsid w:val="002A2D07"/>
    <w:rsid w:val="002A7542"/>
    <w:rsid w:val="002A7FD3"/>
    <w:rsid w:val="002B3A7B"/>
    <w:rsid w:val="002B3AB0"/>
    <w:rsid w:val="002B607D"/>
    <w:rsid w:val="002B61F4"/>
    <w:rsid w:val="002B6FDA"/>
    <w:rsid w:val="002B7451"/>
    <w:rsid w:val="002C1286"/>
    <w:rsid w:val="002C2306"/>
    <w:rsid w:val="002C2446"/>
    <w:rsid w:val="002C5A4F"/>
    <w:rsid w:val="002C6FC9"/>
    <w:rsid w:val="002C75C5"/>
    <w:rsid w:val="002D0497"/>
    <w:rsid w:val="002D1731"/>
    <w:rsid w:val="002E1E62"/>
    <w:rsid w:val="002E3475"/>
    <w:rsid w:val="002E3A89"/>
    <w:rsid w:val="002F5F2D"/>
    <w:rsid w:val="002F66A9"/>
    <w:rsid w:val="002F6FC9"/>
    <w:rsid w:val="002F7990"/>
    <w:rsid w:val="00300721"/>
    <w:rsid w:val="00301ADF"/>
    <w:rsid w:val="00302E06"/>
    <w:rsid w:val="00302EC9"/>
    <w:rsid w:val="0031002B"/>
    <w:rsid w:val="0031198C"/>
    <w:rsid w:val="003128F6"/>
    <w:rsid w:val="00313DFB"/>
    <w:rsid w:val="00313E1B"/>
    <w:rsid w:val="00317569"/>
    <w:rsid w:val="00321867"/>
    <w:rsid w:val="003239D4"/>
    <w:rsid w:val="00324B70"/>
    <w:rsid w:val="0032602C"/>
    <w:rsid w:val="00332F85"/>
    <w:rsid w:val="00333D39"/>
    <w:rsid w:val="003357F3"/>
    <w:rsid w:val="00337B5C"/>
    <w:rsid w:val="00340BAA"/>
    <w:rsid w:val="00341706"/>
    <w:rsid w:val="0034230D"/>
    <w:rsid w:val="00344ABE"/>
    <w:rsid w:val="00344D1F"/>
    <w:rsid w:val="003558DE"/>
    <w:rsid w:val="00355E09"/>
    <w:rsid w:val="003564E6"/>
    <w:rsid w:val="003567D4"/>
    <w:rsid w:val="00361248"/>
    <w:rsid w:val="003625AB"/>
    <w:rsid w:val="003633C3"/>
    <w:rsid w:val="00363DB0"/>
    <w:rsid w:val="003657AF"/>
    <w:rsid w:val="00366BA1"/>
    <w:rsid w:val="00370457"/>
    <w:rsid w:val="00370EBD"/>
    <w:rsid w:val="003715E5"/>
    <w:rsid w:val="00371918"/>
    <w:rsid w:val="00372654"/>
    <w:rsid w:val="00372BA7"/>
    <w:rsid w:val="0037648F"/>
    <w:rsid w:val="00376ED5"/>
    <w:rsid w:val="0038025D"/>
    <w:rsid w:val="00391B30"/>
    <w:rsid w:val="003924EB"/>
    <w:rsid w:val="00392F30"/>
    <w:rsid w:val="003935F1"/>
    <w:rsid w:val="00393897"/>
    <w:rsid w:val="0039505C"/>
    <w:rsid w:val="0039689E"/>
    <w:rsid w:val="003973CB"/>
    <w:rsid w:val="003A08D8"/>
    <w:rsid w:val="003A2DEB"/>
    <w:rsid w:val="003A3648"/>
    <w:rsid w:val="003B2D0E"/>
    <w:rsid w:val="003B4CDC"/>
    <w:rsid w:val="003B5271"/>
    <w:rsid w:val="003B659D"/>
    <w:rsid w:val="003B6EB5"/>
    <w:rsid w:val="003C088C"/>
    <w:rsid w:val="003C0F99"/>
    <w:rsid w:val="003C1BC0"/>
    <w:rsid w:val="003C56DF"/>
    <w:rsid w:val="003C6853"/>
    <w:rsid w:val="003C6F85"/>
    <w:rsid w:val="003C7E4F"/>
    <w:rsid w:val="003D01AC"/>
    <w:rsid w:val="003D137C"/>
    <w:rsid w:val="003D1C05"/>
    <w:rsid w:val="003D2B72"/>
    <w:rsid w:val="003D3611"/>
    <w:rsid w:val="003D3788"/>
    <w:rsid w:val="003E34FC"/>
    <w:rsid w:val="003E3DF8"/>
    <w:rsid w:val="003E55C2"/>
    <w:rsid w:val="003E5AEC"/>
    <w:rsid w:val="003E62D6"/>
    <w:rsid w:val="003E7003"/>
    <w:rsid w:val="003E76CE"/>
    <w:rsid w:val="003F06A7"/>
    <w:rsid w:val="003F390D"/>
    <w:rsid w:val="003F498B"/>
    <w:rsid w:val="003F58BE"/>
    <w:rsid w:val="003F61BB"/>
    <w:rsid w:val="003F7EE8"/>
    <w:rsid w:val="004000DE"/>
    <w:rsid w:val="00405267"/>
    <w:rsid w:val="00406C76"/>
    <w:rsid w:val="00410080"/>
    <w:rsid w:val="004106BD"/>
    <w:rsid w:val="00410C01"/>
    <w:rsid w:val="004114A2"/>
    <w:rsid w:val="004133AB"/>
    <w:rsid w:val="00414394"/>
    <w:rsid w:val="004146D5"/>
    <w:rsid w:val="00414A33"/>
    <w:rsid w:val="004170EF"/>
    <w:rsid w:val="004223B7"/>
    <w:rsid w:val="004270C7"/>
    <w:rsid w:val="004275A3"/>
    <w:rsid w:val="004301AE"/>
    <w:rsid w:val="004314A5"/>
    <w:rsid w:val="00434E4F"/>
    <w:rsid w:val="004400D1"/>
    <w:rsid w:val="004408BE"/>
    <w:rsid w:val="00440A5E"/>
    <w:rsid w:val="00440B79"/>
    <w:rsid w:val="00452137"/>
    <w:rsid w:val="00456AFA"/>
    <w:rsid w:val="0045742F"/>
    <w:rsid w:val="004603B0"/>
    <w:rsid w:val="0047526D"/>
    <w:rsid w:val="004752BE"/>
    <w:rsid w:val="004757E9"/>
    <w:rsid w:val="00476E51"/>
    <w:rsid w:val="004819B8"/>
    <w:rsid w:val="00482EFF"/>
    <w:rsid w:val="004832FB"/>
    <w:rsid w:val="004856AA"/>
    <w:rsid w:val="00486412"/>
    <w:rsid w:val="00492B8E"/>
    <w:rsid w:val="00493D23"/>
    <w:rsid w:val="00495F73"/>
    <w:rsid w:val="004A0077"/>
    <w:rsid w:val="004A00F5"/>
    <w:rsid w:val="004A2080"/>
    <w:rsid w:val="004A2325"/>
    <w:rsid w:val="004A2702"/>
    <w:rsid w:val="004A4F3D"/>
    <w:rsid w:val="004A697A"/>
    <w:rsid w:val="004B1214"/>
    <w:rsid w:val="004B385F"/>
    <w:rsid w:val="004B69F5"/>
    <w:rsid w:val="004C2F7B"/>
    <w:rsid w:val="004C33A4"/>
    <w:rsid w:val="004C52CF"/>
    <w:rsid w:val="004C52F8"/>
    <w:rsid w:val="004C53BE"/>
    <w:rsid w:val="004C6FF3"/>
    <w:rsid w:val="004D2D54"/>
    <w:rsid w:val="004D40B5"/>
    <w:rsid w:val="004D4FA7"/>
    <w:rsid w:val="004D53F7"/>
    <w:rsid w:val="004D6588"/>
    <w:rsid w:val="004E016D"/>
    <w:rsid w:val="004E0731"/>
    <w:rsid w:val="004E1680"/>
    <w:rsid w:val="004E2B6C"/>
    <w:rsid w:val="004E5A73"/>
    <w:rsid w:val="004E6A96"/>
    <w:rsid w:val="004F0815"/>
    <w:rsid w:val="004F0E71"/>
    <w:rsid w:val="004F2F91"/>
    <w:rsid w:val="004F495E"/>
    <w:rsid w:val="004F52DA"/>
    <w:rsid w:val="004F54FC"/>
    <w:rsid w:val="004F683B"/>
    <w:rsid w:val="004F72D7"/>
    <w:rsid w:val="0050064B"/>
    <w:rsid w:val="00501122"/>
    <w:rsid w:val="00501344"/>
    <w:rsid w:val="00501D9D"/>
    <w:rsid w:val="005037EE"/>
    <w:rsid w:val="00504111"/>
    <w:rsid w:val="005100D4"/>
    <w:rsid w:val="00510608"/>
    <w:rsid w:val="00512F51"/>
    <w:rsid w:val="00513457"/>
    <w:rsid w:val="00515C26"/>
    <w:rsid w:val="00516BE2"/>
    <w:rsid w:val="00517DA1"/>
    <w:rsid w:val="0052069A"/>
    <w:rsid w:val="00523F6E"/>
    <w:rsid w:val="00524BC8"/>
    <w:rsid w:val="005271DE"/>
    <w:rsid w:val="00535FCD"/>
    <w:rsid w:val="00536C60"/>
    <w:rsid w:val="00541BBA"/>
    <w:rsid w:val="0054211A"/>
    <w:rsid w:val="0054222A"/>
    <w:rsid w:val="0054713C"/>
    <w:rsid w:val="00547A27"/>
    <w:rsid w:val="00552779"/>
    <w:rsid w:val="00552C4D"/>
    <w:rsid w:val="0055312E"/>
    <w:rsid w:val="00553BDE"/>
    <w:rsid w:val="00555D62"/>
    <w:rsid w:val="00557DD2"/>
    <w:rsid w:val="00562BDF"/>
    <w:rsid w:val="005636DA"/>
    <w:rsid w:val="00566309"/>
    <w:rsid w:val="005741DA"/>
    <w:rsid w:val="005743E9"/>
    <w:rsid w:val="00574537"/>
    <w:rsid w:val="00575A75"/>
    <w:rsid w:val="00584696"/>
    <w:rsid w:val="005867DD"/>
    <w:rsid w:val="00587C33"/>
    <w:rsid w:val="00591B59"/>
    <w:rsid w:val="00592769"/>
    <w:rsid w:val="0059666D"/>
    <w:rsid w:val="005A02B0"/>
    <w:rsid w:val="005A72EA"/>
    <w:rsid w:val="005B2A3A"/>
    <w:rsid w:val="005B4992"/>
    <w:rsid w:val="005B7D9D"/>
    <w:rsid w:val="005C0279"/>
    <w:rsid w:val="005C10BF"/>
    <w:rsid w:val="005C386A"/>
    <w:rsid w:val="005C6B20"/>
    <w:rsid w:val="005D16DA"/>
    <w:rsid w:val="005D3195"/>
    <w:rsid w:val="005DFDAA"/>
    <w:rsid w:val="005E27A8"/>
    <w:rsid w:val="005E3B1F"/>
    <w:rsid w:val="005E56FC"/>
    <w:rsid w:val="005F095C"/>
    <w:rsid w:val="005F2BD0"/>
    <w:rsid w:val="005F5BFE"/>
    <w:rsid w:val="005F5F42"/>
    <w:rsid w:val="00601B56"/>
    <w:rsid w:val="0060442B"/>
    <w:rsid w:val="006051C9"/>
    <w:rsid w:val="00605D2E"/>
    <w:rsid w:val="006067F0"/>
    <w:rsid w:val="00606C18"/>
    <w:rsid w:val="0060787D"/>
    <w:rsid w:val="0061277A"/>
    <w:rsid w:val="00613AD8"/>
    <w:rsid w:val="00614ACD"/>
    <w:rsid w:val="00615760"/>
    <w:rsid w:val="00616559"/>
    <w:rsid w:val="00616B1C"/>
    <w:rsid w:val="00616D2B"/>
    <w:rsid w:val="006205A2"/>
    <w:rsid w:val="00624932"/>
    <w:rsid w:val="00624A47"/>
    <w:rsid w:val="00627978"/>
    <w:rsid w:val="00634642"/>
    <w:rsid w:val="00642204"/>
    <w:rsid w:val="006423AC"/>
    <w:rsid w:val="00643DEA"/>
    <w:rsid w:val="00644876"/>
    <w:rsid w:val="00653B57"/>
    <w:rsid w:val="00656172"/>
    <w:rsid w:val="00661796"/>
    <w:rsid w:val="006619C6"/>
    <w:rsid w:val="0066320B"/>
    <w:rsid w:val="00663E75"/>
    <w:rsid w:val="00665C04"/>
    <w:rsid w:val="006663F6"/>
    <w:rsid w:val="0066682D"/>
    <w:rsid w:val="0066727F"/>
    <w:rsid w:val="00674A5D"/>
    <w:rsid w:val="00675B43"/>
    <w:rsid w:val="00681DF6"/>
    <w:rsid w:val="00683B6A"/>
    <w:rsid w:val="0068446D"/>
    <w:rsid w:val="00685935"/>
    <w:rsid w:val="006905A1"/>
    <w:rsid w:val="00697474"/>
    <w:rsid w:val="006A6BB7"/>
    <w:rsid w:val="006B6FA8"/>
    <w:rsid w:val="006B751D"/>
    <w:rsid w:val="006C051F"/>
    <w:rsid w:val="006C2D4C"/>
    <w:rsid w:val="006C34A3"/>
    <w:rsid w:val="006D06FC"/>
    <w:rsid w:val="006D0FAB"/>
    <w:rsid w:val="006D2342"/>
    <w:rsid w:val="006D28CB"/>
    <w:rsid w:val="006D51AC"/>
    <w:rsid w:val="006D5A7A"/>
    <w:rsid w:val="006D5CBE"/>
    <w:rsid w:val="006E0187"/>
    <w:rsid w:val="006E1F85"/>
    <w:rsid w:val="006E2BA6"/>
    <w:rsid w:val="006E36AD"/>
    <w:rsid w:val="006E5459"/>
    <w:rsid w:val="006F0C5E"/>
    <w:rsid w:val="006F1FAE"/>
    <w:rsid w:val="006F2231"/>
    <w:rsid w:val="006F2DF6"/>
    <w:rsid w:val="006F55D1"/>
    <w:rsid w:val="006F6071"/>
    <w:rsid w:val="006F6B41"/>
    <w:rsid w:val="00701D2A"/>
    <w:rsid w:val="00703A7D"/>
    <w:rsid w:val="007048A7"/>
    <w:rsid w:val="00704EF4"/>
    <w:rsid w:val="00705F75"/>
    <w:rsid w:val="00706C8E"/>
    <w:rsid w:val="00707784"/>
    <w:rsid w:val="0071301F"/>
    <w:rsid w:val="00713207"/>
    <w:rsid w:val="00713B87"/>
    <w:rsid w:val="00714053"/>
    <w:rsid w:val="007148DD"/>
    <w:rsid w:val="00715FBA"/>
    <w:rsid w:val="00716490"/>
    <w:rsid w:val="00716799"/>
    <w:rsid w:val="00720C14"/>
    <w:rsid w:val="00720F5B"/>
    <w:rsid w:val="00721C91"/>
    <w:rsid w:val="00722C18"/>
    <w:rsid w:val="00723A30"/>
    <w:rsid w:val="00731537"/>
    <w:rsid w:val="0073266E"/>
    <w:rsid w:val="0073474C"/>
    <w:rsid w:val="007353D0"/>
    <w:rsid w:val="007358D2"/>
    <w:rsid w:val="00735EC7"/>
    <w:rsid w:val="00736A6E"/>
    <w:rsid w:val="00740F1F"/>
    <w:rsid w:val="00741B64"/>
    <w:rsid w:val="00744B19"/>
    <w:rsid w:val="0074648D"/>
    <w:rsid w:val="007470AC"/>
    <w:rsid w:val="00751B39"/>
    <w:rsid w:val="007538A6"/>
    <w:rsid w:val="00755D4C"/>
    <w:rsid w:val="00757A6E"/>
    <w:rsid w:val="0076001F"/>
    <w:rsid w:val="007612A9"/>
    <w:rsid w:val="00770545"/>
    <w:rsid w:val="00771573"/>
    <w:rsid w:val="00775208"/>
    <w:rsid w:val="00775B9C"/>
    <w:rsid w:val="00776CCA"/>
    <w:rsid w:val="007772A0"/>
    <w:rsid w:val="00777574"/>
    <w:rsid w:val="00783FB1"/>
    <w:rsid w:val="00784CA8"/>
    <w:rsid w:val="007863D9"/>
    <w:rsid w:val="00786C8D"/>
    <w:rsid w:val="00786FF0"/>
    <w:rsid w:val="00791CA0"/>
    <w:rsid w:val="007941DD"/>
    <w:rsid w:val="00794409"/>
    <w:rsid w:val="00794A1D"/>
    <w:rsid w:val="00795390"/>
    <w:rsid w:val="00795DAC"/>
    <w:rsid w:val="007A1647"/>
    <w:rsid w:val="007A2015"/>
    <w:rsid w:val="007A4DC3"/>
    <w:rsid w:val="007A4EFA"/>
    <w:rsid w:val="007A5266"/>
    <w:rsid w:val="007A721C"/>
    <w:rsid w:val="007B3255"/>
    <w:rsid w:val="007B489B"/>
    <w:rsid w:val="007B6AB1"/>
    <w:rsid w:val="007B7F7A"/>
    <w:rsid w:val="007C02BC"/>
    <w:rsid w:val="007C11ED"/>
    <w:rsid w:val="007C3E33"/>
    <w:rsid w:val="007C45A3"/>
    <w:rsid w:val="007C4DAE"/>
    <w:rsid w:val="007C70CC"/>
    <w:rsid w:val="007C757B"/>
    <w:rsid w:val="007D1DCC"/>
    <w:rsid w:val="007D2988"/>
    <w:rsid w:val="007D4611"/>
    <w:rsid w:val="007D4F48"/>
    <w:rsid w:val="007D508E"/>
    <w:rsid w:val="007D5AAA"/>
    <w:rsid w:val="007D791C"/>
    <w:rsid w:val="007D7C2C"/>
    <w:rsid w:val="007E510B"/>
    <w:rsid w:val="007E70AA"/>
    <w:rsid w:val="007E79B2"/>
    <w:rsid w:val="007F34E9"/>
    <w:rsid w:val="007F3ECF"/>
    <w:rsid w:val="007F657E"/>
    <w:rsid w:val="007F6D8B"/>
    <w:rsid w:val="00800138"/>
    <w:rsid w:val="00801AAF"/>
    <w:rsid w:val="008036DD"/>
    <w:rsid w:val="00803E86"/>
    <w:rsid w:val="00806FEF"/>
    <w:rsid w:val="00812A28"/>
    <w:rsid w:val="00814E5F"/>
    <w:rsid w:val="00815068"/>
    <w:rsid w:val="008157E1"/>
    <w:rsid w:val="0082121D"/>
    <w:rsid w:val="00821FB8"/>
    <w:rsid w:val="00823289"/>
    <w:rsid w:val="008244DC"/>
    <w:rsid w:val="008265D9"/>
    <w:rsid w:val="00826DB1"/>
    <w:rsid w:val="00827F1D"/>
    <w:rsid w:val="008347DC"/>
    <w:rsid w:val="00836ED6"/>
    <w:rsid w:val="00837176"/>
    <w:rsid w:val="0084070C"/>
    <w:rsid w:val="00846EA1"/>
    <w:rsid w:val="008509ED"/>
    <w:rsid w:val="00850C25"/>
    <w:rsid w:val="00850E44"/>
    <w:rsid w:val="00851FA6"/>
    <w:rsid w:val="00853618"/>
    <w:rsid w:val="00855D4F"/>
    <w:rsid w:val="00856CA6"/>
    <w:rsid w:val="008577D5"/>
    <w:rsid w:val="00864662"/>
    <w:rsid w:val="00865E0D"/>
    <w:rsid w:val="00870AE8"/>
    <w:rsid w:val="0087251F"/>
    <w:rsid w:val="008741BE"/>
    <w:rsid w:val="00876B21"/>
    <w:rsid w:val="00877DE0"/>
    <w:rsid w:val="00883839"/>
    <w:rsid w:val="00884365"/>
    <w:rsid w:val="008913E4"/>
    <w:rsid w:val="00891A28"/>
    <w:rsid w:val="00894028"/>
    <w:rsid w:val="008956F1"/>
    <w:rsid w:val="00897660"/>
    <w:rsid w:val="00897E8D"/>
    <w:rsid w:val="008A0F92"/>
    <w:rsid w:val="008A18E3"/>
    <w:rsid w:val="008A6F7F"/>
    <w:rsid w:val="008B13F8"/>
    <w:rsid w:val="008B2D74"/>
    <w:rsid w:val="008B363C"/>
    <w:rsid w:val="008B3F7D"/>
    <w:rsid w:val="008C10A7"/>
    <w:rsid w:val="008C175C"/>
    <w:rsid w:val="008C2B8C"/>
    <w:rsid w:val="008C318E"/>
    <w:rsid w:val="008C341A"/>
    <w:rsid w:val="008C458C"/>
    <w:rsid w:val="008C5310"/>
    <w:rsid w:val="008C6F68"/>
    <w:rsid w:val="008C77DE"/>
    <w:rsid w:val="008C7C54"/>
    <w:rsid w:val="008C7E93"/>
    <w:rsid w:val="008D5DBC"/>
    <w:rsid w:val="008D6265"/>
    <w:rsid w:val="008D6ED1"/>
    <w:rsid w:val="008E29D4"/>
    <w:rsid w:val="008E2D60"/>
    <w:rsid w:val="008E2E1D"/>
    <w:rsid w:val="008E4C80"/>
    <w:rsid w:val="008E5803"/>
    <w:rsid w:val="008E663A"/>
    <w:rsid w:val="008F0FE4"/>
    <w:rsid w:val="008F5798"/>
    <w:rsid w:val="008F66CE"/>
    <w:rsid w:val="009005B0"/>
    <w:rsid w:val="00900813"/>
    <w:rsid w:val="00902A81"/>
    <w:rsid w:val="00902ED3"/>
    <w:rsid w:val="00906AC2"/>
    <w:rsid w:val="00906D67"/>
    <w:rsid w:val="0091093D"/>
    <w:rsid w:val="00912089"/>
    <w:rsid w:val="00912340"/>
    <w:rsid w:val="009142EF"/>
    <w:rsid w:val="00914A4A"/>
    <w:rsid w:val="009150C7"/>
    <w:rsid w:val="00916860"/>
    <w:rsid w:val="009210D7"/>
    <w:rsid w:val="00924881"/>
    <w:rsid w:val="00925C2E"/>
    <w:rsid w:val="00931712"/>
    <w:rsid w:val="00935972"/>
    <w:rsid w:val="009371E9"/>
    <w:rsid w:val="009374B1"/>
    <w:rsid w:val="009402FF"/>
    <w:rsid w:val="00942BB5"/>
    <w:rsid w:val="00943856"/>
    <w:rsid w:val="0094681F"/>
    <w:rsid w:val="0095109D"/>
    <w:rsid w:val="00955189"/>
    <w:rsid w:val="0095564F"/>
    <w:rsid w:val="0096141C"/>
    <w:rsid w:val="00962DF9"/>
    <w:rsid w:val="00963DE3"/>
    <w:rsid w:val="0096682D"/>
    <w:rsid w:val="00971D57"/>
    <w:rsid w:val="0097271D"/>
    <w:rsid w:val="0097322C"/>
    <w:rsid w:val="00977C49"/>
    <w:rsid w:val="0098083E"/>
    <w:rsid w:val="00981115"/>
    <w:rsid w:val="009811AF"/>
    <w:rsid w:val="009813D8"/>
    <w:rsid w:val="00982379"/>
    <w:rsid w:val="00986523"/>
    <w:rsid w:val="00990464"/>
    <w:rsid w:val="00990A40"/>
    <w:rsid w:val="00990D02"/>
    <w:rsid w:val="00991ED2"/>
    <w:rsid w:val="0099257C"/>
    <w:rsid w:val="00993630"/>
    <w:rsid w:val="009944EF"/>
    <w:rsid w:val="009A3987"/>
    <w:rsid w:val="009B0698"/>
    <w:rsid w:val="009B120F"/>
    <w:rsid w:val="009B26DC"/>
    <w:rsid w:val="009B7F53"/>
    <w:rsid w:val="009C3191"/>
    <w:rsid w:val="009C4388"/>
    <w:rsid w:val="009C57F1"/>
    <w:rsid w:val="009C66F8"/>
    <w:rsid w:val="009D3290"/>
    <w:rsid w:val="009D5845"/>
    <w:rsid w:val="009D7FA4"/>
    <w:rsid w:val="009E1F4A"/>
    <w:rsid w:val="009E2B7E"/>
    <w:rsid w:val="009E2B82"/>
    <w:rsid w:val="009E30EB"/>
    <w:rsid w:val="009E3224"/>
    <w:rsid w:val="009E4342"/>
    <w:rsid w:val="009E5391"/>
    <w:rsid w:val="009E53F3"/>
    <w:rsid w:val="009E6A9F"/>
    <w:rsid w:val="009F07F6"/>
    <w:rsid w:val="009F3AAE"/>
    <w:rsid w:val="009F6FA6"/>
    <w:rsid w:val="009F7726"/>
    <w:rsid w:val="00A0178A"/>
    <w:rsid w:val="00A02362"/>
    <w:rsid w:val="00A02C00"/>
    <w:rsid w:val="00A04F28"/>
    <w:rsid w:val="00A05E9E"/>
    <w:rsid w:val="00A1200E"/>
    <w:rsid w:val="00A12CF9"/>
    <w:rsid w:val="00A1378E"/>
    <w:rsid w:val="00A14D21"/>
    <w:rsid w:val="00A2160A"/>
    <w:rsid w:val="00A36F42"/>
    <w:rsid w:val="00A37FB4"/>
    <w:rsid w:val="00A4627C"/>
    <w:rsid w:val="00A46360"/>
    <w:rsid w:val="00A46615"/>
    <w:rsid w:val="00A46B0D"/>
    <w:rsid w:val="00A46FB9"/>
    <w:rsid w:val="00A471A9"/>
    <w:rsid w:val="00A60368"/>
    <w:rsid w:val="00A60508"/>
    <w:rsid w:val="00A60F94"/>
    <w:rsid w:val="00A61E44"/>
    <w:rsid w:val="00A61EC9"/>
    <w:rsid w:val="00A655E2"/>
    <w:rsid w:val="00A73882"/>
    <w:rsid w:val="00A73FF8"/>
    <w:rsid w:val="00A748E4"/>
    <w:rsid w:val="00A74A9A"/>
    <w:rsid w:val="00A761B0"/>
    <w:rsid w:val="00A76B02"/>
    <w:rsid w:val="00A77F20"/>
    <w:rsid w:val="00A811EC"/>
    <w:rsid w:val="00A8394A"/>
    <w:rsid w:val="00A84F72"/>
    <w:rsid w:val="00A855AB"/>
    <w:rsid w:val="00A85773"/>
    <w:rsid w:val="00A904ED"/>
    <w:rsid w:val="00A90A1F"/>
    <w:rsid w:val="00A91D2B"/>
    <w:rsid w:val="00A94A85"/>
    <w:rsid w:val="00A96835"/>
    <w:rsid w:val="00A97190"/>
    <w:rsid w:val="00A976F6"/>
    <w:rsid w:val="00AA0E3A"/>
    <w:rsid w:val="00AB03D6"/>
    <w:rsid w:val="00AB1992"/>
    <w:rsid w:val="00AB1ACB"/>
    <w:rsid w:val="00AB2512"/>
    <w:rsid w:val="00AB2976"/>
    <w:rsid w:val="00AC2D2C"/>
    <w:rsid w:val="00AC4D4B"/>
    <w:rsid w:val="00AC4FF4"/>
    <w:rsid w:val="00AD07DA"/>
    <w:rsid w:val="00AD18D0"/>
    <w:rsid w:val="00AE3955"/>
    <w:rsid w:val="00AE5E6A"/>
    <w:rsid w:val="00AF168A"/>
    <w:rsid w:val="00AF1C43"/>
    <w:rsid w:val="00AF2A3D"/>
    <w:rsid w:val="00AF7AF0"/>
    <w:rsid w:val="00AF7EFA"/>
    <w:rsid w:val="00B0085A"/>
    <w:rsid w:val="00B01875"/>
    <w:rsid w:val="00B026E3"/>
    <w:rsid w:val="00B03AAC"/>
    <w:rsid w:val="00B04055"/>
    <w:rsid w:val="00B0617A"/>
    <w:rsid w:val="00B06EBE"/>
    <w:rsid w:val="00B10BB5"/>
    <w:rsid w:val="00B13988"/>
    <w:rsid w:val="00B14415"/>
    <w:rsid w:val="00B14C6D"/>
    <w:rsid w:val="00B15C74"/>
    <w:rsid w:val="00B16761"/>
    <w:rsid w:val="00B172B2"/>
    <w:rsid w:val="00B24BAD"/>
    <w:rsid w:val="00B30F7D"/>
    <w:rsid w:val="00B33172"/>
    <w:rsid w:val="00B35081"/>
    <w:rsid w:val="00B42009"/>
    <w:rsid w:val="00B42F24"/>
    <w:rsid w:val="00B438C5"/>
    <w:rsid w:val="00B449C8"/>
    <w:rsid w:val="00B46893"/>
    <w:rsid w:val="00B507F3"/>
    <w:rsid w:val="00B50860"/>
    <w:rsid w:val="00B5108C"/>
    <w:rsid w:val="00B521C9"/>
    <w:rsid w:val="00B67143"/>
    <w:rsid w:val="00B71D03"/>
    <w:rsid w:val="00B73094"/>
    <w:rsid w:val="00B73852"/>
    <w:rsid w:val="00B754EA"/>
    <w:rsid w:val="00B7751F"/>
    <w:rsid w:val="00B77806"/>
    <w:rsid w:val="00B8051C"/>
    <w:rsid w:val="00B81AB0"/>
    <w:rsid w:val="00B81C1E"/>
    <w:rsid w:val="00B833F9"/>
    <w:rsid w:val="00B85B29"/>
    <w:rsid w:val="00B85E9E"/>
    <w:rsid w:val="00B91B6F"/>
    <w:rsid w:val="00B92181"/>
    <w:rsid w:val="00B96A94"/>
    <w:rsid w:val="00B970A4"/>
    <w:rsid w:val="00BA3C72"/>
    <w:rsid w:val="00BA6A85"/>
    <w:rsid w:val="00BB0A2E"/>
    <w:rsid w:val="00BB5DB2"/>
    <w:rsid w:val="00BB7FF6"/>
    <w:rsid w:val="00BC02B8"/>
    <w:rsid w:val="00BC0B09"/>
    <w:rsid w:val="00BC1546"/>
    <w:rsid w:val="00BC211E"/>
    <w:rsid w:val="00BC2AA3"/>
    <w:rsid w:val="00BC52E3"/>
    <w:rsid w:val="00BC55B9"/>
    <w:rsid w:val="00BC5AB9"/>
    <w:rsid w:val="00BC5B3B"/>
    <w:rsid w:val="00BC766A"/>
    <w:rsid w:val="00BC775E"/>
    <w:rsid w:val="00BD3CDB"/>
    <w:rsid w:val="00BE0CC4"/>
    <w:rsid w:val="00BE6902"/>
    <w:rsid w:val="00BF2606"/>
    <w:rsid w:val="00BF5132"/>
    <w:rsid w:val="00BF5819"/>
    <w:rsid w:val="00C0037F"/>
    <w:rsid w:val="00C02648"/>
    <w:rsid w:val="00C03332"/>
    <w:rsid w:val="00C04809"/>
    <w:rsid w:val="00C066C2"/>
    <w:rsid w:val="00C0681C"/>
    <w:rsid w:val="00C10DAC"/>
    <w:rsid w:val="00C12626"/>
    <w:rsid w:val="00C1488A"/>
    <w:rsid w:val="00C15308"/>
    <w:rsid w:val="00C158BF"/>
    <w:rsid w:val="00C1F8D3"/>
    <w:rsid w:val="00C26002"/>
    <w:rsid w:val="00C2615C"/>
    <w:rsid w:val="00C36C58"/>
    <w:rsid w:val="00C429BF"/>
    <w:rsid w:val="00C450B8"/>
    <w:rsid w:val="00C46231"/>
    <w:rsid w:val="00C4695E"/>
    <w:rsid w:val="00C50F51"/>
    <w:rsid w:val="00C608CD"/>
    <w:rsid w:val="00C66037"/>
    <w:rsid w:val="00C726F3"/>
    <w:rsid w:val="00C75009"/>
    <w:rsid w:val="00C7532D"/>
    <w:rsid w:val="00C75F2E"/>
    <w:rsid w:val="00C76323"/>
    <w:rsid w:val="00C8232E"/>
    <w:rsid w:val="00C83E8D"/>
    <w:rsid w:val="00C853A8"/>
    <w:rsid w:val="00C93148"/>
    <w:rsid w:val="00C938B1"/>
    <w:rsid w:val="00C9633F"/>
    <w:rsid w:val="00CA06B2"/>
    <w:rsid w:val="00CA4EEC"/>
    <w:rsid w:val="00CB0099"/>
    <w:rsid w:val="00CB0DCC"/>
    <w:rsid w:val="00CB1C3F"/>
    <w:rsid w:val="00CB727E"/>
    <w:rsid w:val="00CB76CC"/>
    <w:rsid w:val="00CB7D29"/>
    <w:rsid w:val="00CC2642"/>
    <w:rsid w:val="00CC3C1F"/>
    <w:rsid w:val="00CC74CF"/>
    <w:rsid w:val="00CD024C"/>
    <w:rsid w:val="00CD098E"/>
    <w:rsid w:val="00CD3EC3"/>
    <w:rsid w:val="00CD4C1E"/>
    <w:rsid w:val="00CD6903"/>
    <w:rsid w:val="00CD7A74"/>
    <w:rsid w:val="00CD7D04"/>
    <w:rsid w:val="00CE06A3"/>
    <w:rsid w:val="00CE0FBE"/>
    <w:rsid w:val="00CE4165"/>
    <w:rsid w:val="00CE5874"/>
    <w:rsid w:val="00CE6911"/>
    <w:rsid w:val="00CF1B1B"/>
    <w:rsid w:val="00CF2FDF"/>
    <w:rsid w:val="00CF71DF"/>
    <w:rsid w:val="00CF72DA"/>
    <w:rsid w:val="00CF7E91"/>
    <w:rsid w:val="00D00B94"/>
    <w:rsid w:val="00D01406"/>
    <w:rsid w:val="00D0460D"/>
    <w:rsid w:val="00D05AC5"/>
    <w:rsid w:val="00D07AAB"/>
    <w:rsid w:val="00D07C08"/>
    <w:rsid w:val="00D132F2"/>
    <w:rsid w:val="00D144B8"/>
    <w:rsid w:val="00D20CFC"/>
    <w:rsid w:val="00D24205"/>
    <w:rsid w:val="00D25139"/>
    <w:rsid w:val="00D25F52"/>
    <w:rsid w:val="00D3170E"/>
    <w:rsid w:val="00D32258"/>
    <w:rsid w:val="00D417AC"/>
    <w:rsid w:val="00D44308"/>
    <w:rsid w:val="00D4483E"/>
    <w:rsid w:val="00D4797D"/>
    <w:rsid w:val="00D50D68"/>
    <w:rsid w:val="00D51179"/>
    <w:rsid w:val="00D51A1B"/>
    <w:rsid w:val="00D535A9"/>
    <w:rsid w:val="00D53FE4"/>
    <w:rsid w:val="00D55D7B"/>
    <w:rsid w:val="00D57429"/>
    <w:rsid w:val="00D61452"/>
    <w:rsid w:val="00D62D4C"/>
    <w:rsid w:val="00D666EE"/>
    <w:rsid w:val="00D70051"/>
    <w:rsid w:val="00D75523"/>
    <w:rsid w:val="00D75BF1"/>
    <w:rsid w:val="00D7760C"/>
    <w:rsid w:val="00D801A3"/>
    <w:rsid w:val="00D81EFF"/>
    <w:rsid w:val="00D83EC8"/>
    <w:rsid w:val="00D84A67"/>
    <w:rsid w:val="00D8637D"/>
    <w:rsid w:val="00D87CD8"/>
    <w:rsid w:val="00D87F8F"/>
    <w:rsid w:val="00D93F08"/>
    <w:rsid w:val="00D974B6"/>
    <w:rsid w:val="00D975BF"/>
    <w:rsid w:val="00DA3D91"/>
    <w:rsid w:val="00DA4AC6"/>
    <w:rsid w:val="00DA5B31"/>
    <w:rsid w:val="00DB0638"/>
    <w:rsid w:val="00DB0930"/>
    <w:rsid w:val="00DB1EA0"/>
    <w:rsid w:val="00DB266B"/>
    <w:rsid w:val="00DB3118"/>
    <w:rsid w:val="00DB432E"/>
    <w:rsid w:val="00DB7DE3"/>
    <w:rsid w:val="00DC3C6C"/>
    <w:rsid w:val="00DC5C37"/>
    <w:rsid w:val="00DC606E"/>
    <w:rsid w:val="00DD1160"/>
    <w:rsid w:val="00DD3545"/>
    <w:rsid w:val="00DD42E0"/>
    <w:rsid w:val="00DD5991"/>
    <w:rsid w:val="00DD5BDF"/>
    <w:rsid w:val="00DD5FF9"/>
    <w:rsid w:val="00DD68D0"/>
    <w:rsid w:val="00DE0809"/>
    <w:rsid w:val="00DE1A51"/>
    <w:rsid w:val="00DE3BC7"/>
    <w:rsid w:val="00DE451D"/>
    <w:rsid w:val="00DF0D43"/>
    <w:rsid w:val="00DF29E8"/>
    <w:rsid w:val="00DF319F"/>
    <w:rsid w:val="00DF3FB2"/>
    <w:rsid w:val="00DF4FED"/>
    <w:rsid w:val="00DF5599"/>
    <w:rsid w:val="00DF7C4D"/>
    <w:rsid w:val="00E00200"/>
    <w:rsid w:val="00E05999"/>
    <w:rsid w:val="00E07155"/>
    <w:rsid w:val="00E10ED0"/>
    <w:rsid w:val="00E1181B"/>
    <w:rsid w:val="00E127A2"/>
    <w:rsid w:val="00E1518F"/>
    <w:rsid w:val="00E15329"/>
    <w:rsid w:val="00E23058"/>
    <w:rsid w:val="00E2360E"/>
    <w:rsid w:val="00E23F85"/>
    <w:rsid w:val="00E25E2C"/>
    <w:rsid w:val="00E46BAE"/>
    <w:rsid w:val="00E515FD"/>
    <w:rsid w:val="00E5265F"/>
    <w:rsid w:val="00E53668"/>
    <w:rsid w:val="00E545AB"/>
    <w:rsid w:val="00E60C5E"/>
    <w:rsid w:val="00E61BFD"/>
    <w:rsid w:val="00E6750F"/>
    <w:rsid w:val="00E738B1"/>
    <w:rsid w:val="00E81162"/>
    <w:rsid w:val="00E9044C"/>
    <w:rsid w:val="00EA1DE3"/>
    <w:rsid w:val="00EA285D"/>
    <w:rsid w:val="00EA40C8"/>
    <w:rsid w:val="00EB0A84"/>
    <w:rsid w:val="00EB0ED2"/>
    <w:rsid w:val="00EB158D"/>
    <w:rsid w:val="00EB1D65"/>
    <w:rsid w:val="00EB1FDE"/>
    <w:rsid w:val="00EB4CC1"/>
    <w:rsid w:val="00EB5036"/>
    <w:rsid w:val="00EB7D91"/>
    <w:rsid w:val="00EC0EF6"/>
    <w:rsid w:val="00EC3791"/>
    <w:rsid w:val="00ED0DF2"/>
    <w:rsid w:val="00EE08C9"/>
    <w:rsid w:val="00EE190C"/>
    <w:rsid w:val="00EE3A9C"/>
    <w:rsid w:val="00EE45DA"/>
    <w:rsid w:val="00EE7265"/>
    <w:rsid w:val="00EE7B21"/>
    <w:rsid w:val="00EE7F49"/>
    <w:rsid w:val="00EF2FB6"/>
    <w:rsid w:val="00EF4617"/>
    <w:rsid w:val="00EF4BFD"/>
    <w:rsid w:val="00EF59AF"/>
    <w:rsid w:val="00F02346"/>
    <w:rsid w:val="00F05B66"/>
    <w:rsid w:val="00F103B5"/>
    <w:rsid w:val="00F12F29"/>
    <w:rsid w:val="00F13E0F"/>
    <w:rsid w:val="00F154BE"/>
    <w:rsid w:val="00F15FE5"/>
    <w:rsid w:val="00F165AC"/>
    <w:rsid w:val="00F17173"/>
    <w:rsid w:val="00F1752E"/>
    <w:rsid w:val="00F20CFE"/>
    <w:rsid w:val="00F217F3"/>
    <w:rsid w:val="00F21E2B"/>
    <w:rsid w:val="00F2355B"/>
    <w:rsid w:val="00F24FFA"/>
    <w:rsid w:val="00F26006"/>
    <w:rsid w:val="00F266D9"/>
    <w:rsid w:val="00F26E7C"/>
    <w:rsid w:val="00F274C9"/>
    <w:rsid w:val="00F31F16"/>
    <w:rsid w:val="00F31F41"/>
    <w:rsid w:val="00F337DB"/>
    <w:rsid w:val="00F33A77"/>
    <w:rsid w:val="00F34109"/>
    <w:rsid w:val="00F36D03"/>
    <w:rsid w:val="00F40505"/>
    <w:rsid w:val="00F40C2A"/>
    <w:rsid w:val="00F450BB"/>
    <w:rsid w:val="00F46219"/>
    <w:rsid w:val="00F46625"/>
    <w:rsid w:val="00F46929"/>
    <w:rsid w:val="00F51F39"/>
    <w:rsid w:val="00F548D0"/>
    <w:rsid w:val="00F54C8F"/>
    <w:rsid w:val="00F5706C"/>
    <w:rsid w:val="00F6297B"/>
    <w:rsid w:val="00F62D20"/>
    <w:rsid w:val="00F65280"/>
    <w:rsid w:val="00F6541E"/>
    <w:rsid w:val="00F71817"/>
    <w:rsid w:val="00F725E1"/>
    <w:rsid w:val="00F73EC1"/>
    <w:rsid w:val="00F75536"/>
    <w:rsid w:val="00F761BE"/>
    <w:rsid w:val="00F767D6"/>
    <w:rsid w:val="00F7683D"/>
    <w:rsid w:val="00F76880"/>
    <w:rsid w:val="00F76B93"/>
    <w:rsid w:val="00F82480"/>
    <w:rsid w:val="00F82CD8"/>
    <w:rsid w:val="00F82E1B"/>
    <w:rsid w:val="00F85106"/>
    <w:rsid w:val="00F8556B"/>
    <w:rsid w:val="00F85C3A"/>
    <w:rsid w:val="00F9471E"/>
    <w:rsid w:val="00F97C37"/>
    <w:rsid w:val="00FA1E22"/>
    <w:rsid w:val="00FA74B8"/>
    <w:rsid w:val="00FA7697"/>
    <w:rsid w:val="00FA7A94"/>
    <w:rsid w:val="00FB026D"/>
    <w:rsid w:val="00FB126F"/>
    <w:rsid w:val="00FB3891"/>
    <w:rsid w:val="00FB3ADE"/>
    <w:rsid w:val="00FB63C8"/>
    <w:rsid w:val="00FB68D2"/>
    <w:rsid w:val="00FB6EAD"/>
    <w:rsid w:val="00FC180F"/>
    <w:rsid w:val="00FC1B56"/>
    <w:rsid w:val="00FC1D7A"/>
    <w:rsid w:val="00FC6370"/>
    <w:rsid w:val="00FC6AD5"/>
    <w:rsid w:val="00FC74AB"/>
    <w:rsid w:val="00FD07A3"/>
    <w:rsid w:val="00FD0EC1"/>
    <w:rsid w:val="00FD1370"/>
    <w:rsid w:val="00FD24C7"/>
    <w:rsid w:val="00FD273F"/>
    <w:rsid w:val="00FD4FAA"/>
    <w:rsid w:val="00FD7105"/>
    <w:rsid w:val="00FD7DC9"/>
    <w:rsid w:val="00FE14D6"/>
    <w:rsid w:val="00FE17CE"/>
    <w:rsid w:val="00FE4E3F"/>
    <w:rsid w:val="00FE58FA"/>
    <w:rsid w:val="00FF0E87"/>
    <w:rsid w:val="00FF194A"/>
    <w:rsid w:val="00FF5F1B"/>
    <w:rsid w:val="010D9809"/>
    <w:rsid w:val="013C19BC"/>
    <w:rsid w:val="01858F4F"/>
    <w:rsid w:val="01907F02"/>
    <w:rsid w:val="01998E94"/>
    <w:rsid w:val="02B22ED2"/>
    <w:rsid w:val="0311C17C"/>
    <w:rsid w:val="047A9334"/>
    <w:rsid w:val="0498F738"/>
    <w:rsid w:val="055A1CC1"/>
    <w:rsid w:val="0604486D"/>
    <w:rsid w:val="0625AA5F"/>
    <w:rsid w:val="063709A3"/>
    <w:rsid w:val="0826DB49"/>
    <w:rsid w:val="088DD89A"/>
    <w:rsid w:val="0957AC40"/>
    <w:rsid w:val="095A19B0"/>
    <w:rsid w:val="0A73B93A"/>
    <w:rsid w:val="0AAA637F"/>
    <w:rsid w:val="0B1E8741"/>
    <w:rsid w:val="0B2D99BE"/>
    <w:rsid w:val="0B838D02"/>
    <w:rsid w:val="0CD3A10E"/>
    <w:rsid w:val="0D055892"/>
    <w:rsid w:val="0D98AAEE"/>
    <w:rsid w:val="0D9ACA13"/>
    <w:rsid w:val="0DC7AE6D"/>
    <w:rsid w:val="0E469FCC"/>
    <w:rsid w:val="0E60F7BB"/>
    <w:rsid w:val="0E847C54"/>
    <w:rsid w:val="0ED2ACC2"/>
    <w:rsid w:val="0F439568"/>
    <w:rsid w:val="0FAFE6A7"/>
    <w:rsid w:val="0FEBEA3D"/>
    <w:rsid w:val="10B80577"/>
    <w:rsid w:val="10D32F54"/>
    <w:rsid w:val="117A7A17"/>
    <w:rsid w:val="1223852C"/>
    <w:rsid w:val="12E6A823"/>
    <w:rsid w:val="141F4A60"/>
    <w:rsid w:val="14DDBDA4"/>
    <w:rsid w:val="15768501"/>
    <w:rsid w:val="159A7B50"/>
    <w:rsid w:val="15F111AD"/>
    <w:rsid w:val="16087817"/>
    <w:rsid w:val="16762D80"/>
    <w:rsid w:val="1692ACDB"/>
    <w:rsid w:val="1706E9F1"/>
    <w:rsid w:val="1745E221"/>
    <w:rsid w:val="176738AA"/>
    <w:rsid w:val="177607CC"/>
    <w:rsid w:val="182B98F8"/>
    <w:rsid w:val="18B97B58"/>
    <w:rsid w:val="18C3B5BA"/>
    <w:rsid w:val="191FB905"/>
    <w:rsid w:val="19373FF6"/>
    <w:rsid w:val="198CE155"/>
    <w:rsid w:val="19E21D36"/>
    <w:rsid w:val="1B19688E"/>
    <w:rsid w:val="1B96D0DE"/>
    <w:rsid w:val="1BBAFE7A"/>
    <w:rsid w:val="1BE9E83A"/>
    <w:rsid w:val="1D1864A8"/>
    <w:rsid w:val="1D8D3831"/>
    <w:rsid w:val="1DB0DA2F"/>
    <w:rsid w:val="1DD5ACCD"/>
    <w:rsid w:val="1F03D607"/>
    <w:rsid w:val="1F453283"/>
    <w:rsid w:val="20CADC42"/>
    <w:rsid w:val="20CBE53E"/>
    <w:rsid w:val="22B98003"/>
    <w:rsid w:val="236C120C"/>
    <w:rsid w:val="23ADE121"/>
    <w:rsid w:val="259B4BAA"/>
    <w:rsid w:val="25D69B60"/>
    <w:rsid w:val="27F8752B"/>
    <w:rsid w:val="288073CD"/>
    <w:rsid w:val="2886DEF5"/>
    <w:rsid w:val="297194B8"/>
    <w:rsid w:val="29EA05A8"/>
    <w:rsid w:val="2A1B3BAC"/>
    <w:rsid w:val="2AA2849F"/>
    <w:rsid w:val="2AAE1F99"/>
    <w:rsid w:val="2ADA8E26"/>
    <w:rsid w:val="2B02195E"/>
    <w:rsid w:val="2BA1013B"/>
    <w:rsid w:val="2C7387CC"/>
    <w:rsid w:val="2C914C51"/>
    <w:rsid w:val="2F5DC5D8"/>
    <w:rsid w:val="2FEDF3BB"/>
    <w:rsid w:val="310AD3EE"/>
    <w:rsid w:val="31D6925B"/>
    <w:rsid w:val="338AEFB1"/>
    <w:rsid w:val="35328AD0"/>
    <w:rsid w:val="37329096"/>
    <w:rsid w:val="376644BF"/>
    <w:rsid w:val="37C83E52"/>
    <w:rsid w:val="389340A5"/>
    <w:rsid w:val="398781F6"/>
    <w:rsid w:val="3A8AD67E"/>
    <w:rsid w:val="3A97F828"/>
    <w:rsid w:val="3B1B6334"/>
    <w:rsid w:val="3C61CEB6"/>
    <w:rsid w:val="3C7F30E2"/>
    <w:rsid w:val="3CBBFB0F"/>
    <w:rsid w:val="3CCD01B6"/>
    <w:rsid w:val="3D311973"/>
    <w:rsid w:val="3D831263"/>
    <w:rsid w:val="3DA44AB6"/>
    <w:rsid w:val="3DDC000E"/>
    <w:rsid w:val="3DF30BF8"/>
    <w:rsid w:val="3E669E52"/>
    <w:rsid w:val="3F4F1023"/>
    <w:rsid w:val="3F99A0C6"/>
    <w:rsid w:val="4032C634"/>
    <w:rsid w:val="40674B9A"/>
    <w:rsid w:val="4077BD23"/>
    <w:rsid w:val="40A29BA7"/>
    <w:rsid w:val="40AD3106"/>
    <w:rsid w:val="41D4D0BF"/>
    <w:rsid w:val="41D84C83"/>
    <w:rsid w:val="41F49944"/>
    <w:rsid w:val="4241227E"/>
    <w:rsid w:val="42FB72B7"/>
    <w:rsid w:val="431D25C6"/>
    <w:rsid w:val="44618183"/>
    <w:rsid w:val="446EE0C8"/>
    <w:rsid w:val="4730D716"/>
    <w:rsid w:val="4773F796"/>
    <w:rsid w:val="485AABE0"/>
    <w:rsid w:val="48EDF929"/>
    <w:rsid w:val="4928B167"/>
    <w:rsid w:val="4977B1A8"/>
    <w:rsid w:val="4A6AE16E"/>
    <w:rsid w:val="4A89F9AC"/>
    <w:rsid w:val="4A934FB9"/>
    <w:rsid w:val="4ACD9189"/>
    <w:rsid w:val="4AE767B0"/>
    <w:rsid w:val="4B456791"/>
    <w:rsid w:val="4BBF1AB8"/>
    <w:rsid w:val="4CE138E4"/>
    <w:rsid w:val="4DAFA3B7"/>
    <w:rsid w:val="4F946716"/>
    <w:rsid w:val="4FCE718A"/>
    <w:rsid w:val="50049E87"/>
    <w:rsid w:val="501A5B73"/>
    <w:rsid w:val="5153CDBB"/>
    <w:rsid w:val="5338344D"/>
    <w:rsid w:val="53F2EF5B"/>
    <w:rsid w:val="55371961"/>
    <w:rsid w:val="56566470"/>
    <w:rsid w:val="56710984"/>
    <w:rsid w:val="569A39EE"/>
    <w:rsid w:val="57F950BA"/>
    <w:rsid w:val="58D4CE46"/>
    <w:rsid w:val="594EE0FC"/>
    <w:rsid w:val="5A0AB743"/>
    <w:rsid w:val="5A190551"/>
    <w:rsid w:val="5B43FD53"/>
    <w:rsid w:val="5B5A049C"/>
    <w:rsid w:val="5BBC6365"/>
    <w:rsid w:val="5BCFA2F8"/>
    <w:rsid w:val="5BD8142A"/>
    <w:rsid w:val="5CF376E8"/>
    <w:rsid w:val="5D16C9A7"/>
    <w:rsid w:val="5F381C20"/>
    <w:rsid w:val="5F5EBC9E"/>
    <w:rsid w:val="5FB5838F"/>
    <w:rsid w:val="6096B143"/>
    <w:rsid w:val="610C4635"/>
    <w:rsid w:val="62CF2F23"/>
    <w:rsid w:val="62F20B25"/>
    <w:rsid w:val="62F45E7E"/>
    <w:rsid w:val="632551D7"/>
    <w:rsid w:val="6330A659"/>
    <w:rsid w:val="65933885"/>
    <w:rsid w:val="6663BC11"/>
    <w:rsid w:val="66F222F5"/>
    <w:rsid w:val="6706D835"/>
    <w:rsid w:val="67431EA3"/>
    <w:rsid w:val="68160777"/>
    <w:rsid w:val="68461668"/>
    <w:rsid w:val="684ADFF5"/>
    <w:rsid w:val="6909EEAA"/>
    <w:rsid w:val="695E71E9"/>
    <w:rsid w:val="6A321975"/>
    <w:rsid w:val="6B68DFAE"/>
    <w:rsid w:val="6C019551"/>
    <w:rsid w:val="6C2777B9"/>
    <w:rsid w:val="6CC6E58C"/>
    <w:rsid w:val="6D8A7571"/>
    <w:rsid w:val="6E5DF6EA"/>
    <w:rsid w:val="6FB1D0B8"/>
    <w:rsid w:val="709D33D1"/>
    <w:rsid w:val="7100A2A6"/>
    <w:rsid w:val="7101B9BE"/>
    <w:rsid w:val="7216B7CE"/>
    <w:rsid w:val="73E4EF22"/>
    <w:rsid w:val="74635F8B"/>
    <w:rsid w:val="75493B3D"/>
    <w:rsid w:val="75E7D2D2"/>
    <w:rsid w:val="767C7866"/>
    <w:rsid w:val="77034843"/>
    <w:rsid w:val="7756A8A8"/>
    <w:rsid w:val="778DEC9D"/>
    <w:rsid w:val="7799C778"/>
    <w:rsid w:val="78C8A8E5"/>
    <w:rsid w:val="7A90D977"/>
    <w:rsid w:val="7AD29BFF"/>
    <w:rsid w:val="7AF0B6FD"/>
    <w:rsid w:val="7BA52194"/>
    <w:rsid w:val="7BE6C354"/>
    <w:rsid w:val="7C932C77"/>
    <w:rsid w:val="7CE5C2D4"/>
    <w:rsid w:val="7DB10DAA"/>
    <w:rsid w:val="7DEB7128"/>
    <w:rsid w:val="7E3A1E16"/>
    <w:rsid w:val="7E867096"/>
    <w:rsid w:val="7F14FD35"/>
    <w:rsid w:val="7F53705B"/>
    <w:rsid w:val="7F8B5D36"/>
    <w:rsid w:val="7FE68A4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FA9355"/>
  <w15:chartTrackingRefBased/>
  <w15:docId w15:val="{CCDBE69B-AADA-4A14-90E2-695189D4D1C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02A81"/>
    <w:rPr>
      <w:rFonts w:ascii="Times New Roman" w:hAnsi="Times New Roman"/>
    </w:rPr>
  </w:style>
  <w:style w:type="paragraph" w:styleId="Heading1">
    <w:name w:val="heading 1"/>
    <w:basedOn w:val="ListParagraph"/>
    <w:next w:val="Normal"/>
    <w:link w:val="Heading1Char"/>
    <w:uiPriority w:val="9"/>
    <w:qFormat/>
    <w:rsid w:val="00060237"/>
    <w:pPr>
      <w:numPr>
        <w:numId w:val="33"/>
      </w:numPr>
      <w:spacing w:line="480" w:lineRule="auto"/>
      <w:outlineLvl w:val="0"/>
    </w:pPr>
    <w:rPr>
      <w:rFonts w:eastAsiaTheme="minorEastAsia"/>
      <w: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B507F3"/>
    <w:pPr>
      <w:ind w:left="720"/>
      <w:contextualSpacing/>
    </w:pPr>
  </w:style>
  <w:style w:type="table" w:styleId="TableGrid">
    <w:name w:val="Table Grid"/>
    <w:basedOn w:val="TableNormal"/>
    <w:uiPriority w:val="39"/>
    <w:rsid w:val="000349BD"/>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unhideWhenUsed/>
    <w:rsid w:val="003558DE"/>
    <w:rPr>
      <w:sz w:val="16"/>
      <w:szCs w:val="16"/>
    </w:rPr>
  </w:style>
  <w:style w:type="paragraph" w:styleId="CommentText">
    <w:name w:val="annotation text"/>
    <w:basedOn w:val="Normal"/>
    <w:link w:val="CommentTextChar"/>
    <w:uiPriority w:val="99"/>
    <w:unhideWhenUsed/>
    <w:rsid w:val="003558DE"/>
    <w:rPr>
      <w:sz w:val="20"/>
      <w:szCs w:val="20"/>
    </w:rPr>
  </w:style>
  <w:style w:type="character" w:styleId="CommentTextChar" w:customStyle="1">
    <w:name w:val="Comment Text Char"/>
    <w:basedOn w:val="DefaultParagraphFont"/>
    <w:link w:val="CommentText"/>
    <w:uiPriority w:val="99"/>
    <w:rsid w:val="003558DE"/>
    <w:rPr>
      <w:sz w:val="20"/>
      <w:szCs w:val="20"/>
    </w:rPr>
  </w:style>
  <w:style w:type="paragraph" w:styleId="CommentSubject">
    <w:name w:val="annotation subject"/>
    <w:basedOn w:val="CommentText"/>
    <w:next w:val="CommentText"/>
    <w:link w:val="CommentSubjectChar"/>
    <w:uiPriority w:val="99"/>
    <w:semiHidden/>
    <w:unhideWhenUsed/>
    <w:rsid w:val="003558DE"/>
    <w:rPr>
      <w:b/>
      <w:bCs/>
    </w:rPr>
  </w:style>
  <w:style w:type="character" w:styleId="CommentSubjectChar" w:customStyle="1">
    <w:name w:val="Comment Subject Char"/>
    <w:basedOn w:val="CommentTextChar"/>
    <w:link w:val="CommentSubject"/>
    <w:uiPriority w:val="99"/>
    <w:semiHidden/>
    <w:rsid w:val="003558DE"/>
    <w:rPr>
      <w:b/>
      <w:bCs/>
      <w:sz w:val="20"/>
      <w:szCs w:val="20"/>
    </w:rPr>
  </w:style>
  <w:style w:type="paragraph" w:styleId="BalloonText">
    <w:name w:val="Balloon Text"/>
    <w:basedOn w:val="Normal"/>
    <w:link w:val="BalloonTextChar"/>
    <w:uiPriority w:val="99"/>
    <w:semiHidden/>
    <w:unhideWhenUsed/>
    <w:rsid w:val="003558DE"/>
    <w:rPr>
      <w:rFonts w:cs="Times New Roman"/>
      <w:sz w:val="18"/>
      <w:szCs w:val="18"/>
    </w:rPr>
  </w:style>
  <w:style w:type="character" w:styleId="BalloonTextChar" w:customStyle="1">
    <w:name w:val="Balloon Text Char"/>
    <w:basedOn w:val="DefaultParagraphFont"/>
    <w:link w:val="BalloonText"/>
    <w:uiPriority w:val="99"/>
    <w:semiHidden/>
    <w:rsid w:val="003558DE"/>
    <w:rPr>
      <w:rFonts w:ascii="Times New Roman" w:hAnsi="Times New Roman" w:cs="Times New Roman"/>
      <w:sz w:val="18"/>
      <w:szCs w:val="18"/>
    </w:rPr>
  </w:style>
  <w:style w:type="paragraph" w:styleId="Header">
    <w:name w:val="header"/>
    <w:basedOn w:val="Normal"/>
    <w:link w:val="HeaderChar"/>
    <w:uiPriority w:val="99"/>
    <w:unhideWhenUsed/>
    <w:rsid w:val="00153F4F"/>
    <w:pPr>
      <w:tabs>
        <w:tab w:val="center" w:pos="4680"/>
        <w:tab w:val="right" w:pos="9360"/>
      </w:tabs>
    </w:pPr>
  </w:style>
  <w:style w:type="character" w:styleId="HeaderChar" w:customStyle="1">
    <w:name w:val="Header Char"/>
    <w:basedOn w:val="DefaultParagraphFont"/>
    <w:link w:val="Header"/>
    <w:uiPriority w:val="99"/>
    <w:rsid w:val="00153F4F"/>
  </w:style>
  <w:style w:type="paragraph" w:styleId="Footer">
    <w:name w:val="footer"/>
    <w:basedOn w:val="Normal"/>
    <w:link w:val="FooterChar"/>
    <w:uiPriority w:val="99"/>
    <w:unhideWhenUsed/>
    <w:rsid w:val="00153F4F"/>
    <w:pPr>
      <w:tabs>
        <w:tab w:val="center" w:pos="4680"/>
        <w:tab w:val="right" w:pos="9360"/>
      </w:tabs>
    </w:pPr>
  </w:style>
  <w:style w:type="character" w:styleId="FooterChar" w:customStyle="1">
    <w:name w:val="Footer Char"/>
    <w:basedOn w:val="DefaultParagraphFont"/>
    <w:link w:val="Footer"/>
    <w:uiPriority w:val="99"/>
    <w:rsid w:val="00153F4F"/>
  </w:style>
  <w:style w:type="character" w:styleId="A6" w:customStyle="1">
    <w:name w:val="A6"/>
    <w:uiPriority w:val="99"/>
    <w:rsid w:val="00C9633F"/>
    <w:rPr>
      <w:color w:val="221E1F"/>
      <w:sz w:val="48"/>
      <w:szCs w:val="48"/>
    </w:rPr>
  </w:style>
  <w:style w:type="paragraph" w:styleId="Revision">
    <w:name w:val="Revision"/>
    <w:hidden/>
    <w:uiPriority w:val="99"/>
    <w:semiHidden/>
    <w:rsid w:val="009B7F53"/>
  </w:style>
  <w:style w:type="character" w:styleId="Heading1Char" w:customStyle="1">
    <w:name w:val="Heading 1 Char"/>
    <w:basedOn w:val="DefaultParagraphFont"/>
    <w:link w:val="Heading1"/>
    <w:uiPriority w:val="9"/>
    <w:rsid w:val="00060237"/>
    <w:rPr>
      <w:rFonts w:ascii="Times New Roman" w:hAnsi="Times New Roman" w:eastAsiaTheme="minorEastAsia"/>
      <w:b/>
    </w:rPr>
  </w:style>
  <w:style w:type="paragraph" w:styleId="EndNoteBibliographyTitle" w:customStyle="1">
    <w:name w:val="EndNote Bibliography Title"/>
    <w:basedOn w:val="Normal"/>
    <w:link w:val="EndNoteBibliographyTitleChar"/>
    <w:rsid w:val="00615760"/>
    <w:pPr>
      <w:jc w:val="center"/>
    </w:pPr>
    <w:rPr>
      <w:rFonts w:ascii="Calibri" w:hAnsi="Calibri" w:cs="Calibri"/>
      <w:noProof/>
    </w:rPr>
  </w:style>
  <w:style w:type="character" w:styleId="EndNoteBibliographyTitleChar" w:customStyle="1">
    <w:name w:val="EndNote Bibliography Title Char"/>
    <w:basedOn w:val="DefaultParagraphFont"/>
    <w:link w:val="EndNoteBibliographyTitle"/>
    <w:rsid w:val="00615760"/>
    <w:rPr>
      <w:rFonts w:ascii="Calibri" w:hAnsi="Calibri" w:cs="Calibri"/>
      <w:noProof/>
    </w:rPr>
  </w:style>
  <w:style w:type="paragraph" w:styleId="EndNoteBibliography" w:customStyle="1">
    <w:name w:val="EndNote Bibliography"/>
    <w:basedOn w:val="Normal"/>
    <w:link w:val="EndNoteBibliographyChar"/>
    <w:rsid w:val="00615760"/>
    <w:rPr>
      <w:rFonts w:ascii="Calibri" w:hAnsi="Calibri" w:cs="Calibri"/>
      <w:noProof/>
    </w:rPr>
  </w:style>
  <w:style w:type="character" w:styleId="EndNoteBibliographyChar" w:customStyle="1">
    <w:name w:val="EndNote Bibliography Char"/>
    <w:basedOn w:val="DefaultParagraphFont"/>
    <w:link w:val="EndNoteBibliography"/>
    <w:rsid w:val="00615760"/>
    <w:rPr>
      <w:rFonts w:ascii="Calibri" w:hAnsi="Calibri" w:cs="Calibri"/>
      <w:noProof/>
    </w:rPr>
  </w:style>
  <w:style w:type="paragraph" w:styleId="NormalWeb">
    <w:name w:val="Normal (Web)"/>
    <w:basedOn w:val="Normal"/>
    <w:uiPriority w:val="99"/>
    <w:semiHidden/>
    <w:unhideWhenUsed/>
    <w:rsid w:val="00266715"/>
    <w:pPr>
      <w:spacing w:before="100" w:beforeAutospacing="1" w:after="100" w:afterAutospacing="1"/>
    </w:pPr>
    <w:rPr>
      <w:rFonts w:eastAsia="Times New Roman" w:cs="Times New Roman"/>
    </w:rPr>
  </w:style>
  <w:style w:type="character" w:styleId="Hyperlink">
    <w:name w:val="Hyperlink"/>
    <w:basedOn w:val="DefaultParagraphFont"/>
    <w:uiPriority w:val="99"/>
    <w:unhideWhenUsed/>
    <w:rsid w:val="000146DC"/>
    <w:rPr>
      <w:color w:val="0000FF"/>
      <w:u w:val="single"/>
    </w:rPr>
  </w:style>
  <w:style w:type="character" w:styleId="apple-converted-space" w:customStyle="1">
    <w:name w:val="apple-converted-space"/>
    <w:basedOn w:val="DefaultParagraphFont"/>
    <w:rsid w:val="000146DC"/>
  </w:style>
  <w:style w:type="character" w:styleId="nlmetal" w:customStyle="1">
    <w:name w:val="nlm_etal"/>
    <w:basedOn w:val="DefaultParagraphFont"/>
    <w:rsid w:val="00112575"/>
  </w:style>
  <w:style w:type="character" w:styleId="nlmarticle-title" w:customStyle="1">
    <w:name w:val="nlm_article-title"/>
    <w:basedOn w:val="DefaultParagraphFont"/>
    <w:rsid w:val="00112575"/>
  </w:style>
  <w:style w:type="character" w:styleId="nlmfpage" w:customStyle="1">
    <w:name w:val="nlm_fpage"/>
    <w:basedOn w:val="DefaultParagraphFont"/>
    <w:rsid w:val="00112575"/>
  </w:style>
  <w:style w:type="character" w:styleId="nlmlpage" w:customStyle="1">
    <w:name w:val="nlm_lpage"/>
    <w:basedOn w:val="DefaultParagraphFont"/>
    <w:rsid w:val="00112575"/>
  </w:style>
  <w:style w:type="character" w:styleId="PlaceholderText">
    <w:name w:val="Placeholder Text"/>
    <w:basedOn w:val="DefaultParagraphFont"/>
    <w:uiPriority w:val="99"/>
    <w:semiHidden/>
    <w:rsid w:val="00333D39"/>
    <w:rPr>
      <w:color w:val="808080"/>
    </w:rPr>
  </w:style>
  <w:style w:type="character" w:styleId="LineNumber">
    <w:name w:val="line number"/>
    <w:basedOn w:val="DefaultParagraphFont"/>
    <w:uiPriority w:val="99"/>
    <w:semiHidden/>
    <w:unhideWhenUsed/>
    <w:rsid w:val="008C341A"/>
  </w:style>
  <w:style w:type="character" w:styleId="eop" w:customStyle="1">
    <w:name w:val="eop"/>
    <w:basedOn w:val="DefaultParagraphFont"/>
    <w:rsid w:val="00CA06B2"/>
  </w:style>
  <w:style w:type="character" w:styleId="normaltextrun" w:customStyle="1">
    <w:name w:val="normaltextrun"/>
    <w:basedOn w:val="DefaultParagraphFont"/>
    <w:rsid w:val="00827F1D"/>
  </w:style>
  <w:style w:type="paragraph" w:styleId="paragraph" w:customStyle="1">
    <w:name w:val="paragraph"/>
    <w:basedOn w:val="Normal"/>
    <w:rsid w:val="00E6750F"/>
    <w:pPr>
      <w:spacing w:before="100" w:beforeAutospacing="1" w:after="100" w:afterAutospacing="1"/>
    </w:pPr>
    <w:rPr>
      <w:rFonts w:eastAsia="Times New Roman" w:cs="Times New Roman"/>
    </w:rPr>
  </w:style>
  <w:style w:type="character" w:styleId="UnresolvedMention">
    <w:name w:val="Unresolved Mention"/>
    <w:basedOn w:val="DefaultParagraphFont"/>
    <w:uiPriority w:val="99"/>
    <w:semiHidden/>
    <w:unhideWhenUsed/>
    <w:rsid w:val="00DB3118"/>
    <w:rPr>
      <w:color w:val="605E5C"/>
      <w:shd w:val="clear" w:color="auto" w:fill="E1DFDD"/>
    </w:rPr>
  </w:style>
  <w:style w:type="character" w:styleId="commaitem" w:customStyle="1">
    <w:name w:val="comma__item"/>
    <w:basedOn w:val="DefaultParagraphFont"/>
    <w:rsid w:val="00094A12"/>
  </w:style>
  <w:style w:type="character" w:styleId="comma-separator" w:customStyle="1">
    <w:name w:val="comma-separator"/>
    <w:basedOn w:val="DefaultParagraphFont"/>
    <w:rsid w:val="00094A12"/>
  </w:style>
  <w:style w:type="paragraph" w:styleId="LUHeading" w:customStyle="1">
    <w:name w:val="LU Heading"/>
    <w:basedOn w:val="Normal"/>
    <w:link w:val="LUHeadingChar"/>
    <w:qFormat/>
    <w:rsid w:val="00707784"/>
    <w:pPr>
      <w:spacing w:line="480" w:lineRule="auto"/>
    </w:pPr>
    <w:rPr>
      <w:rFonts w:eastAsia="Times New Roman" w:cs="Times New Roman"/>
      <w:b/>
      <w:bCs/>
    </w:rPr>
  </w:style>
  <w:style w:type="character" w:styleId="LUHeadingChar" w:customStyle="1">
    <w:name w:val="LU Heading Char"/>
    <w:basedOn w:val="DefaultParagraphFont"/>
    <w:link w:val="LUHeading"/>
    <w:rsid w:val="00707784"/>
    <w:rPr>
      <w:rFonts w:ascii="Times New Roman" w:hAnsi="Times New Roman" w:eastAsia="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19743">
      <w:bodyDiv w:val="1"/>
      <w:marLeft w:val="0"/>
      <w:marRight w:val="0"/>
      <w:marTop w:val="0"/>
      <w:marBottom w:val="0"/>
      <w:divBdr>
        <w:top w:val="none" w:sz="0" w:space="0" w:color="auto"/>
        <w:left w:val="none" w:sz="0" w:space="0" w:color="auto"/>
        <w:bottom w:val="none" w:sz="0" w:space="0" w:color="auto"/>
        <w:right w:val="none" w:sz="0" w:space="0" w:color="auto"/>
      </w:divBdr>
      <w:divsChild>
        <w:div w:id="1301765991">
          <w:marLeft w:val="418"/>
          <w:marRight w:val="0"/>
          <w:marTop w:val="0"/>
          <w:marBottom w:val="0"/>
          <w:divBdr>
            <w:top w:val="none" w:sz="0" w:space="0" w:color="auto"/>
            <w:left w:val="none" w:sz="0" w:space="0" w:color="auto"/>
            <w:bottom w:val="none" w:sz="0" w:space="0" w:color="auto"/>
            <w:right w:val="none" w:sz="0" w:space="0" w:color="auto"/>
          </w:divBdr>
        </w:div>
      </w:divsChild>
    </w:div>
    <w:div w:id="276837905">
      <w:bodyDiv w:val="1"/>
      <w:marLeft w:val="0"/>
      <w:marRight w:val="0"/>
      <w:marTop w:val="0"/>
      <w:marBottom w:val="0"/>
      <w:divBdr>
        <w:top w:val="none" w:sz="0" w:space="0" w:color="auto"/>
        <w:left w:val="none" w:sz="0" w:space="0" w:color="auto"/>
        <w:bottom w:val="none" w:sz="0" w:space="0" w:color="auto"/>
        <w:right w:val="none" w:sz="0" w:space="0" w:color="auto"/>
      </w:divBdr>
      <w:divsChild>
        <w:div w:id="830096094">
          <w:marLeft w:val="0"/>
          <w:marRight w:val="0"/>
          <w:marTop w:val="0"/>
          <w:marBottom w:val="0"/>
          <w:divBdr>
            <w:top w:val="single" w:sz="6" w:space="0" w:color="5B616B"/>
            <w:left w:val="single" w:sz="6" w:space="0" w:color="5B616B"/>
            <w:bottom w:val="single" w:sz="6" w:space="0" w:color="5B616B"/>
            <w:right w:val="single" w:sz="6" w:space="0" w:color="5B616B"/>
          </w:divBdr>
        </w:div>
        <w:div w:id="1727491367">
          <w:marLeft w:val="0"/>
          <w:marRight w:val="0"/>
          <w:marTop w:val="0"/>
          <w:marBottom w:val="0"/>
          <w:divBdr>
            <w:top w:val="none" w:sz="0" w:space="0" w:color="auto"/>
            <w:left w:val="none" w:sz="0" w:space="0" w:color="auto"/>
            <w:bottom w:val="none" w:sz="0" w:space="0" w:color="auto"/>
            <w:right w:val="none" w:sz="0" w:space="0" w:color="auto"/>
          </w:divBdr>
        </w:div>
      </w:divsChild>
    </w:div>
    <w:div w:id="630088831">
      <w:bodyDiv w:val="1"/>
      <w:marLeft w:val="0"/>
      <w:marRight w:val="0"/>
      <w:marTop w:val="0"/>
      <w:marBottom w:val="0"/>
      <w:divBdr>
        <w:top w:val="none" w:sz="0" w:space="0" w:color="auto"/>
        <w:left w:val="none" w:sz="0" w:space="0" w:color="auto"/>
        <w:bottom w:val="none" w:sz="0" w:space="0" w:color="auto"/>
        <w:right w:val="none" w:sz="0" w:space="0" w:color="auto"/>
      </w:divBdr>
    </w:div>
    <w:div w:id="635259823">
      <w:bodyDiv w:val="1"/>
      <w:marLeft w:val="0"/>
      <w:marRight w:val="0"/>
      <w:marTop w:val="0"/>
      <w:marBottom w:val="0"/>
      <w:divBdr>
        <w:top w:val="none" w:sz="0" w:space="0" w:color="auto"/>
        <w:left w:val="none" w:sz="0" w:space="0" w:color="auto"/>
        <w:bottom w:val="none" w:sz="0" w:space="0" w:color="auto"/>
        <w:right w:val="none" w:sz="0" w:space="0" w:color="auto"/>
      </w:divBdr>
    </w:div>
    <w:div w:id="761226355">
      <w:bodyDiv w:val="1"/>
      <w:marLeft w:val="0"/>
      <w:marRight w:val="0"/>
      <w:marTop w:val="0"/>
      <w:marBottom w:val="0"/>
      <w:divBdr>
        <w:top w:val="none" w:sz="0" w:space="0" w:color="auto"/>
        <w:left w:val="none" w:sz="0" w:space="0" w:color="auto"/>
        <w:bottom w:val="none" w:sz="0" w:space="0" w:color="auto"/>
        <w:right w:val="none" w:sz="0" w:space="0" w:color="auto"/>
      </w:divBdr>
    </w:div>
    <w:div w:id="891236393">
      <w:bodyDiv w:val="1"/>
      <w:marLeft w:val="0"/>
      <w:marRight w:val="0"/>
      <w:marTop w:val="0"/>
      <w:marBottom w:val="0"/>
      <w:divBdr>
        <w:top w:val="none" w:sz="0" w:space="0" w:color="auto"/>
        <w:left w:val="none" w:sz="0" w:space="0" w:color="auto"/>
        <w:bottom w:val="none" w:sz="0" w:space="0" w:color="auto"/>
        <w:right w:val="none" w:sz="0" w:space="0" w:color="auto"/>
      </w:divBdr>
    </w:div>
    <w:div w:id="908728542">
      <w:bodyDiv w:val="1"/>
      <w:marLeft w:val="0"/>
      <w:marRight w:val="0"/>
      <w:marTop w:val="0"/>
      <w:marBottom w:val="0"/>
      <w:divBdr>
        <w:top w:val="none" w:sz="0" w:space="0" w:color="auto"/>
        <w:left w:val="none" w:sz="0" w:space="0" w:color="auto"/>
        <w:bottom w:val="none" w:sz="0" w:space="0" w:color="auto"/>
        <w:right w:val="none" w:sz="0" w:space="0" w:color="auto"/>
      </w:divBdr>
    </w:div>
    <w:div w:id="916133166">
      <w:bodyDiv w:val="1"/>
      <w:marLeft w:val="0"/>
      <w:marRight w:val="0"/>
      <w:marTop w:val="0"/>
      <w:marBottom w:val="0"/>
      <w:divBdr>
        <w:top w:val="none" w:sz="0" w:space="0" w:color="auto"/>
        <w:left w:val="none" w:sz="0" w:space="0" w:color="auto"/>
        <w:bottom w:val="none" w:sz="0" w:space="0" w:color="auto"/>
        <w:right w:val="none" w:sz="0" w:space="0" w:color="auto"/>
      </w:divBdr>
    </w:div>
    <w:div w:id="991645027">
      <w:bodyDiv w:val="1"/>
      <w:marLeft w:val="0"/>
      <w:marRight w:val="0"/>
      <w:marTop w:val="0"/>
      <w:marBottom w:val="0"/>
      <w:divBdr>
        <w:top w:val="none" w:sz="0" w:space="0" w:color="auto"/>
        <w:left w:val="none" w:sz="0" w:space="0" w:color="auto"/>
        <w:bottom w:val="none" w:sz="0" w:space="0" w:color="auto"/>
        <w:right w:val="none" w:sz="0" w:space="0" w:color="auto"/>
      </w:divBdr>
      <w:divsChild>
        <w:div w:id="1432169320">
          <w:marLeft w:val="0"/>
          <w:marRight w:val="0"/>
          <w:marTop w:val="150"/>
          <w:marBottom w:val="150"/>
          <w:divBdr>
            <w:top w:val="none" w:sz="0" w:space="0" w:color="auto"/>
            <w:left w:val="none" w:sz="0" w:space="0" w:color="auto"/>
            <w:bottom w:val="none" w:sz="0" w:space="0" w:color="auto"/>
            <w:right w:val="none" w:sz="0" w:space="0" w:color="auto"/>
          </w:divBdr>
          <w:divsChild>
            <w:div w:id="1785952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5593245">
      <w:bodyDiv w:val="1"/>
      <w:marLeft w:val="0"/>
      <w:marRight w:val="0"/>
      <w:marTop w:val="0"/>
      <w:marBottom w:val="0"/>
      <w:divBdr>
        <w:top w:val="none" w:sz="0" w:space="0" w:color="auto"/>
        <w:left w:val="none" w:sz="0" w:space="0" w:color="auto"/>
        <w:bottom w:val="none" w:sz="0" w:space="0" w:color="auto"/>
        <w:right w:val="none" w:sz="0" w:space="0" w:color="auto"/>
      </w:divBdr>
    </w:div>
    <w:div w:id="1046372061">
      <w:bodyDiv w:val="1"/>
      <w:marLeft w:val="0"/>
      <w:marRight w:val="0"/>
      <w:marTop w:val="0"/>
      <w:marBottom w:val="0"/>
      <w:divBdr>
        <w:top w:val="none" w:sz="0" w:space="0" w:color="auto"/>
        <w:left w:val="none" w:sz="0" w:space="0" w:color="auto"/>
        <w:bottom w:val="none" w:sz="0" w:space="0" w:color="auto"/>
        <w:right w:val="none" w:sz="0" w:space="0" w:color="auto"/>
      </w:divBdr>
      <w:divsChild>
        <w:div w:id="189342450">
          <w:marLeft w:val="0"/>
          <w:marRight w:val="0"/>
          <w:marTop w:val="0"/>
          <w:marBottom w:val="0"/>
          <w:divBdr>
            <w:top w:val="none" w:sz="0" w:space="0" w:color="auto"/>
            <w:left w:val="none" w:sz="0" w:space="0" w:color="auto"/>
            <w:bottom w:val="none" w:sz="0" w:space="0" w:color="auto"/>
            <w:right w:val="none" w:sz="0" w:space="0" w:color="auto"/>
          </w:divBdr>
        </w:div>
      </w:divsChild>
    </w:div>
    <w:div w:id="1291520571">
      <w:bodyDiv w:val="1"/>
      <w:marLeft w:val="0"/>
      <w:marRight w:val="0"/>
      <w:marTop w:val="0"/>
      <w:marBottom w:val="0"/>
      <w:divBdr>
        <w:top w:val="none" w:sz="0" w:space="0" w:color="auto"/>
        <w:left w:val="none" w:sz="0" w:space="0" w:color="auto"/>
        <w:bottom w:val="none" w:sz="0" w:space="0" w:color="auto"/>
        <w:right w:val="none" w:sz="0" w:space="0" w:color="auto"/>
      </w:divBdr>
    </w:div>
    <w:div w:id="1379474283">
      <w:bodyDiv w:val="1"/>
      <w:marLeft w:val="0"/>
      <w:marRight w:val="0"/>
      <w:marTop w:val="0"/>
      <w:marBottom w:val="0"/>
      <w:divBdr>
        <w:top w:val="none" w:sz="0" w:space="0" w:color="auto"/>
        <w:left w:val="none" w:sz="0" w:space="0" w:color="auto"/>
        <w:bottom w:val="none" w:sz="0" w:space="0" w:color="auto"/>
        <w:right w:val="none" w:sz="0" w:space="0" w:color="auto"/>
      </w:divBdr>
    </w:div>
    <w:div w:id="1453788008">
      <w:bodyDiv w:val="1"/>
      <w:marLeft w:val="0"/>
      <w:marRight w:val="0"/>
      <w:marTop w:val="0"/>
      <w:marBottom w:val="0"/>
      <w:divBdr>
        <w:top w:val="none" w:sz="0" w:space="0" w:color="auto"/>
        <w:left w:val="none" w:sz="0" w:space="0" w:color="auto"/>
        <w:bottom w:val="none" w:sz="0" w:space="0" w:color="auto"/>
        <w:right w:val="none" w:sz="0" w:space="0" w:color="auto"/>
      </w:divBdr>
    </w:div>
    <w:div w:id="1490949565">
      <w:bodyDiv w:val="1"/>
      <w:marLeft w:val="0"/>
      <w:marRight w:val="0"/>
      <w:marTop w:val="0"/>
      <w:marBottom w:val="0"/>
      <w:divBdr>
        <w:top w:val="none" w:sz="0" w:space="0" w:color="auto"/>
        <w:left w:val="none" w:sz="0" w:space="0" w:color="auto"/>
        <w:bottom w:val="none" w:sz="0" w:space="0" w:color="auto"/>
        <w:right w:val="none" w:sz="0" w:space="0" w:color="auto"/>
      </w:divBdr>
    </w:div>
    <w:div w:id="1616711406">
      <w:bodyDiv w:val="1"/>
      <w:marLeft w:val="0"/>
      <w:marRight w:val="0"/>
      <w:marTop w:val="0"/>
      <w:marBottom w:val="0"/>
      <w:divBdr>
        <w:top w:val="none" w:sz="0" w:space="0" w:color="auto"/>
        <w:left w:val="none" w:sz="0" w:space="0" w:color="auto"/>
        <w:bottom w:val="none" w:sz="0" w:space="0" w:color="auto"/>
        <w:right w:val="none" w:sz="0" w:space="0" w:color="auto"/>
      </w:divBdr>
      <w:divsChild>
        <w:div w:id="902985595">
          <w:marLeft w:val="0"/>
          <w:marRight w:val="0"/>
          <w:marTop w:val="0"/>
          <w:marBottom w:val="0"/>
          <w:divBdr>
            <w:top w:val="none" w:sz="0" w:space="0" w:color="auto"/>
            <w:left w:val="none" w:sz="0" w:space="0" w:color="auto"/>
            <w:bottom w:val="none" w:sz="0" w:space="0" w:color="auto"/>
            <w:right w:val="none" w:sz="0" w:space="0" w:color="auto"/>
          </w:divBdr>
        </w:div>
        <w:div w:id="1168325785">
          <w:marLeft w:val="0"/>
          <w:marRight w:val="0"/>
          <w:marTop w:val="0"/>
          <w:marBottom w:val="0"/>
          <w:divBdr>
            <w:top w:val="none" w:sz="0" w:space="0" w:color="auto"/>
            <w:left w:val="none" w:sz="0" w:space="0" w:color="auto"/>
            <w:bottom w:val="none" w:sz="0" w:space="0" w:color="auto"/>
            <w:right w:val="none" w:sz="0" w:space="0" w:color="auto"/>
          </w:divBdr>
        </w:div>
        <w:div w:id="1206138032">
          <w:marLeft w:val="0"/>
          <w:marRight w:val="0"/>
          <w:marTop w:val="0"/>
          <w:marBottom w:val="0"/>
          <w:divBdr>
            <w:top w:val="none" w:sz="0" w:space="0" w:color="auto"/>
            <w:left w:val="none" w:sz="0" w:space="0" w:color="auto"/>
            <w:bottom w:val="none" w:sz="0" w:space="0" w:color="auto"/>
            <w:right w:val="none" w:sz="0" w:space="0" w:color="auto"/>
          </w:divBdr>
        </w:div>
        <w:div w:id="1399593450">
          <w:marLeft w:val="0"/>
          <w:marRight w:val="0"/>
          <w:marTop w:val="0"/>
          <w:marBottom w:val="0"/>
          <w:divBdr>
            <w:top w:val="none" w:sz="0" w:space="0" w:color="auto"/>
            <w:left w:val="none" w:sz="0" w:space="0" w:color="auto"/>
            <w:bottom w:val="none" w:sz="0" w:space="0" w:color="auto"/>
            <w:right w:val="none" w:sz="0" w:space="0" w:color="auto"/>
          </w:divBdr>
        </w:div>
      </w:divsChild>
    </w:div>
    <w:div w:id="1668361850">
      <w:bodyDiv w:val="1"/>
      <w:marLeft w:val="0"/>
      <w:marRight w:val="0"/>
      <w:marTop w:val="0"/>
      <w:marBottom w:val="0"/>
      <w:divBdr>
        <w:top w:val="none" w:sz="0" w:space="0" w:color="auto"/>
        <w:left w:val="none" w:sz="0" w:space="0" w:color="auto"/>
        <w:bottom w:val="none" w:sz="0" w:space="0" w:color="auto"/>
        <w:right w:val="none" w:sz="0" w:space="0" w:color="auto"/>
      </w:divBdr>
    </w:div>
    <w:div w:id="1748306071">
      <w:bodyDiv w:val="1"/>
      <w:marLeft w:val="0"/>
      <w:marRight w:val="0"/>
      <w:marTop w:val="0"/>
      <w:marBottom w:val="0"/>
      <w:divBdr>
        <w:top w:val="none" w:sz="0" w:space="0" w:color="auto"/>
        <w:left w:val="none" w:sz="0" w:space="0" w:color="auto"/>
        <w:bottom w:val="none" w:sz="0" w:space="0" w:color="auto"/>
        <w:right w:val="none" w:sz="0" w:space="0" w:color="auto"/>
      </w:divBdr>
    </w:div>
    <w:div w:id="1777210018">
      <w:bodyDiv w:val="1"/>
      <w:marLeft w:val="0"/>
      <w:marRight w:val="0"/>
      <w:marTop w:val="0"/>
      <w:marBottom w:val="0"/>
      <w:divBdr>
        <w:top w:val="none" w:sz="0" w:space="0" w:color="auto"/>
        <w:left w:val="none" w:sz="0" w:space="0" w:color="auto"/>
        <w:bottom w:val="none" w:sz="0" w:space="0" w:color="auto"/>
        <w:right w:val="none" w:sz="0" w:space="0" w:color="auto"/>
      </w:divBdr>
    </w:div>
    <w:div w:id="1997028199">
      <w:bodyDiv w:val="1"/>
      <w:marLeft w:val="0"/>
      <w:marRight w:val="0"/>
      <w:marTop w:val="0"/>
      <w:marBottom w:val="0"/>
      <w:divBdr>
        <w:top w:val="none" w:sz="0" w:space="0" w:color="auto"/>
        <w:left w:val="none" w:sz="0" w:space="0" w:color="auto"/>
        <w:bottom w:val="none" w:sz="0" w:space="0" w:color="auto"/>
        <w:right w:val="none" w:sz="0" w:space="0" w:color="auto"/>
      </w:divBdr>
    </w:div>
    <w:div w:id="2031174667">
      <w:bodyDiv w:val="1"/>
      <w:marLeft w:val="0"/>
      <w:marRight w:val="0"/>
      <w:marTop w:val="0"/>
      <w:marBottom w:val="0"/>
      <w:divBdr>
        <w:top w:val="none" w:sz="0" w:space="0" w:color="auto"/>
        <w:left w:val="none" w:sz="0" w:space="0" w:color="auto"/>
        <w:bottom w:val="none" w:sz="0" w:space="0" w:color="auto"/>
        <w:right w:val="none" w:sz="0" w:space="0" w:color="auto"/>
      </w:divBdr>
    </w:div>
    <w:div w:id="2052683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footer" Target="footer1.xml" Id="rId11" /><Relationship Type="http://schemas.openxmlformats.org/officeDocument/2006/relationships/numbering" Target="numbering.xml" Id="rId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CACF316-4C74-104E-84AC-18AC18ADEA46}">
  <we:reference id="wa104382081" version="1.26.0.0" store="en-US" storeType="OMEX"/>
  <we:alternateReferences>
    <we:reference id="WA104382081" version="1.26.0.0" store="" storeType="OMEX"/>
  </we:alternateReferences>
  <we:properties>
    <we:property name="MENDELEY_CITATIONS" value="[{&quot;properties&quot;:{&quot;noteIndex&quot;:0},&quot;citationID&quot;:&quot;MENDELEY_CITATION_8b253eaf-8742-431f-b56d-9600bd1fd800&quot;,&quot;citationItems&quot;:[{&quot;id&quot;:&quot;343d5b0c-4c11-3c5e-8eea-68bca3789ce6&quot;,&quot;itemData&quot;:{&quot;type&quot;:&quot;article-journal&quot;,&quot;id&quot;:&quot;343d5b0c-4c11-3c5e-8eea-68bca3789ce6&quot;,&quot;title&quot;:&quot;Eptinezumab for the Prevention of Episodic Migraine: Sustained Effect Through 1 Year of Treatment in the PROMISE-1 Study&quot;,&quot;author&quot;:[{&quot;family&quot;:&quot;Smith&quot;,&quot;given&quot;:&quot;Timothy R.&quot;,&quot;parse-names&quot;:false,&quot;dropping-particle&quot;:&quot;&quot;,&quot;non-dropping-particle&quot;:&quot;&quot;},{&quot;family&quot;:&quot;Janelidze&quot;,&quot;given&quot;:&quot;Marina&quot;,&quot;parse-names&quot;:false,&quot;dropping-particle&quot;:&quot;&quot;,&quot;non-dropping-particle&quot;:&quot;&quot;},{&quot;family&quot;:&quot;Chakhava&quot;,&quot;given&quot;:&quot;George&quot;,&quot;parse-names&quot;:false,&quot;dropping-particle&quot;:&quot;&quot;,&quot;non-dropping-particle&quot;:&quot;&quot;},{&quot;family&quot;:&quot;Cady&quot;,&quot;given&quot;:&quot;Roger&quot;,&quot;parse-names&quot;:false,&quot;dropping-particle&quot;:&quot;&quot;,&quot;non-dropping-particle&quot;:&quot;&quot;},{&quot;family&quot;:&quot;Hirman&quot;,&quot;given&quot;:&quot;Joe&quot;,&quot;parse-names&quot;:false,&quot;dropping-particle&quot;:&quot;&quot;,&quot;non-dropping-particle&quot;:&quot;&quot;},{&quot;family&quot;:&quot;Allan&quot;,&quot;given&quot;:&quot;Brent&quot;,&quot;parse-names&quot;:false,&quot;dropping-particle&quot;:&quot;&quot;,&quot;non-dropping-particle&quot;:&quot;&quot;},{&quot;family&quot;:&quot;Pederson&quot;,&quot;given&quot;:&quot;Susan&quot;,&quot;parse-names&quot;:false,&quot;dropping-particle&quot;:&quot;&quot;,&quot;non-dropping-particle&quot;:&quot;&quot;},{&quot;family&quot;:&quot;Smith&quot;,&quot;given&quot;:&quot;Jeff&quot;,&quot;parse-names&quot;:false,&quot;dropping-particle&quot;:&quot;&quot;,&quot;non-dropping-particle&quot;:&quot;&quot;},{&quot;family&quot;:&quot;Schaeffler&quot;,&quot;given&quot;:&quot;Barbara&quot;,&quot;parse-names&quot;:false,&quot;dropping-particle&quot;:&quot;&quot;,&quot;non-dropping-particle&quot;:&quot;&quot;}],&quot;container-title&quot;:&quot;Clinical Therapeutics&quot;,&quot;accessed&quot;:{&quot;date-parts&quot;:[[2021,3,31]]},&quot;DOI&quot;:&quot;10.1016/j.clinthera.2020.11.007&quot;,&quot;ISSN&quot;:&quot;1879114X&quot;,&quot;PMID&quot;:&quot;33250209&quot;,&quot;issued&quot;:{&quot;date-parts&quot;:[[2020,12,1]]},&quot;page&quot;:&quot;2254-2265.e3&quot;,&quot;abstract&quot;:&quot;Purpose: The Prevention of Migraine via Intravenous ALD403 Safety and Efficacy 1 (PROMISE-1) study was a phase III, randomized, double-blind, placebo-controlled study designed to evaluate the efficacy, tolerability, and pharmacokinetic properties of repeat intravenous (IV) doses of the calcitonin gene–related peptide‒targeted monoclonal antibody eptinezumab (ALD403) for migraine prevention in adults with episodic migraine. Here we present the results of PROMISE-1 through 1 year of treatment (up to 4 doses). Methods: Patients received up to 4 IV administrations of eptinezumab 30 mg, 100 mg, 300 mg, or placebo every 12 weeks. Patients recorded migraine and headache in an electronic diary daily. Additional assessments, including the patient-reported outcomes, were performed at regularly scheduled clinic visits throughout the 56-week study period. Findings: A total of 888 adults (mean age, 39.8 years; 84.3% female; 83.8% white) received treatment: eptinezumab 30 mg, n = 219; eptinezumab 100 mg, n = 223; eptinezumab 300 mg, n = 224; and placebo, n = 222. During the primary 12-week study evaluation period, single doses of eptinezumab 100 mg and 300 mg led to significant reductions in mean monthly migraine-days versus placebo, beginning as early as the first day after the initial dose. The reduction in mean monthly migraine-days was maintained throughout the study (100 mg, −3.9, −4.5, −4.7, and −4.5 days; 300 mg, −4.3, −4.8, −5.1, and −5.3 days; and placebo, −3.2, −3.8, −4.0, and −4.0 days during weeks 1–12, 13–24, 25–36, and 37–48, respectively). Overall, the number of patients with a ≥50% or ≥75% reduction in migraine for each 12-week interval during the entire study was consistently numerically higher in the eptinezumab groups than in the placebo group. The proportions of patients with ≥50% reduction in migraine were similar across the eptinezumab groups. Eptinezumab was well tolerated throughout the study. Adverse events were similar across dosing periods, and there were no serious tolerability signals identified with continued dosing. Implications: IV eptinezumab administered every 12 weeks for up to 4 doses was associated with early and sustained migraine-preventive effects and a favorable safety profile in adults with episodic migraine. ClinicalTrials.gov identifier: NCT02559895.&quot;,&quot;publisher&quot;:&quot;Excerpta Medica Inc.&quot;,&quot;issue&quot;:&quot;12&quot;,&quot;volume&quot;:&quot;42&quot;},&quot;isTemporary&quot;:false},{&quot;id&quot;:&quot;5206df21-21b3-39c3-9a81-a910c328da42&quot;,&quot;itemData&quot;:{&quot;type&quot;:&quot;article-journal&quot;,&quot;id&quot;:&quot;5206df21-21b3-39c3-9a81-a910c328da42&quot;,&quot;title&quot;:&quot;Eptinezumab in episodic migraine: A randomized, double-blind, placebo-controlled study (PROMISE-1)&quot;,&quot;author&quot;:[{&quot;family&quot;:&quot;Ashina&quot;,&quot;given&quot;:&quot;Messoud&quot;,&quot;parse-names&quot;:false,&quot;dropping-particle&quot;:&quot;&quot;,&quot;non-dropping-particle&quot;:&quot;&quot;},{&quot;family&quot;:&quot;Saper&quot;,&quot;given&quot;:&quot;Joel&quot;,&quot;parse-names&quot;:false,&quot;dropping-particle&quot;:&quot;&quot;,&quot;non-dropping-particle&quot;:&quot;&quot;},{&quot;family&quot;:&quot;Cady&quot;,&quot;given&quot;:&quot;Roger&quot;,&quot;parse-names&quot;:false,&quot;dropping-particle&quot;:&quot;&quot;,&quot;non-dropping-particle&quot;:&quot;&quot;},{&quot;family&quot;:&quot;Schaeffler&quot;,&quot;given&quot;:&quot;Barbara A.&quot;,&quot;parse-names&quot;:false,&quot;dropping-particle&quot;:&quot;&quot;,&quot;non-dropping-particle&quot;:&quot;&quot;},{&quot;family&quot;:&quot;Biondi&quot;,&quot;given&quot;:&quot;David M.&quot;,&quot;parse-names&quot;:false,&quot;dropping-particle&quot;:&quot;&quot;,&quot;non-dropping-particle&quot;:&quot;&quot;},{&quot;family&quot;:&quot;Hirman&quot;,&quot;given&quot;:&quot;Joe&quot;,&quot;parse-names&quot;:false,&quot;dropping-particle&quot;:&quot;&quot;,&quot;non-dropping-particle&quot;:&quot;&quot;},{&quot;family&quot;:&quot;Pederson&quot;,&quot;given&quot;:&quot;Susan&quot;,&quot;parse-names&quot;:false,&quot;dropping-particle&quot;:&quot;&quot;,&quot;non-dropping-particle&quot;:&quot;&quot;},{&quot;family&quot;:&quot;Allan&quot;,&quot;given&quot;:&quot;Brent&quot;,&quot;parse-names&quot;:false,&quot;dropping-particle&quot;:&quot;&quot;,&quot;non-dropping-particle&quot;:&quot;&quot;},{&quot;family&quot;:&quot;Smith&quot;,&quot;given&quot;:&quot;Jeff&quot;,&quot;parse-names&quot;:false,&quot;dropping-particle&quot;:&quot;&quot;,&quot;non-dropping-particle&quot;:&quot;&quot;}],&quot;container-title&quot;:&quot;Cephalalgia&quot;,&quot;accessed&quot;:{&quot;date-parts&quot;:[[2021,3,31]]},&quot;DOI&quot;:&quot;10.1177/0333102420905132&quot;,&quot;ISSN&quot;:&quot;14682982&quot;,&quot;PMID&quot;:&quot;32075406&quot;,&quot;issued&quot;:{&quot;date-parts&quot;:[[2020,3,1]]},&quot;page&quot;:&quot;241-254&quot;,&quot;abstract&quot;:&quot;Objective: To evaluate the efficacy and safety of eptinezumab, a humanized anti-calcitonin gene-related peptide monoclonal antibody, in the preventive treatment of episodic migraine. Methods: The PRevention Of Migraine via Intravenous ALD403 Safety and Efficacy-1 (PROMISE-1) study was a phase 3, multicenter, randomized, double-blind, placebo-controlled, parallel-group study. Adults with episodic migraine were randomized to eptinezumab 30 mg, 100 mg, 300 mg, or placebo for up to four intravenous (IV) doses administered every 12 weeks. The primary endpoint was change from baseline in monthly migraine days (MMDs) over weeks 1–12. Results: A total of 888 patients received treatment across 84 study sites. Mean MMDs at baseline was ∼8.6 across treatment groups. Eptinezumab 100 mg and 300 mg met the primary endpoint, significantly reducing MMDs across weeks 1–12 compared with placebo (30 mg, −4.0; 100 mg, −3.9, p = 0.0182; 300 mg, −4.3; placebo, −3.2, p = 0.0001). Treatment-emergent adverse events were reported by 58.4% (30 mg), 63.2% (100 mg), 57.6% (300 mg), and 59.5% (placebo) of patients. Treatment-emergent adverse events reported by ≥2% of eptinezumab-treated patients at an incidence greater than placebo included: upper respiratory tract infection (30 mg, 11.4%; 100 mg, 9.9%; 300 mg, 10.3%; placebo, 7.2%), and fatigue (30 mg, 2.3%; 100 mg, 3.6%; 300 mg, 3.6%; placebo, &lt;1%). Conclusion: Eptinezumab (100 mg or 300 mg) significantly reduced migraine frequency, was well tolerated, and had an acceptable safety profile when used for the preventive treatment of migraine in adults with episodic migraine. ClinicalTrials.gov identifier: NCT02559895&quot;,&quot;publisher&quot;:&quot;SAGE Publications Ltd&quot;,&quot;issue&quot;:&quot;3&quot;,&quot;volume&quot;:&quot;40&quot;},&quot;isTemporary&quot;:false}],&quot;isEdited&quot;:false,&quot;citationTag&quot;:&quot;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&quot;,&quot;manualOverride&quot;:{&quot;isManuallyOverriden&quot;:false,&quot;manualOverrideText&quot;:&quot;&quot;,&quot;citeprocText&quot;:&quot;&lt;sup&gt;1,2&lt;/sup&gt;&quot;}}]"/>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81642b16-a38d-4a65-b7ed-4c5cc730b788">
      <UserInfo>
        <DisplayName>Nicole Coolbaugh</DisplayName>
        <AccountId>17</AccountId>
        <AccountType/>
      </UserInfo>
      <UserInfo>
        <DisplayName>Barbara Kuri</DisplayName>
        <AccountId>31</AccountId>
        <AccountType/>
      </UserInfo>
      <UserInfo>
        <DisplayName>Niki Emery</DisplayName>
        <AccountId>21</AccountId>
        <AccountType/>
      </UserInfo>
      <UserInfo>
        <DisplayName>Beth Reichard</DisplayName>
        <AccountId>132</AccountId>
        <AccountType/>
      </UserInfo>
    </SharedWithUsers>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D23B3932D70314D9534EAC46E4572CC" ma:contentTypeVersion="16" ma:contentTypeDescription="Create a new document." ma:contentTypeScope="" ma:versionID="810552fb1c003c5faa5a07a991d1ba8a">
  <xsd:schema xmlns:xsd="http://www.w3.org/2001/XMLSchema" xmlns:xs="http://www.w3.org/2001/XMLSchema" xmlns:p="http://schemas.microsoft.com/office/2006/metadata/properties" xmlns:ns1="http://schemas.microsoft.com/sharepoint/v3" xmlns:ns2="e1c800f9-bf55-41a8-ab11-e4ba3903dcf1" xmlns:ns3="81642b16-a38d-4a65-b7ed-4c5cc730b788" targetNamespace="http://schemas.microsoft.com/office/2006/metadata/properties" ma:root="true" ma:fieldsID="6975b93fa3ef34c35654ea44005981bf" ns1:_="" ns2:_="" ns3:_="">
    <xsd:import namespace="http://schemas.microsoft.com/sharepoint/v3"/>
    <xsd:import namespace="e1c800f9-bf55-41a8-ab11-e4ba3903dcf1"/>
    <xsd:import namespace="81642b16-a38d-4a65-b7ed-4c5cc730b78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1:_ip_UnifiedCompliancePolicyProperties" minOccurs="0"/>
                <xsd:element ref="ns1:_ip_UnifiedCompliancePolicyUIAction"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c800f9-bf55-41a8-ab11-e4ba3903dc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1642b16-a38d-4a65-b7ed-4c5cc730b78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045E76-5FAD-4863-BF48-7DFEAE07B42B}">
  <ds:schemaRefs>
    <ds:schemaRef ds:uri="http://schemas.microsoft.com/office/2006/metadata/properties"/>
    <ds:schemaRef ds:uri="http://schemas.microsoft.com/office/infopath/2007/PartnerControls"/>
    <ds:schemaRef ds:uri="81642b16-a38d-4a65-b7ed-4c5cc730b788"/>
    <ds:schemaRef ds:uri="http://schemas.microsoft.com/sharepoint/v3"/>
  </ds:schemaRefs>
</ds:datastoreItem>
</file>

<file path=customXml/itemProps2.xml><?xml version="1.0" encoding="utf-8"?>
<ds:datastoreItem xmlns:ds="http://schemas.openxmlformats.org/officeDocument/2006/customXml" ds:itemID="{BD55B04F-19D6-4B83-834A-5310B0DD1E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1c800f9-bf55-41a8-ab11-e4ba3903dcf1"/>
    <ds:schemaRef ds:uri="81642b16-a38d-4a65-b7ed-4c5cc730b7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26BCD8E-50D2-463D-8FBD-B31A58AAD6C1}">
  <ds:schemaRefs>
    <ds:schemaRef ds:uri="http://schemas.microsoft.com/sharepoint/v3/contenttype/forms"/>
  </ds:schemaRefs>
</ds:datastoreItem>
</file>

<file path=customXml/itemProps4.xml><?xml version="1.0" encoding="utf-8"?>
<ds:datastoreItem xmlns:ds="http://schemas.openxmlformats.org/officeDocument/2006/customXml" ds:itemID="{0E2803DD-7AAD-4FBE-98BC-AA9128CEAF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0</Words>
  <Characters>633</Characters>
  <Application>Microsoft Office Word</Application>
  <DocSecurity>4</DocSecurity>
  <Lines>5</Lines>
  <Paragraphs>1</Paragraphs>
  <ScaleCrop>false</ScaleCrop>
  <Company/>
  <LinksUpToDate>false</LinksUpToDate>
  <CharactersWithSpaces>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hni Thakkar</dc:creator>
  <cp:keywords/>
  <dc:description/>
  <cp:lastModifiedBy>Emily Bolen</cp:lastModifiedBy>
  <cp:revision>6</cp:revision>
  <dcterms:created xsi:type="dcterms:W3CDTF">2021-10-08T00:37:00Z</dcterms:created>
  <dcterms:modified xsi:type="dcterms:W3CDTF">2021-10-14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23B3932D70314D9534EAC46E4572CC</vt:lpwstr>
  </property>
  <property fmtid="{D5CDD505-2E9C-101B-9397-08002B2CF9AE}" pid="3" name="Order">
    <vt:r8>14691400</vt:r8>
  </property>
</Properties>
</file>